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264CA8" w14:textId="6C741B2F" w:rsidR="00C7326E" w:rsidRPr="00DD66C3" w:rsidRDefault="003862D2" w:rsidP="00297BF1">
      <w:pPr>
        <w:pStyle w:val="MDPI41tablecaption"/>
        <w:spacing w:line="480" w:lineRule="auto"/>
        <w:ind w:left="0"/>
        <w:rPr>
          <w:rFonts w:ascii="Times New Roman" w:eastAsia="바탕" w:hAnsi="Times New Roman"/>
          <w:b/>
          <w:bCs/>
          <w:color w:val="auto"/>
          <w:sz w:val="24"/>
          <w:szCs w:val="24"/>
          <w:lang w:eastAsia="ko-KR"/>
        </w:rPr>
      </w:pPr>
      <w:r w:rsidRPr="00DD66C3">
        <w:rPr>
          <w:rFonts w:ascii="Times New Roman" w:eastAsia="바탕" w:hAnsi="Times New Roman"/>
          <w:b/>
          <w:bCs/>
          <w:color w:val="auto"/>
          <w:sz w:val="24"/>
          <w:szCs w:val="24"/>
          <w:lang w:eastAsia="ko-KR"/>
        </w:rPr>
        <w:t>Raw data</w:t>
      </w:r>
      <w:r w:rsidR="00573CF5" w:rsidRPr="00DD66C3">
        <w:rPr>
          <w:rFonts w:ascii="Times New Roman" w:eastAsia="바탕" w:hAnsi="Times New Roman" w:hint="eastAsia"/>
          <w:b/>
          <w:bCs/>
          <w:color w:val="auto"/>
          <w:sz w:val="24"/>
          <w:szCs w:val="24"/>
          <w:lang w:eastAsia="ko-KR"/>
        </w:rPr>
        <w:t xml:space="preserve"> about efficacy outcomes</w:t>
      </w:r>
    </w:p>
    <w:p w14:paraId="7B69DE3E" w14:textId="12A60F2A" w:rsidR="003862D2" w:rsidRPr="00C7326E" w:rsidRDefault="00E205FA" w:rsidP="00297BF1">
      <w:pPr>
        <w:pStyle w:val="MDPI41tablecaption"/>
        <w:spacing w:line="480" w:lineRule="auto"/>
        <w:ind w:left="0"/>
        <w:rPr>
          <w:rFonts w:ascii="Times New Roman" w:eastAsia="바탕" w:hAnsi="Times New Roman"/>
          <w:color w:val="auto"/>
          <w:sz w:val="24"/>
          <w:szCs w:val="24"/>
          <w:lang w:eastAsia="ko-KR"/>
        </w:rPr>
      </w:pPr>
      <w:r>
        <w:rPr>
          <w:rFonts w:ascii="Times New Roman" w:eastAsia="바탕" w:hAnsi="Times New Roman" w:hint="eastAsia"/>
          <w:color w:val="auto"/>
          <w:sz w:val="24"/>
          <w:szCs w:val="24"/>
          <w:lang w:eastAsia="ko-KR"/>
        </w:rPr>
        <w:t>VAS</w:t>
      </w:r>
      <w:r w:rsidR="00096700">
        <w:rPr>
          <w:rFonts w:ascii="Times New Roman" w:eastAsia="바탕" w:hAnsi="Times New Roman" w:hint="eastAsia"/>
          <w:color w:val="auto"/>
          <w:sz w:val="24"/>
          <w:szCs w:val="24"/>
          <w:lang w:eastAsia="ko-KR"/>
        </w:rPr>
        <w:t xml:space="preserve"> score at rest</w:t>
      </w:r>
    </w:p>
    <w:tbl>
      <w:tblPr>
        <w:tblStyle w:val="aa"/>
        <w:tblW w:w="101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46"/>
        <w:gridCol w:w="1568"/>
        <w:gridCol w:w="1663"/>
        <w:gridCol w:w="1669"/>
        <w:gridCol w:w="1764"/>
        <w:gridCol w:w="1812"/>
      </w:tblGrid>
      <w:tr w:rsidR="004C6361" w:rsidRPr="00096700" w14:paraId="388D20D3" w14:textId="044B2A42" w:rsidTr="00A114AB">
        <w:trPr>
          <w:trHeight w:val="403"/>
        </w:trPr>
        <w:tc>
          <w:tcPr>
            <w:tcW w:w="1646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7F0E68C" w14:textId="509A76D6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bookmarkStart w:id="0" w:name="_Hlk198564220"/>
          </w:p>
        </w:tc>
        <w:tc>
          <w:tcPr>
            <w:tcW w:w="1568" w:type="dxa"/>
            <w:tcBorders>
              <w:bottom w:val="single" w:sz="4" w:space="0" w:color="auto"/>
            </w:tcBorders>
          </w:tcPr>
          <w:p w14:paraId="6393860C" w14:textId="2898843B" w:rsidR="004C6361" w:rsidRPr="004C6361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FC96C24" w14:textId="0A0E59B1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  <w:t>VAS at rest at visit 1</w:t>
            </w:r>
          </w:p>
        </w:tc>
        <w:tc>
          <w:tcPr>
            <w:tcW w:w="1669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D466E67" w14:textId="423DFEAD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  <w:t>VAS at rest at visit 7</w:t>
            </w:r>
          </w:p>
        </w:tc>
        <w:tc>
          <w:tcPr>
            <w:tcW w:w="1764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20650A5" w14:textId="7F6B4CA0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  <w:t>VAS at rest at visit 13</w:t>
            </w:r>
          </w:p>
        </w:tc>
        <w:tc>
          <w:tcPr>
            <w:tcW w:w="1812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7507AB9" w14:textId="58D8A0BC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  <w:t>VAS at rest at visit 14</w:t>
            </w:r>
          </w:p>
        </w:tc>
      </w:tr>
      <w:tr w:rsidR="004C6361" w:rsidRPr="00096700" w14:paraId="16D358CF" w14:textId="7F5E6D56" w:rsidTr="00A114AB">
        <w:trPr>
          <w:trHeight w:val="403"/>
        </w:trPr>
        <w:tc>
          <w:tcPr>
            <w:tcW w:w="1646" w:type="dxa"/>
            <w:tcBorders>
              <w:bottom w:val="nil"/>
            </w:tcBorders>
            <w:tcMar>
              <w:top w:w="57" w:type="dxa"/>
              <w:bottom w:w="57" w:type="dxa"/>
            </w:tcMar>
          </w:tcPr>
          <w:p w14:paraId="1930FF65" w14:textId="73D5BA6E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01</w:t>
            </w:r>
          </w:p>
        </w:tc>
        <w:tc>
          <w:tcPr>
            <w:tcW w:w="1568" w:type="dxa"/>
            <w:tcBorders>
              <w:bottom w:val="nil"/>
            </w:tcBorders>
          </w:tcPr>
          <w:p w14:paraId="2F8661D2" w14:textId="7E15A6C5" w:rsidR="004C6361" w:rsidRPr="004C6361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663" w:type="dxa"/>
            <w:tcBorders>
              <w:bottom w:val="nil"/>
            </w:tcBorders>
            <w:tcMar>
              <w:top w:w="57" w:type="dxa"/>
              <w:bottom w:w="57" w:type="dxa"/>
            </w:tcMar>
          </w:tcPr>
          <w:p w14:paraId="07C276C6" w14:textId="2D8A5908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669" w:type="dxa"/>
            <w:tcBorders>
              <w:bottom w:val="nil"/>
            </w:tcBorders>
            <w:tcMar>
              <w:top w:w="57" w:type="dxa"/>
              <w:bottom w:w="57" w:type="dxa"/>
            </w:tcMar>
          </w:tcPr>
          <w:p w14:paraId="4A533C6E" w14:textId="712F9346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764" w:type="dxa"/>
            <w:tcBorders>
              <w:bottom w:val="nil"/>
            </w:tcBorders>
            <w:tcMar>
              <w:top w:w="57" w:type="dxa"/>
              <w:bottom w:w="57" w:type="dxa"/>
            </w:tcMar>
          </w:tcPr>
          <w:p w14:paraId="76423222" w14:textId="21069B6B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812" w:type="dxa"/>
            <w:tcBorders>
              <w:bottom w:val="nil"/>
            </w:tcBorders>
            <w:tcMar>
              <w:top w:w="57" w:type="dxa"/>
              <w:bottom w:w="57" w:type="dxa"/>
            </w:tcMar>
          </w:tcPr>
          <w:p w14:paraId="648A2AF3" w14:textId="78A59A22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</w:tr>
      <w:tr w:rsidR="004C6361" w:rsidRPr="00096700" w14:paraId="224A8A42" w14:textId="546123EB" w:rsidTr="00A114AB">
        <w:trPr>
          <w:trHeight w:val="403"/>
        </w:trPr>
        <w:tc>
          <w:tcPr>
            <w:tcW w:w="164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502C881" w14:textId="695E15E1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02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7348B8BA" w14:textId="1FABBD84" w:rsidR="004C6361" w:rsidRPr="004C6361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66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6D2C566" w14:textId="51638DEE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66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EEB86F0" w14:textId="1A8467F2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76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CA47776" w14:textId="304CD640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12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C87AE46" w14:textId="7F2E557B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4C6361" w:rsidRPr="00096700" w14:paraId="369AABD4" w14:textId="33602374" w:rsidTr="00A114AB">
        <w:trPr>
          <w:trHeight w:val="403"/>
        </w:trPr>
        <w:tc>
          <w:tcPr>
            <w:tcW w:w="164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0A6DC25" w14:textId="597A45C2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03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045ECC14" w14:textId="1A9244CD" w:rsidR="004C6361" w:rsidRPr="004C6361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66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C584CEF" w14:textId="47E3AC89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66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28C5055" w14:textId="2D4CF3F5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76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BF288BE" w14:textId="146118C9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12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274E640" w14:textId="1CAA96CC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4C6361" w:rsidRPr="00096700" w14:paraId="73528DC0" w14:textId="5C59DA59" w:rsidTr="00A114AB">
        <w:trPr>
          <w:trHeight w:val="403"/>
        </w:trPr>
        <w:tc>
          <w:tcPr>
            <w:tcW w:w="164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6BEC33F" w14:textId="42D30855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04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64F3EDF1" w14:textId="786629C3" w:rsidR="004C6361" w:rsidRPr="004C6361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66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F5542EB" w14:textId="43C7D99B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66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4F514F3" w14:textId="0191D6FC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76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931977B" w14:textId="6BF35A20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812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E8CFE0F" w14:textId="42B8C3D0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</w:tr>
      <w:tr w:rsidR="004C6361" w:rsidRPr="00096700" w14:paraId="3C5D494B" w14:textId="59DDEDFC" w:rsidTr="00A114AB">
        <w:trPr>
          <w:trHeight w:val="403"/>
        </w:trPr>
        <w:tc>
          <w:tcPr>
            <w:tcW w:w="164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114F7D6" w14:textId="34F36B16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05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6F6C22B6" w14:textId="025D0E03" w:rsidR="004C6361" w:rsidRPr="004C6361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66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C749499" w14:textId="7CFC2032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66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F7592D6" w14:textId="0CE1DDF5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76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C8F131A" w14:textId="23F31AAA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12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7DCB3EB" w14:textId="4825AC84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</w:tr>
      <w:tr w:rsidR="004C6361" w:rsidRPr="00096700" w14:paraId="52BD3CEB" w14:textId="3C606A7B" w:rsidTr="00A114AB">
        <w:trPr>
          <w:trHeight w:val="403"/>
        </w:trPr>
        <w:tc>
          <w:tcPr>
            <w:tcW w:w="164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1D187ED" w14:textId="79600C65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06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1E3CA849" w14:textId="46EF396B" w:rsidR="004C6361" w:rsidRPr="004C6361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66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E588C74" w14:textId="227C8665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66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611138F" w14:textId="11FAEB1C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76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828317D" w14:textId="3FAA7054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812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8FF4865" w14:textId="1802E058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</w:tr>
      <w:tr w:rsidR="004C6361" w:rsidRPr="00096700" w14:paraId="00D52AFE" w14:textId="42DBEE1D" w:rsidTr="00A114AB">
        <w:trPr>
          <w:trHeight w:val="403"/>
        </w:trPr>
        <w:tc>
          <w:tcPr>
            <w:tcW w:w="164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0D6F0D7" w14:textId="74C883FC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07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549470EF" w14:textId="627A9DC8" w:rsidR="004C6361" w:rsidRPr="004C6361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66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0E25069" w14:textId="1810B8F6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66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53379A0" w14:textId="621A489E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2CDD2C8" w14:textId="08A4121F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D1C0C77" w14:textId="4165411F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</w:tr>
      <w:tr w:rsidR="004C6361" w:rsidRPr="00096700" w14:paraId="338993DC" w14:textId="6F356502" w:rsidTr="00A114AB">
        <w:trPr>
          <w:trHeight w:val="403"/>
        </w:trPr>
        <w:tc>
          <w:tcPr>
            <w:tcW w:w="164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CDEF6B1" w14:textId="4B7C6025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08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469F02A9" w14:textId="1503DF52" w:rsidR="004C6361" w:rsidRPr="004C6361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66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0AAA26A" w14:textId="5DBD6A2C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66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D25B81B" w14:textId="0B90ED6B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76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B149BB4" w14:textId="5D378C18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812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0A6358F" w14:textId="22A8D8C6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4C6361" w:rsidRPr="00096700" w14:paraId="0A865C25" w14:textId="7C8E8A73" w:rsidTr="00A114AB">
        <w:trPr>
          <w:trHeight w:val="403"/>
        </w:trPr>
        <w:tc>
          <w:tcPr>
            <w:tcW w:w="164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FFA3CF5" w14:textId="7D81402F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09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7687AAE4" w14:textId="509B0236" w:rsidR="004C6361" w:rsidRPr="004C6361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66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E015B44" w14:textId="5D35DDB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66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5173EDC" w14:textId="2071BAC8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76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7D33AD7" w14:textId="0CD77DE3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812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D85176F" w14:textId="4BE92854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</w:tr>
      <w:tr w:rsidR="004C6361" w:rsidRPr="00096700" w14:paraId="43FC2E72" w14:textId="705D30AF" w:rsidTr="00A114AB">
        <w:trPr>
          <w:trHeight w:val="403"/>
        </w:trPr>
        <w:tc>
          <w:tcPr>
            <w:tcW w:w="164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F89AD77" w14:textId="6288359F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10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0879D62D" w14:textId="65B0BF03" w:rsidR="004C6361" w:rsidRPr="004C6361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66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FD086A5" w14:textId="4DB3DEDE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66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DCA4EAB" w14:textId="05B464A6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76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538D116" w14:textId="580483C9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812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FBA0019" w14:textId="5039F99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</w:tr>
      <w:tr w:rsidR="004C6361" w:rsidRPr="00096700" w14:paraId="1E694FD4" w14:textId="215E1EE6" w:rsidTr="00A114AB">
        <w:trPr>
          <w:trHeight w:val="403"/>
        </w:trPr>
        <w:tc>
          <w:tcPr>
            <w:tcW w:w="164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C8EAF12" w14:textId="1E7DF9FE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11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16ACBA38" w14:textId="489CB76C" w:rsidR="004C6361" w:rsidRPr="004C6361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66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8DF0F58" w14:textId="451A2290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66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05C7996" w14:textId="4D6D941B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76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6B1486E" w14:textId="08405812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812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A34951A" w14:textId="4D048B63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</w:tr>
      <w:tr w:rsidR="004C6361" w:rsidRPr="00096700" w14:paraId="3B05E1A0" w14:textId="1197984A" w:rsidTr="00A114AB">
        <w:trPr>
          <w:trHeight w:val="403"/>
        </w:trPr>
        <w:tc>
          <w:tcPr>
            <w:tcW w:w="164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92847AA" w14:textId="61EC47F5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12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2C328ED5" w14:textId="3F358233" w:rsidR="004C6361" w:rsidRPr="004C6361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66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95221D2" w14:textId="7B70A9E4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66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EE83FB1" w14:textId="12C47240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76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EE0514D" w14:textId="5D96E1FE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812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E9BD54F" w14:textId="18A96368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</w:tr>
      <w:tr w:rsidR="004C6361" w:rsidRPr="00096700" w14:paraId="0F0986DD" w14:textId="20469A96" w:rsidTr="00A114AB">
        <w:trPr>
          <w:trHeight w:val="403"/>
        </w:trPr>
        <w:tc>
          <w:tcPr>
            <w:tcW w:w="164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BAD9BE7" w14:textId="4091752B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13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1771CCC7" w14:textId="02D0C1D0" w:rsidR="004C6361" w:rsidRPr="004C6361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66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E42D284" w14:textId="2A9E56B9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66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4931DD8" w14:textId="155FC750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AECC61A" w14:textId="0068B73A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878BD18" w14:textId="35574FFE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</w:tr>
      <w:tr w:rsidR="004C6361" w:rsidRPr="00096700" w14:paraId="441FCC46" w14:textId="0C9A40D7" w:rsidTr="00A114AB">
        <w:trPr>
          <w:trHeight w:val="403"/>
        </w:trPr>
        <w:tc>
          <w:tcPr>
            <w:tcW w:w="164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B8794BD" w14:textId="2748D36E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14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6BCDF787" w14:textId="1DA7EF87" w:rsidR="004C6361" w:rsidRPr="004C6361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66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B62094E" w14:textId="03C9B268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66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B0BA584" w14:textId="136359CD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76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8D98AED" w14:textId="48261A23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812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CB374FF" w14:textId="52C797BC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4C6361" w:rsidRPr="00096700" w14:paraId="43F8F937" w14:textId="2A039834" w:rsidTr="00A114AB">
        <w:trPr>
          <w:trHeight w:val="403"/>
        </w:trPr>
        <w:tc>
          <w:tcPr>
            <w:tcW w:w="164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2EC7DB0" w14:textId="2FE3F083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15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5D0BD989" w14:textId="4E9CD2E7" w:rsidR="004C6361" w:rsidRPr="004C6361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66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59E7DC4" w14:textId="579DD54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66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C4B7DD9" w14:textId="653E540F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76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727F021" w14:textId="4E5E2FE0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12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2341D65" w14:textId="109DDDF2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</w:tr>
      <w:tr w:rsidR="004C6361" w:rsidRPr="00096700" w14:paraId="6D24E5F9" w14:textId="08E07F19" w:rsidTr="00A114AB">
        <w:trPr>
          <w:trHeight w:val="403"/>
        </w:trPr>
        <w:tc>
          <w:tcPr>
            <w:tcW w:w="164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17D8B79" w14:textId="568EAB5A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16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21ADD382" w14:textId="7153D5FC" w:rsidR="004C6361" w:rsidRPr="004C6361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66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85C684B" w14:textId="2AA54752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66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C19B5B9" w14:textId="5DBEF4B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76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15D680D" w14:textId="039331F6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812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76D9F80" w14:textId="3A29DF55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</w:tr>
      <w:tr w:rsidR="004C6361" w:rsidRPr="00096700" w14:paraId="512C8236" w14:textId="5A5E85FB" w:rsidTr="00A114AB">
        <w:trPr>
          <w:trHeight w:val="403"/>
        </w:trPr>
        <w:tc>
          <w:tcPr>
            <w:tcW w:w="164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B976004" w14:textId="3A508CC3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17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701F09DC" w14:textId="38451E3B" w:rsidR="004C6361" w:rsidRPr="004C6361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66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94B5C49" w14:textId="2497D6FA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66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B202667" w14:textId="1460FB44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76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B6DF4A4" w14:textId="624122A3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812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44F0C67" w14:textId="31AEA262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4C6361" w:rsidRPr="00096700" w14:paraId="57F38DB8" w14:textId="70A56929" w:rsidTr="00A114AB">
        <w:trPr>
          <w:trHeight w:val="403"/>
        </w:trPr>
        <w:tc>
          <w:tcPr>
            <w:tcW w:w="164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38C2D1B" w14:textId="3F34F25A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18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77865BB6" w14:textId="4EA596AC" w:rsidR="004C6361" w:rsidRPr="004C6361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66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3AB3655" w14:textId="71CA435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66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A502654" w14:textId="379F49A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76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FDB6158" w14:textId="1B16541A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812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E325E7C" w14:textId="57CFBBDC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4C6361" w:rsidRPr="00096700" w14:paraId="45B19C16" w14:textId="2E5504F0" w:rsidTr="00A114AB">
        <w:trPr>
          <w:trHeight w:val="403"/>
        </w:trPr>
        <w:tc>
          <w:tcPr>
            <w:tcW w:w="164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590BFC2" w14:textId="6D42348B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19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5E8F21C8" w14:textId="41922B23" w:rsidR="004C6361" w:rsidRPr="004C6361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66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D194F3E" w14:textId="78793FBD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66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F01C83B" w14:textId="522688C3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76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26B3695" w14:textId="5724AF6F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812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619BFFC" w14:textId="1E706E52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</w:tr>
      <w:tr w:rsidR="004C6361" w:rsidRPr="00096700" w14:paraId="061A60B5" w14:textId="56F7C397" w:rsidTr="00A114AB">
        <w:trPr>
          <w:trHeight w:val="403"/>
        </w:trPr>
        <w:tc>
          <w:tcPr>
            <w:tcW w:w="164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9BDD700" w14:textId="1FE6AE23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20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5E390591" w14:textId="1F8DB1B6" w:rsidR="004C6361" w:rsidRPr="004C6361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66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2EE0121" w14:textId="340FD3B1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66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FAE1891" w14:textId="2B597B48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4F15AC0" w14:textId="356B20FF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A335D0E" w14:textId="5A450925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</w:tr>
      <w:tr w:rsidR="004C6361" w:rsidRPr="00096700" w14:paraId="31B90825" w14:textId="6E7D2A9D" w:rsidTr="00A114AB">
        <w:trPr>
          <w:trHeight w:val="403"/>
        </w:trPr>
        <w:tc>
          <w:tcPr>
            <w:tcW w:w="164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CFCBA93" w14:textId="6FB32F15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21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66F60C6F" w14:textId="19E75E59" w:rsidR="004C6361" w:rsidRPr="004C6361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66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68E636E" w14:textId="4C9764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66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F895E7B" w14:textId="4EADA49E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76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3FA87A0" w14:textId="69DDB126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D31D107" w14:textId="257CA39D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</w:tr>
      <w:tr w:rsidR="004C6361" w:rsidRPr="00096700" w14:paraId="161A0B2A" w14:textId="60990752" w:rsidTr="00A114AB">
        <w:trPr>
          <w:trHeight w:val="403"/>
        </w:trPr>
        <w:tc>
          <w:tcPr>
            <w:tcW w:w="164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27A48C9" w14:textId="48222593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lastRenderedPageBreak/>
              <w:t>DS-R-022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4A10F457" w14:textId="5C1B3DE5" w:rsidR="004C6361" w:rsidRPr="004C6361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66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8471C96" w14:textId="0847EB0D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66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B2090F7" w14:textId="368433B5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76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B6631D7" w14:textId="0DADE7AF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812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A92E456" w14:textId="6BAA9722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</w:tr>
      <w:tr w:rsidR="004C6361" w:rsidRPr="00096700" w14:paraId="6B25860C" w14:textId="3C902838" w:rsidTr="00A114AB">
        <w:trPr>
          <w:trHeight w:val="403"/>
        </w:trPr>
        <w:tc>
          <w:tcPr>
            <w:tcW w:w="164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02AF4BF" w14:textId="61085670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23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02323786" w14:textId="1C22518F" w:rsidR="004C6361" w:rsidRPr="004C6361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66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AFBF67E" w14:textId="077A844D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66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F2BEE9A" w14:textId="584C4458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76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36D8651" w14:textId="383FCA5D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812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BC6B036" w14:textId="42B36BB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</w:tr>
      <w:tr w:rsidR="004C6361" w:rsidRPr="00096700" w14:paraId="021EFA0A" w14:textId="6894CED3" w:rsidTr="00A114AB">
        <w:trPr>
          <w:trHeight w:val="403"/>
        </w:trPr>
        <w:tc>
          <w:tcPr>
            <w:tcW w:w="164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9946151" w14:textId="17E8DEF5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24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25D3C851" w14:textId="6B9FACD8" w:rsidR="004C6361" w:rsidRPr="004C6361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66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C6611F3" w14:textId="5B88AFF9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66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2CB99F4" w14:textId="2F853A71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76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7DDF716" w14:textId="6391C5F4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812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95CF1D8" w14:textId="1AD1C56C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</w:tr>
      <w:tr w:rsidR="004C6361" w:rsidRPr="00096700" w14:paraId="6200CDD8" w14:textId="44867569" w:rsidTr="00A114AB">
        <w:trPr>
          <w:trHeight w:val="403"/>
        </w:trPr>
        <w:tc>
          <w:tcPr>
            <w:tcW w:w="164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96AF991" w14:textId="5BBE0F6E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25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696A8FC5" w14:textId="67B6C8C3" w:rsidR="004C6361" w:rsidRPr="004C6361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66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7F528C4" w14:textId="48B88246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66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3299FC6" w14:textId="4F1ADCA9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76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EE34E16" w14:textId="1BD86226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812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137960E" w14:textId="2A7E6EF1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</w:tr>
      <w:tr w:rsidR="004C6361" w:rsidRPr="00096700" w14:paraId="6D24D212" w14:textId="0FD950E5" w:rsidTr="00A114AB">
        <w:trPr>
          <w:trHeight w:val="403"/>
        </w:trPr>
        <w:tc>
          <w:tcPr>
            <w:tcW w:w="164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3E5B5BA" w14:textId="2562D22B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26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65BB473C" w14:textId="6A40C910" w:rsidR="004C6361" w:rsidRPr="004C6361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66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E798DBE" w14:textId="381A5853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66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83F7E74" w14:textId="380F29F8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76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6E2E61C" w14:textId="6AE2F235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812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9A27BF7" w14:textId="02AE992F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</w:tr>
      <w:tr w:rsidR="004C6361" w:rsidRPr="00096700" w14:paraId="04B7B24D" w14:textId="07D3322D" w:rsidTr="00A114AB">
        <w:trPr>
          <w:trHeight w:val="403"/>
        </w:trPr>
        <w:tc>
          <w:tcPr>
            <w:tcW w:w="164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89BF45A" w14:textId="5B2581FA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27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4F56D7A6" w14:textId="526E5E0D" w:rsidR="004C6361" w:rsidRPr="004C6361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66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1F9E541" w14:textId="5CA8B5E4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66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ADCD02B" w14:textId="3117573E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76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42AEE7F" w14:textId="13EF8E1D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12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E0C2EC3" w14:textId="06A46FE3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</w:tr>
      <w:tr w:rsidR="004C6361" w:rsidRPr="00096700" w14:paraId="716677BB" w14:textId="32A2009E" w:rsidTr="00A114AB">
        <w:trPr>
          <w:trHeight w:val="403"/>
        </w:trPr>
        <w:tc>
          <w:tcPr>
            <w:tcW w:w="164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63FF3F7" w14:textId="48F8432A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28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647D44E5" w14:textId="6F1B007F" w:rsidR="004C6361" w:rsidRPr="004C6361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66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E7F02DA" w14:textId="519BE3C1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66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99D40E8" w14:textId="677AC55B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76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0CFEAB6" w14:textId="682BAE86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812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36C0735" w14:textId="6D65053E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</w:tr>
      <w:tr w:rsidR="004C6361" w:rsidRPr="00096700" w14:paraId="7A82A51C" w14:textId="3EF2FCB2" w:rsidTr="00A114AB">
        <w:trPr>
          <w:trHeight w:val="403"/>
        </w:trPr>
        <w:tc>
          <w:tcPr>
            <w:tcW w:w="164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30C4137" w14:textId="773578F2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29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195D64DD" w14:textId="79EEF7ED" w:rsidR="004C6361" w:rsidRPr="004C6361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66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82E8D43" w14:textId="34C8E09B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66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CEDF23E" w14:textId="41E08D26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76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F73407B" w14:textId="35DF0BF9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812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37D8514" w14:textId="7525A18E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</w:tr>
      <w:tr w:rsidR="004C6361" w:rsidRPr="00096700" w14:paraId="6BA54512" w14:textId="289E8E48" w:rsidTr="00A114AB">
        <w:trPr>
          <w:trHeight w:val="403"/>
        </w:trPr>
        <w:tc>
          <w:tcPr>
            <w:tcW w:w="164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1052CE5" w14:textId="596DE22F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30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45326B04" w14:textId="5FAA3F99" w:rsidR="004C6361" w:rsidRPr="004C6361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66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E97FB46" w14:textId="2EF341DC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66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78F7B1A" w14:textId="62EF2203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76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672957A" w14:textId="16EF46C6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812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4DD148D" w14:textId="6AA61856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</w:tr>
      <w:tr w:rsidR="004C6361" w:rsidRPr="00096700" w14:paraId="714D2DCD" w14:textId="588E517B" w:rsidTr="00A114AB">
        <w:trPr>
          <w:trHeight w:val="403"/>
        </w:trPr>
        <w:tc>
          <w:tcPr>
            <w:tcW w:w="164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E57B548" w14:textId="678B1218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31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4EEFCC72" w14:textId="2156BE34" w:rsidR="004C6361" w:rsidRPr="004C6361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66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5D25ACE" w14:textId="3A4046FB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66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1F26DE6" w14:textId="0364A4E4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76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C6EDAF6" w14:textId="25D0A456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12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3D2D102" w14:textId="0E6F6091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4C6361" w:rsidRPr="00096700" w14:paraId="0AB1B0A6" w14:textId="2702B5F3" w:rsidTr="00A114AB">
        <w:trPr>
          <w:trHeight w:val="403"/>
        </w:trPr>
        <w:tc>
          <w:tcPr>
            <w:tcW w:w="164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8E30024" w14:textId="5D420792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32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1F872073" w14:textId="17CBA0C4" w:rsidR="004C6361" w:rsidRPr="004C6361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66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78949DB" w14:textId="60831345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66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8E33C29" w14:textId="4376A8A5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76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087D66B" w14:textId="56D3188C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812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639CBCC" w14:textId="4071FFE8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</w:tr>
      <w:tr w:rsidR="004C6361" w:rsidRPr="00096700" w14:paraId="44B63EB4" w14:textId="778B24AC" w:rsidTr="00A114AB">
        <w:trPr>
          <w:trHeight w:val="403"/>
        </w:trPr>
        <w:tc>
          <w:tcPr>
            <w:tcW w:w="164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DD28786" w14:textId="4929589C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33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4CFFC191" w14:textId="79E34ACD" w:rsidR="004C6361" w:rsidRPr="004C6361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66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0A61ADC" w14:textId="1DF4A236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66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F615B71" w14:textId="76F48C64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76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4FDB8B8" w14:textId="6A98A71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812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4A44D4C" w14:textId="0D6E584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4C6361" w:rsidRPr="00096700" w14:paraId="149DA0CD" w14:textId="28F64065" w:rsidTr="00A114AB">
        <w:trPr>
          <w:trHeight w:val="403"/>
        </w:trPr>
        <w:tc>
          <w:tcPr>
            <w:tcW w:w="164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E905257" w14:textId="52393A14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34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5CDD132B" w14:textId="1FB9A53E" w:rsidR="004C6361" w:rsidRPr="004C6361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66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1B38A01" w14:textId="0AB1AA40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66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FC21D41" w14:textId="027BDADD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76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4E93F19" w14:textId="5D8FDB3E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812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3267EEC" w14:textId="1519901A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</w:tr>
      <w:tr w:rsidR="004C6361" w:rsidRPr="00096700" w14:paraId="529CA12A" w14:textId="5265DDEA" w:rsidTr="00A114AB">
        <w:trPr>
          <w:trHeight w:val="403"/>
        </w:trPr>
        <w:tc>
          <w:tcPr>
            <w:tcW w:w="164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E2E8F51" w14:textId="7875F032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35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1E366F83" w14:textId="3004FE49" w:rsidR="004C6361" w:rsidRPr="004C6361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66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B3D1521" w14:textId="2835421F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66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16072D2" w14:textId="4EEB99B3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76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C21C857" w14:textId="4DC629F0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812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70F9A95" w14:textId="4900E232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</w:tr>
      <w:tr w:rsidR="004C6361" w:rsidRPr="00096700" w14:paraId="24B3592C" w14:textId="61947C14" w:rsidTr="00A114AB">
        <w:trPr>
          <w:trHeight w:val="403"/>
        </w:trPr>
        <w:tc>
          <w:tcPr>
            <w:tcW w:w="164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DDFB7AD" w14:textId="5F8CB3AF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36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7F32E248" w14:textId="4A9C0A4A" w:rsidR="004C6361" w:rsidRPr="004C6361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66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A964581" w14:textId="2960BCAC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66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1F56804" w14:textId="683288C9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76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EA4287C" w14:textId="2C9A1403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812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AB1FE61" w14:textId="0F2E89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</w:tr>
      <w:tr w:rsidR="004C6361" w:rsidRPr="00096700" w14:paraId="72D89969" w14:textId="0FCD3912" w:rsidTr="00A114AB">
        <w:trPr>
          <w:trHeight w:val="403"/>
        </w:trPr>
        <w:tc>
          <w:tcPr>
            <w:tcW w:w="164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F70BA63" w14:textId="33D634CA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37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055AF3B2" w14:textId="5F439591" w:rsidR="004C6361" w:rsidRPr="004C6361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66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2AB33CA" w14:textId="5E1FCF2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66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CEEC5B1" w14:textId="7565F346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76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F22F423" w14:textId="18A09C6E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812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AFCBE93" w14:textId="7E70C424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</w:tr>
      <w:tr w:rsidR="004C6361" w:rsidRPr="00096700" w14:paraId="689C7111" w14:textId="2E9530DF" w:rsidTr="00A114AB">
        <w:trPr>
          <w:trHeight w:val="403"/>
        </w:trPr>
        <w:tc>
          <w:tcPr>
            <w:tcW w:w="164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A824FD8" w14:textId="3BB3F8A8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38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79ABE803" w14:textId="3ECDCFF7" w:rsidR="004C6361" w:rsidRPr="004C6361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66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43E17AA" w14:textId="0D43B60E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66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D1EBAE3" w14:textId="2CF654E0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76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EF4601E" w14:textId="19FA86B4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812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0184DF2" w14:textId="701BE43A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4C6361" w:rsidRPr="00096700" w14:paraId="73361718" w14:textId="5F0BD35C" w:rsidTr="00A114AB">
        <w:trPr>
          <w:trHeight w:val="403"/>
        </w:trPr>
        <w:tc>
          <w:tcPr>
            <w:tcW w:w="164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4AA7C74" w14:textId="0257259E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39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7611F7A7" w14:textId="78B00CF8" w:rsidR="004C6361" w:rsidRPr="004C6361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66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B7561D5" w14:textId="52F0AC61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66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136ED3D" w14:textId="3481FFAE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76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338143A" w14:textId="31E5FB21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812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96CD175" w14:textId="616A97C4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</w:tr>
      <w:tr w:rsidR="004C6361" w:rsidRPr="00096700" w14:paraId="330DF409" w14:textId="320846DD" w:rsidTr="00A114AB">
        <w:trPr>
          <w:trHeight w:val="403"/>
        </w:trPr>
        <w:tc>
          <w:tcPr>
            <w:tcW w:w="164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D20F50B" w14:textId="644AD70B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40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59B223DD" w14:textId="14EE88EC" w:rsidR="004C6361" w:rsidRPr="004C6361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66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465949D" w14:textId="2A56A985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66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8034158" w14:textId="30EF1FD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76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FEEC5FB" w14:textId="51D4669E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812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62DEF25" w14:textId="18C110BC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</w:tr>
      <w:tr w:rsidR="004C6361" w:rsidRPr="00096700" w14:paraId="7F35BB6E" w14:textId="6A601B34" w:rsidTr="00A114AB">
        <w:trPr>
          <w:trHeight w:val="403"/>
        </w:trPr>
        <w:tc>
          <w:tcPr>
            <w:tcW w:w="164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957D024" w14:textId="2628A721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41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5CCD3ED6" w14:textId="1E077EE8" w:rsidR="004C6361" w:rsidRPr="004C6361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66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8D8CADE" w14:textId="2216B93E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66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FEBA607" w14:textId="412E9FCB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76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E4D2C49" w14:textId="0E03C4FD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812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1A8F33D" w14:textId="74603B21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4C6361" w:rsidRPr="00096700" w14:paraId="50D1BBF3" w14:textId="218CC84A" w:rsidTr="00A114AB">
        <w:trPr>
          <w:trHeight w:val="403"/>
        </w:trPr>
        <w:tc>
          <w:tcPr>
            <w:tcW w:w="164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B645895" w14:textId="00A05736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42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4E0DF299" w14:textId="209C5476" w:rsidR="004C6361" w:rsidRPr="004C6361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66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3A71C13" w14:textId="48F0843D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66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CECFDD7" w14:textId="20EBEA99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76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AD2DB06" w14:textId="056709C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12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6295EAE" w14:textId="0B885C34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4C6361" w:rsidRPr="00096700" w14:paraId="13A0B15B" w14:textId="7DDFD791" w:rsidTr="00A114AB">
        <w:trPr>
          <w:trHeight w:val="403"/>
        </w:trPr>
        <w:tc>
          <w:tcPr>
            <w:tcW w:w="164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9242914" w14:textId="223E6B44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43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6AA4DDFF" w14:textId="286105F7" w:rsidR="004C6361" w:rsidRPr="004C6361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66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B48A8E7" w14:textId="0820BAA4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66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D846814" w14:textId="5C1CC588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76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B99B003" w14:textId="4FB1FB91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812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20260C0" w14:textId="5D8CE3AB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</w:tr>
      <w:tr w:rsidR="004C6361" w:rsidRPr="00096700" w14:paraId="72C48559" w14:textId="1EE59ED9" w:rsidTr="00A114AB">
        <w:trPr>
          <w:trHeight w:val="403"/>
        </w:trPr>
        <w:tc>
          <w:tcPr>
            <w:tcW w:w="164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6C09E11" w14:textId="4FA5CF78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44</w:t>
            </w:r>
          </w:p>
        </w:tc>
        <w:tc>
          <w:tcPr>
            <w:tcW w:w="1568" w:type="dxa"/>
            <w:tcBorders>
              <w:top w:val="nil"/>
              <w:bottom w:val="nil"/>
            </w:tcBorders>
          </w:tcPr>
          <w:p w14:paraId="6B1B9BA6" w14:textId="2D2E9911" w:rsidR="004C6361" w:rsidRPr="004C6361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66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67CB9E1" w14:textId="51E57739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66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9F3E66C" w14:textId="74C666F2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76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CDB967A" w14:textId="564275CC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812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F28869B" w14:textId="040EAB42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</w:tr>
      <w:tr w:rsidR="004C6361" w:rsidRPr="00096700" w14:paraId="70CF9CDA" w14:textId="5DA7CD22" w:rsidTr="00A114AB">
        <w:trPr>
          <w:trHeight w:val="403"/>
        </w:trPr>
        <w:tc>
          <w:tcPr>
            <w:tcW w:w="1646" w:type="dxa"/>
            <w:tcBorders>
              <w:top w:val="nil"/>
            </w:tcBorders>
            <w:tcMar>
              <w:top w:w="57" w:type="dxa"/>
              <w:bottom w:w="57" w:type="dxa"/>
            </w:tcMar>
          </w:tcPr>
          <w:p w14:paraId="783C8F41" w14:textId="271503AD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45</w:t>
            </w:r>
          </w:p>
        </w:tc>
        <w:tc>
          <w:tcPr>
            <w:tcW w:w="1568" w:type="dxa"/>
            <w:tcBorders>
              <w:top w:val="nil"/>
            </w:tcBorders>
          </w:tcPr>
          <w:p w14:paraId="3275ABA2" w14:textId="6FB2EDD3" w:rsidR="004C6361" w:rsidRPr="004C6361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663" w:type="dxa"/>
            <w:tcBorders>
              <w:top w:val="nil"/>
            </w:tcBorders>
            <w:tcMar>
              <w:top w:w="57" w:type="dxa"/>
              <w:bottom w:w="57" w:type="dxa"/>
            </w:tcMar>
          </w:tcPr>
          <w:p w14:paraId="4650AE6B" w14:textId="1D2F1642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669" w:type="dxa"/>
            <w:tcBorders>
              <w:top w:val="nil"/>
            </w:tcBorders>
            <w:tcMar>
              <w:top w:w="57" w:type="dxa"/>
              <w:bottom w:w="57" w:type="dxa"/>
            </w:tcMar>
          </w:tcPr>
          <w:p w14:paraId="204017D0" w14:textId="0DF82819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764" w:type="dxa"/>
            <w:tcBorders>
              <w:top w:val="nil"/>
            </w:tcBorders>
            <w:tcMar>
              <w:top w:w="57" w:type="dxa"/>
              <w:bottom w:w="57" w:type="dxa"/>
            </w:tcMar>
          </w:tcPr>
          <w:p w14:paraId="55DE5157" w14:textId="031164D0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812" w:type="dxa"/>
            <w:tcBorders>
              <w:top w:val="nil"/>
            </w:tcBorders>
            <w:tcMar>
              <w:top w:w="57" w:type="dxa"/>
              <w:bottom w:w="57" w:type="dxa"/>
            </w:tcMar>
          </w:tcPr>
          <w:p w14:paraId="4CE35B15" w14:textId="62EE1AEC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</w:tr>
      <w:bookmarkEnd w:id="0"/>
    </w:tbl>
    <w:p w14:paraId="6548F003" w14:textId="77777777" w:rsidR="00E205FA" w:rsidRPr="00C7326E" w:rsidRDefault="00E205FA" w:rsidP="00297BF1">
      <w:pPr>
        <w:pStyle w:val="MDPI41tablecaption"/>
        <w:spacing w:line="480" w:lineRule="auto"/>
        <w:ind w:left="0"/>
        <w:rPr>
          <w:rFonts w:ascii="Times New Roman" w:eastAsia="바탕" w:hAnsi="Times New Roman"/>
          <w:color w:val="auto"/>
          <w:sz w:val="24"/>
          <w:szCs w:val="24"/>
          <w:lang w:eastAsia="ko-KR"/>
        </w:rPr>
      </w:pPr>
    </w:p>
    <w:p w14:paraId="7F10D903" w14:textId="07A087D7" w:rsidR="00096700" w:rsidRDefault="00096700" w:rsidP="00E205FA">
      <w:pPr>
        <w:pStyle w:val="MDPI41tablecaption"/>
        <w:spacing w:line="480" w:lineRule="auto"/>
        <w:ind w:left="0"/>
        <w:rPr>
          <w:rFonts w:ascii="Times New Roman" w:eastAsia="바탕" w:hAnsi="Times New Roman"/>
          <w:color w:val="auto"/>
          <w:sz w:val="24"/>
          <w:szCs w:val="24"/>
          <w:lang w:eastAsia="ko-KR"/>
        </w:rPr>
      </w:pPr>
      <w:r>
        <w:rPr>
          <w:rFonts w:ascii="Times New Roman" w:eastAsia="바탕" w:hAnsi="Times New Roman" w:hint="eastAsia"/>
          <w:color w:val="auto"/>
          <w:sz w:val="24"/>
          <w:szCs w:val="24"/>
          <w:lang w:eastAsia="ko-KR"/>
        </w:rPr>
        <w:lastRenderedPageBreak/>
        <w:t>VAS score during activity</w:t>
      </w:r>
    </w:p>
    <w:tbl>
      <w:tblPr>
        <w:tblStyle w:val="aa"/>
        <w:tblW w:w="992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58"/>
        <w:gridCol w:w="1413"/>
        <w:gridCol w:w="1617"/>
        <w:gridCol w:w="1820"/>
        <w:gridCol w:w="1820"/>
        <w:gridCol w:w="1596"/>
      </w:tblGrid>
      <w:tr w:rsidR="004C6361" w:rsidRPr="00096700" w14:paraId="3E62AD06" w14:textId="77777777" w:rsidTr="003D30D9">
        <w:trPr>
          <w:trHeight w:val="421"/>
        </w:trPr>
        <w:tc>
          <w:tcPr>
            <w:tcW w:w="1658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3C219B9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309751D1" w14:textId="56B22993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1617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8619039" w14:textId="5D556883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VAS</w:t>
            </w:r>
            <w:r w:rsidRPr="00096700"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  <w:t xml:space="preserve"> during activity at visit 1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1E68F27" w14:textId="380A6974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VAS</w:t>
            </w:r>
            <w:r w:rsidRPr="00096700"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  <w:t xml:space="preserve"> during activity at visit 7</w:t>
            </w:r>
          </w:p>
        </w:tc>
        <w:tc>
          <w:tcPr>
            <w:tcW w:w="1820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50ED111" w14:textId="64A84E00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VAS</w:t>
            </w:r>
            <w:r w:rsidRPr="00096700"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  <w:t xml:space="preserve"> during activity at visit 13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477436F" w14:textId="3F757E13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VAS</w:t>
            </w:r>
            <w:r w:rsidRPr="00096700"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  <w:t xml:space="preserve"> during activity at visit 14</w:t>
            </w:r>
          </w:p>
        </w:tc>
      </w:tr>
      <w:tr w:rsidR="004C6361" w:rsidRPr="00096700" w14:paraId="039BB8BC" w14:textId="77777777" w:rsidTr="003D30D9">
        <w:trPr>
          <w:trHeight w:val="421"/>
        </w:trPr>
        <w:tc>
          <w:tcPr>
            <w:tcW w:w="1658" w:type="dxa"/>
            <w:tcBorders>
              <w:bottom w:val="nil"/>
            </w:tcBorders>
            <w:tcMar>
              <w:top w:w="57" w:type="dxa"/>
              <w:bottom w:w="57" w:type="dxa"/>
            </w:tcMar>
          </w:tcPr>
          <w:p w14:paraId="6A94A5C1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01</w:t>
            </w:r>
          </w:p>
        </w:tc>
        <w:tc>
          <w:tcPr>
            <w:tcW w:w="1413" w:type="dxa"/>
            <w:tcBorders>
              <w:bottom w:val="nil"/>
            </w:tcBorders>
          </w:tcPr>
          <w:p w14:paraId="53421F3F" w14:textId="0BF1CF29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617" w:type="dxa"/>
            <w:tcBorders>
              <w:bottom w:val="nil"/>
            </w:tcBorders>
            <w:tcMar>
              <w:top w:w="57" w:type="dxa"/>
              <w:bottom w:w="57" w:type="dxa"/>
            </w:tcMar>
          </w:tcPr>
          <w:p w14:paraId="63A7D080" w14:textId="382A8BCE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820" w:type="dxa"/>
            <w:tcBorders>
              <w:bottom w:val="nil"/>
            </w:tcBorders>
            <w:tcMar>
              <w:top w:w="57" w:type="dxa"/>
              <w:bottom w:w="57" w:type="dxa"/>
            </w:tcMar>
          </w:tcPr>
          <w:p w14:paraId="37F6B437" w14:textId="51A6D2E2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820" w:type="dxa"/>
            <w:tcBorders>
              <w:bottom w:val="nil"/>
            </w:tcBorders>
            <w:tcMar>
              <w:top w:w="57" w:type="dxa"/>
              <w:bottom w:w="57" w:type="dxa"/>
            </w:tcMar>
          </w:tcPr>
          <w:p w14:paraId="0E6C632C" w14:textId="05EE036A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596" w:type="dxa"/>
            <w:tcBorders>
              <w:bottom w:val="nil"/>
            </w:tcBorders>
            <w:tcMar>
              <w:top w:w="57" w:type="dxa"/>
              <w:bottom w:w="57" w:type="dxa"/>
            </w:tcMar>
          </w:tcPr>
          <w:p w14:paraId="6F254382" w14:textId="4ABC4E15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</w:tr>
      <w:tr w:rsidR="004C6361" w:rsidRPr="00096700" w14:paraId="335C8003" w14:textId="77777777" w:rsidTr="003D30D9">
        <w:trPr>
          <w:trHeight w:val="421"/>
        </w:trPr>
        <w:tc>
          <w:tcPr>
            <w:tcW w:w="165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80AA3FF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02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1555245A" w14:textId="56A51ACE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B421ABF" w14:textId="2AB5A3AE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208D233" w14:textId="5CBD1334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774CCF0" w14:textId="522B75CD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6E6E7EF" w14:textId="34FE30DA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4C6361" w:rsidRPr="00096700" w14:paraId="33CF5182" w14:textId="77777777" w:rsidTr="003D30D9">
        <w:trPr>
          <w:trHeight w:val="421"/>
        </w:trPr>
        <w:tc>
          <w:tcPr>
            <w:tcW w:w="165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EA7B1CD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03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51181BA5" w14:textId="1702328C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25D06F4" w14:textId="7E6057E0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5E06D52" w14:textId="1B04A25C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DCEC2D9" w14:textId="5754E782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015EA6F" w14:textId="522262E3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4C6361" w:rsidRPr="00096700" w14:paraId="491B1E4A" w14:textId="77777777" w:rsidTr="003D30D9">
        <w:trPr>
          <w:trHeight w:val="421"/>
        </w:trPr>
        <w:tc>
          <w:tcPr>
            <w:tcW w:w="165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376B002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04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26FE35A9" w14:textId="4A59D2F1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B4B1703" w14:textId="24E958BE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ABEC993" w14:textId="65D7A02B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447CD11" w14:textId="5C9D92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192D5A7" w14:textId="701DFAF8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</w:tr>
      <w:tr w:rsidR="004C6361" w:rsidRPr="00096700" w14:paraId="1D274559" w14:textId="77777777" w:rsidTr="003D30D9">
        <w:trPr>
          <w:trHeight w:val="421"/>
        </w:trPr>
        <w:tc>
          <w:tcPr>
            <w:tcW w:w="165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065E6AF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05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74CE6E55" w14:textId="72FE3639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04F8D55" w14:textId="015D568F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6EDD3D8" w14:textId="58D43B54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CE4B067" w14:textId="00CA1585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C503C55" w14:textId="1919B5DD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</w:tr>
      <w:tr w:rsidR="004C6361" w:rsidRPr="00096700" w14:paraId="76B2EFAA" w14:textId="77777777" w:rsidTr="003D30D9">
        <w:trPr>
          <w:trHeight w:val="421"/>
        </w:trPr>
        <w:tc>
          <w:tcPr>
            <w:tcW w:w="165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69C3137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06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74604E4F" w14:textId="1D731E46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118C234" w14:textId="2E6BB089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DDF19B6" w14:textId="2CA53DAE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2EA2646" w14:textId="4B0B60EB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BCB0606" w14:textId="0725C0A8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</w:tr>
      <w:tr w:rsidR="004C6361" w:rsidRPr="00096700" w14:paraId="5D11DA21" w14:textId="77777777" w:rsidTr="003D30D9">
        <w:trPr>
          <w:trHeight w:val="421"/>
        </w:trPr>
        <w:tc>
          <w:tcPr>
            <w:tcW w:w="165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9A144A5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07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4CFE9952" w14:textId="645D16C1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AD33965" w14:textId="2DA92509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44DAE29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31F25E6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CFDBB93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</w:tr>
      <w:tr w:rsidR="004C6361" w:rsidRPr="00096700" w14:paraId="1539FCC4" w14:textId="77777777" w:rsidTr="003D30D9">
        <w:trPr>
          <w:trHeight w:val="421"/>
        </w:trPr>
        <w:tc>
          <w:tcPr>
            <w:tcW w:w="165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0EA1B34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08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3E34829A" w14:textId="623ED436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0224CFF" w14:textId="5E4CAA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EF08178" w14:textId="4DBF470D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BA3A03A" w14:textId="0D8C7110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F46ABCF" w14:textId="520512B8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</w:tr>
      <w:tr w:rsidR="004C6361" w:rsidRPr="00096700" w14:paraId="23B63499" w14:textId="77777777" w:rsidTr="003D30D9">
        <w:trPr>
          <w:trHeight w:val="421"/>
        </w:trPr>
        <w:tc>
          <w:tcPr>
            <w:tcW w:w="165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CA2B980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09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6746686B" w14:textId="1F5FFD40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9B35C96" w14:textId="7F8332F2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0F3AE5A" w14:textId="5C8F8A8E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F746D98" w14:textId="504647AE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09D0ADB" w14:textId="0A1DD505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4C6361" w:rsidRPr="00096700" w14:paraId="1B1CB74A" w14:textId="77777777" w:rsidTr="003D30D9">
        <w:trPr>
          <w:trHeight w:val="421"/>
        </w:trPr>
        <w:tc>
          <w:tcPr>
            <w:tcW w:w="165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00C9E89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10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6CEA989B" w14:textId="40834DBA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F2AC1A7" w14:textId="1320D07A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653F7A0" w14:textId="22A28269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E4F900E" w14:textId="259FD25E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D56197D" w14:textId="4F5E4291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</w:tr>
      <w:tr w:rsidR="004C6361" w:rsidRPr="00096700" w14:paraId="0326FE94" w14:textId="77777777" w:rsidTr="003D30D9">
        <w:trPr>
          <w:trHeight w:val="421"/>
        </w:trPr>
        <w:tc>
          <w:tcPr>
            <w:tcW w:w="165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7B0547F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11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756EA76C" w14:textId="0849AB5F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2A651F9" w14:textId="7EED6CAA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1A37C06" w14:textId="58F7AE3D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7D9BF5C" w14:textId="24ABCDC1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78EFA59" w14:textId="3E501088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</w:tr>
      <w:tr w:rsidR="004C6361" w:rsidRPr="00096700" w14:paraId="441E33A5" w14:textId="77777777" w:rsidTr="003D30D9">
        <w:trPr>
          <w:trHeight w:val="421"/>
        </w:trPr>
        <w:tc>
          <w:tcPr>
            <w:tcW w:w="165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A0129DE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12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4548AA2E" w14:textId="0D4003FA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9AFE2AB" w14:textId="3119C934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B97B3B9" w14:textId="40F30FE9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5D68332" w14:textId="3FB3B581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173D77A" w14:textId="5C1BD2A1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</w:tr>
      <w:tr w:rsidR="004C6361" w:rsidRPr="00096700" w14:paraId="4779FDA2" w14:textId="77777777" w:rsidTr="003D30D9">
        <w:trPr>
          <w:trHeight w:val="421"/>
        </w:trPr>
        <w:tc>
          <w:tcPr>
            <w:tcW w:w="165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5B00FFD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13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405C5B0B" w14:textId="6BE5449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E624EF3" w14:textId="0FB57BD5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C7BABA5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F74E44F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2677ED8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</w:tr>
      <w:tr w:rsidR="004C6361" w:rsidRPr="00096700" w14:paraId="72F3B675" w14:textId="77777777" w:rsidTr="003D30D9">
        <w:trPr>
          <w:trHeight w:val="421"/>
        </w:trPr>
        <w:tc>
          <w:tcPr>
            <w:tcW w:w="165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E040F89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14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31962995" w14:textId="55854C9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CD4D2E2" w14:textId="321D8578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BAB1952" w14:textId="324DBACF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DF723F3" w14:textId="781621AE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D2AEDDA" w14:textId="7F7D5110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</w:tr>
      <w:tr w:rsidR="004C6361" w:rsidRPr="00096700" w14:paraId="282593E8" w14:textId="77777777" w:rsidTr="003D30D9">
        <w:trPr>
          <w:trHeight w:val="421"/>
        </w:trPr>
        <w:tc>
          <w:tcPr>
            <w:tcW w:w="165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AABA6DC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15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0E770C70" w14:textId="75D820E2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62CFF3D" w14:textId="68C5FC90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748C5A4" w14:textId="237469B0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DD2EF6E" w14:textId="03DD8442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0383A69" w14:textId="448B22C1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</w:tr>
      <w:tr w:rsidR="004C6361" w:rsidRPr="00096700" w14:paraId="6C300675" w14:textId="77777777" w:rsidTr="003D30D9">
        <w:trPr>
          <w:trHeight w:val="421"/>
        </w:trPr>
        <w:tc>
          <w:tcPr>
            <w:tcW w:w="165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4A7E2E1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16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0923ADD2" w14:textId="7F726ABE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7B7A308" w14:textId="0824DC4A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AF66D2E" w14:textId="669B6EB1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AC7608B" w14:textId="5D17C78F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DCF7E61" w14:textId="137DCA9E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</w:tr>
      <w:tr w:rsidR="004C6361" w:rsidRPr="00096700" w14:paraId="05DB63B7" w14:textId="77777777" w:rsidTr="003D30D9">
        <w:trPr>
          <w:trHeight w:val="421"/>
        </w:trPr>
        <w:tc>
          <w:tcPr>
            <w:tcW w:w="165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974B1B1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17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1FC97F93" w14:textId="637609E9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CD17817" w14:textId="38D007D6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AF8EB4F" w14:textId="35B993E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A68378C" w14:textId="2F70D682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B27EDD2" w14:textId="41CCA30D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4C6361" w:rsidRPr="00096700" w14:paraId="6069FF2D" w14:textId="77777777" w:rsidTr="003D30D9">
        <w:trPr>
          <w:trHeight w:val="421"/>
        </w:trPr>
        <w:tc>
          <w:tcPr>
            <w:tcW w:w="165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C8D0F77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18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1ABB4BBF" w14:textId="42671878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A97139B" w14:textId="102FF449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0D8172B" w14:textId="62989DCE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CFDC21C" w14:textId="77FCDC20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E0C7ED2" w14:textId="7F1502BA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4C6361" w:rsidRPr="00096700" w14:paraId="04F1400A" w14:textId="77777777" w:rsidTr="003D30D9">
        <w:trPr>
          <w:trHeight w:val="421"/>
        </w:trPr>
        <w:tc>
          <w:tcPr>
            <w:tcW w:w="165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D6F46B9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19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5309059F" w14:textId="082291DB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0F91E32" w14:textId="1E558CD8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00828B9" w14:textId="31E68692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40F22C4" w14:textId="18D77E83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3B57FB6" w14:textId="53216693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</w:tr>
      <w:tr w:rsidR="004C6361" w:rsidRPr="00096700" w14:paraId="72E95C25" w14:textId="77777777" w:rsidTr="003D30D9">
        <w:trPr>
          <w:trHeight w:val="421"/>
        </w:trPr>
        <w:tc>
          <w:tcPr>
            <w:tcW w:w="165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63267B8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20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7FFBBF54" w14:textId="3142455E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6C1DE80" w14:textId="1C2985B9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681BA7B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9DBBC55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DD4AC78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</w:tr>
      <w:tr w:rsidR="004C6361" w:rsidRPr="00096700" w14:paraId="03F5A9C0" w14:textId="77777777" w:rsidTr="003D30D9">
        <w:trPr>
          <w:trHeight w:val="421"/>
        </w:trPr>
        <w:tc>
          <w:tcPr>
            <w:tcW w:w="165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D80EE80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21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1824C7E0" w14:textId="566BF393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64A9677" w14:textId="77E7F166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67B37B7" w14:textId="74F3ECD3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0150AD9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24DF67C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</w:tr>
      <w:tr w:rsidR="004C6361" w:rsidRPr="00096700" w14:paraId="7C8246DF" w14:textId="77777777" w:rsidTr="003D30D9">
        <w:trPr>
          <w:trHeight w:val="421"/>
        </w:trPr>
        <w:tc>
          <w:tcPr>
            <w:tcW w:w="165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27DCECC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lastRenderedPageBreak/>
              <w:t>DS-R-022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6D60F58E" w14:textId="066C32BC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F731A61" w14:textId="56148C8E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DC7C140" w14:textId="153E64D4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34D9F2D" w14:textId="5F957679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3E03C9D" w14:textId="2BAC0F53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</w:tr>
      <w:tr w:rsidR="004C6361" w:rsidRPr="00096700" w14:paraId="55ED3CE6" w14:textId="77777777" w:rsidTr="003D30D9">
        <w:trPr>
          <w:trHeight w:val="421"/>
        </w:trPr>
        <w:tc>
          <w:tcPr>
            <w:tcW w:w="165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CE5D252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23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4C869203" w14:textId="7FE31216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7C270A1" w14:textId="3BB93DD9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96785FD" w14:textId="6E40EB6F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38C08EA" w14:textId="7F793E02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E3EAFDB" w14:textId="36F0079C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</w:tr>
      <w:tr w:rsidR="004C6361" w:rsidRPr="00096700" w14:paraId="680FFD1E" w14:textId="77777777" w:rsidTr="003D30D9">
        <w:trPr>
          <w:trHeight w:val="421"/>
        </w:trPr>
        <w:tc>
          <w:tcPr>
            <w:tcW w:w="165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9462351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24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44E823D5" w14:textId="4539D43F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2C59325" w14:textId="619C514F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0AADF89" w14:textId="2C716059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64E7697" w14:textId="41D7B68F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B28674E" w14:textId="66F0CD7F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</w:tr>
      <w:tr w:rsidR="004C6361" w:rsidRPr="00096700" w14:paraId="7F8F1A02" w14:textId="77777777" w:rsidTr="003D30D9">
        <w:trPr>
          <w:trHeight w:val="421"/>
        </w:trPr>
        <w:tc>
          <w:tcPr>
            <w:tcW w:w="165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86E4350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25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38F35F0B" w14:textId="56905146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9191E9E" w14:textId="18B37DF2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3B862F8" w14:textId="0E61E7C2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3B9C08D" w14:textId="48C5807F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81CAFBF" w14:textId="43C13F01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4C6361" w:rsidRPr="00096700" w14:paraId="32CD909B" w14:textId="77777777" w:rsidTr="003D30D9">
        <w:trPr>
          <w:trHeight w:val="421"/>
        </w:trPr>
        <w:tc>
          <w:tcPr>
            <w:tcW w:w="165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FE5C706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26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58BD9D5B" w14:textId="798AC2D8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D10F43E" w14:textId="6B91F053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E76B7CE" w14:textId="1647C65C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B76260A" w14:textId="256AD239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E9E1D0F" w14:textId="39986FC2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</w:tr>
      <w:tr w:rsidR="004C6361" w:rsidRPr="00096700" w14:paraId="0714DD06" w14:textId="77777777" w:rsidTr="003D30D9">
        <w:trPr>
          <w:trHeight w:val="421"/>
        </w:trPr>
        <w:tc>
          <w:tcPr>
            <w:tcW w:w="165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3316114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27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3201F792" w14:textId="5B61BF32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865FCC7" w14:textId="7D4A99FA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B9F4732" w14:textId="1B6AC0F1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87B0808" w14:textId="0A8E23B3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2EFDD98" w14:textId="4293FF6A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</w:tr>
      <w:tr w:rsidR="004C6361" w:rsidRPr="00096700" w14:paraId="40BA78D6" w14:textId="77777777" w:rsidTr="003D30D9">
        <w:trPr>
          <w:trHeight w:val="421"/>
        </w:trPr>
        <w:tc>
          <w:tcPr>
            <w:tcW w:w="165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66FE9A0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28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19B93F2E" w14:textId="4FF0BC34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E626CAD" w14:textId="10835750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0F0029D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2A10BBE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74C2F2B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</w:tr>
      <w:tr w:rsidR="004C6361" w:rsidRPr="00096700" w14:paraId="153E946B" w14:textId="77777777" w:rsidTr="003D30D9">
        <w:trPr>
          <w:trHeight w:val="421"/>
        </w:trPr>
        <w:tc>
          <w:tcPr>
            <w:tcW w:w="165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CBA9005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29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4FA97E44" w14:textId="6170E4F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C33E756" w14:textId="72B97424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E3E87B6" w14:textId="50947465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FE9372C" w14:textId="2C8E3283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0F65598" w14:textId="00DD828C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4C6361" w:rsidRPr="00096700" w14:paraId="5940D18D" w14:textId="77777777" w:rsidTr="003D30D9">
        <w:trPr>
          <w:trHeight w:val="421"/>
        </w:trPr>
        <w:tc>
          <w:tcPr>
            <w:tcW w:w="165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CD08B70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30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0E94B07B" w14:textId="430CBBE9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78214DE" w14:textId="345DD3D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4673F93" w14:textId="09704A58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7FEA35A" w14:textId="099F0276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ECD68F8" w14:textId="28689B70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</w:tr>
      <w:tr w:rsidR="004C6361" w:rsidRPr="00096700" w14:paraId="0FE4F3FC" w14:textId="77777777" w:rsidTr="003D30D9">
        <w:trPr>
          <w:trHeight w:val="421"/>
        </w:trPr>
        <w:tc>
          <w:tcPr>
            <w:tcW w:w="165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6B3F7F3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31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1E9DAF3D" w14:textId="5A91ADDD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13BE411" w14:textId="79431C32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1A94242" w14:textId="51E0CE21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55FAEE6" w14:textId="66899E95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2C58DFD" w14:textId="726DD1A3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4C6361" w:rsidRPr="00096700" w14:paraId="55CFE4EC" w14:textId="77777777" w:rsidTr="003D30D9">
        <w:trPr>
          <w:trHeight w:val="421"/>
        </w:trPr>
        <w:tc>
          <w:tcPr>
            <w:tcW w:w="165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D70D28D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32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38699993" w14:textId="21C7D76C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C4A5A6A" w14:textId="2258816B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B7B83A0" w14:textId="06BC4672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C757947" w14:textId="2DB37EC2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1BA5EB4" w14:textId="5F9D75B9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</w:tr>
      <w:tr w:rsidR="004C6361" w:rsidRPr="00096700" w14:paraId="3C51E526" w14:textId="77777777" w:rsidTr="003D30D9">
        <w:trPr>
          <w:trHeight w:val="421"/>
        </w:trPr>
        <w:tc>
          <w:tcPr>
            <w:tcW w:w="165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38E2128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33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082EE66E" w14:textId="0A9FFF70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E9AB2D5" w14:textId="46355C9E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FCB4ACE" w14:textId="61B0975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50187DF" w14:textId="185895BB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6C630FB" w14:textId="1F2C392B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4C6361" w:rsidRPr="00096700" w14:paraId="649EB3F8" w14:textId="77777777" w:rsidTr="003D30D9">
        <w:trPr>
          <w:trHeight w:val="421"/>
        </w:trPr>
        <w:tc>
          <w:tcPr>
            <w:tcW w:w="165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CD0C616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34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6EBFD576" w14:textId="37171DD1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04C0751" w14:textId="0A4AB2F3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FC199A6" w14:textId="070870B6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1304C60" w14:textId="37722BB3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4EEB4E6" w14:textId="6F8FFFE8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</w:tr>
      <w:tr w:rsidR="004C6361" w:rsidRPr="00096700" w14:paraId="09A38C41" w14:textId="77777777" w:rsidTr="003D30D9">
        <w:trPr>
          <w:trHeight w:val="421"/>
        </w:trPr>
        <w:tc>
          <w:tcPr>
            <w:tcW w:w="165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76B17D2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35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0336927B" w14:textId="0CDFA243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27DAE41" w14:textId="506D111E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A92BAB8" w14:textId="37E93E26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A120D24" w14:textId="41C4C95E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18F184A" w14:textId="38BBEAA0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</w:tr>
      <w:tr w:rsidR="004C6361" w:rsidRPr="00096700" w14:paraId="7734979D" w14:textId="77777777" w:rsidTr="003D30D9">
        <w:trPr>
          <w:trHeight w:val="421"/>
        </w:trPr>
        <w:tc>
          <w:tcPr>
            <w:tcW w:w="165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2484405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36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502568AF" w14:textId="7A6094D1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9666CAE" w14:textId="5F9E1F58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964022A" w14:textId="0D96AB2B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CB3CC84" w14:textId="54489782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8B9B3D4" w14:textId="4B037AFC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</w:tr>
      <w:tr w:rsidR="004C6361" w:rsidRPr="00096700" w14:paraId="48A66111" w14:textId="77777777" w:rsidTr="003D30D9">
        <w:trPr>
          <w:trHeight w:val="421"/>
        </w:trPr>
        <w:tc>
          <w:tcPr>
            <w:tcW w:w="165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7A96CCE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37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68080606" w14:textId="663A03C5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9BFDD98" w14:textId="462DD9C4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0A50A5A" w14:textId="440010E9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68AFB88" w14:textId="2F19B708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CE06C44" w14:textId="7CC77890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</w:tr>
      <w:tr w:rsidR="004C6361" w:rsidRPr="00096700" w14:paraId="30F63F4C" w14:textId="77777777" w:rsidTr="003D30D9">
        <w:trPr>
          <w:trHeight w:val="421"/>
        </w:trPr>
        <w:tc>
          <w:tcPr>
            <w:tcW w:w="165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1E6A676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38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104C7036" w14:textId="5AAF817E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88CDC2C" w14:textId="16DBFB82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EE785FC" w14:textId="72ECA50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75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30BF415" w14:textId="03241569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C9F93CF" w14:textId="5E6A43DA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4C6361" w:rsidRPr="00096700" w14:paraId="25FAC187" w14:textId="77777777" w:rsidTr="003D30D9">
        <w:trPr>
          <w:trHeight w:val="421"/>
        </w:trPr>
        <w:tc>
          <w:tcPr>
            <w:tcW w:w="165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1E70AF1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39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56342E32" w14:textId="1A07B251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79BB291" w14:textId="5F79941E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B1E379F" w14:textId="0D6BCB06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148AB87" w14:textId="7307B29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BE90893" w14:textId="5037E00D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</w:tr>
      <w:tr w:rsidR="004C6361" w:rsidRPr="00096700" w14:paraId="14AFBF78" w14:textId="77777777" w:rsidTr="003D30D9">
        <w:trPr>
          <w:trHeight w:val="421"/>
        </w:trPr>
        <w:tc>
          <w:tcPr>
            <w:tcW w:w="165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FDF0E85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40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7E1006CA" w14:textId="34508459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B3CB9D1" w14:textId="2ADD1233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3B154EC" w14:textId="06064573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513E54E" w14:textId="09E6239E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750E00B" w14:textId="7DE403AA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</w:tr>
      <w:tr w:rsidR="004C6361" w:rsidRPr="00096700" w14:paraId="3607816B" w14:textId="77777777" w:rsidTr="003D30D9">
        <w:trPr>
          <w:trHeight w:val="421"/>
        </w:trPr>
        <w:tc>
          <w:tcPr>
            <w:tcW w:w="165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5511E49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41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2EF3D50D" w14:textId="0FF229A5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4039923" w14:textId="47E17289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9167330" w14:textId="3EA67FC4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D4DB702" w14:textId="282ADE2E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9726E89" w14:textId="15D587C8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4C6361" w:rsidRPr="00096700" w14:paraId="3BACD977" w14:textId="77777777" w:rsidTr="003D30D9">
        <w:trPr>
          <w:trHeight w:val="421"/>
        </w:trPr>
        <w:tc>
          <w:tcPr>
            <w:tcW w:w="165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8FCC541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42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6C9DB494" w14:textId="5834543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4283137" w14:textId="5B41210C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4F50CAE" w14:textId="1BE79D34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7F4593D" w14:textId="2BDD62C6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4102D76" w14:textId="506C9088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4C6361" w:rsidRPr="00096700" w14:paraId="1682E223" w14:textId="77777777" w:rsidTr="003D30D9">
        <w:trPr>
          <w:trHeight w:val="421"/>
        </w:trPr>
        <w:tc>
          <w:tcPr>
            <w:tcW w:w="165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11F7CA6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43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30F34DB4" w14:textId="6A8FA170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FFDE503" w14:textId="79258F31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A4795E8" w14:textId="0A9049F5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74EBBC0" w14:textId="47F14C79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2857FC1" w14:textId="239F7D38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</w:tr>
      <w:tr w:rsidR="004C6361" w:rsidRPr="00096700" w14:paraId="7245BA04" w14:textId="77777777" w:rsidTr="003D30D9">
        <w:trPr>
          <w:trHeight w:val="421"/>
        </w:trPr>
        <w:tc>
          <w:tcPr>
            <w:tcW w:w="165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62A1615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44</w:t>
            </w:r>
          </w:p>
        </w:tc>
        <w:tc>
          <w:tcPr>
            <w:tcW w:w="1413" w:type="dxa"/>
            <w:tcBorders>
              <w:top w:val="nil"/>
              <w:bottom w:val="nil"/>
            </w:tcBorders>
          </w:tcPr>
          <w:p w14:paraId="5FE2F198" w14:textId="23312F43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6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79DF468" w14:textId="00F8B275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1B5E5EA" w14:textId="1A3C5083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82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A421B52" w14:textId="650595DB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51F0668" w14:textId="126214AF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</w:tr>
      <w:tr w:rsidR="004C6361" w:rsidRPr="00096700" w14:paraId="3DF13EE2" w14:textId="77777777" w:rsidTr="003D30D9">
        <w:trPr>
          <w:trHeight w:val="421"/>
        </w:trPr>
        <w:tc>
          <w:tcPr>
            <w:tcW w:w="1658" w:type="dxa"/>
            <w:tcBorders>
              <w:top w:val="nil"/>
            </w:tcBorders>
            <w:tcMar>
              <w:top w:w="57" w:type="dxa"/>
              <w:bottom w:w="57" w:type="dxa"/>
            </w:tcMar>
          </w:tcPr>
          <w:p w14:paraId="77FE1D6A" w14:textId="777777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45</w:t>
            </w:r>
          </w:p>
        </w:tc>
        <w:tc>
          <w:tcPr>
            <w:tcW w:w="1413" w:type="dxa"/>
            <w:tcBorders>
              <w:top w:val="nil"/>
            </w:tcBorders>
          </w:tcPr>
          <w:p w14:paraId="64AC9677" w14:textId="30EEF48F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617" w:type="dxa"/>
            <w:tcBorders>
              <w:top w:val="nil"/>
            </w:tcBorders>
            <w:tcMar>
              <w:top w:w="57" w:type="dxa"/>
              <w:bottom w:w="57" w:type="dxa"/>
            </w:tcMar>
          </w:tcPr>
          <w:p w14:paraId="6ABB7659" w14:textId="205B2BD0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820" w:type="dxa"/>
            <w:tcBorders>
              <w:top w:val="nil"/>
            </w:tcBorders>
            <w:tcMar>
              <w:top w:w="57" w:type="dxa"/>
              <w:bottom w:w="57" w:type="dxa"/>
            </w:tcMar>
          </w:tcPr>
          <w:p w14:paraId="34B82480" w14:textId="166EE577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820" w:type="dxa"/>
            <w:tcBorders>
              <w:top w:val="nil"/>
            </w:tcBorders>
            <w:tcMar>
              <w:top w:w="57" w:type="dxa"/>
              <w:bottom w:w="57" w:type="dxa"/>
            </w:tcMar>
          </w:tcPr>
          <w:p w14:paraId="175D191F" w14:textId="60C83093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596" w:type="dxa"/>
            <w:tcBorders>
              <w:top w:val="nil"/>
            </w:tcBorders>
            <w:tcMar>
              <w:top w:w="57" w:type="dxa"/>
              <w:bottom w:w="57" w:type="dxa"/>
            </w:tcMar>
          </w:tcPr>
          <w:p w14:paraId="69996CD6" w14:textId="0199E33F" w:rsidR="004C6361" w:rsidRPr="00096700" w:rsidRDefault="004C6361" w:rsidP="004C6361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</w:tr>
    </w:tbl>
    <w:p w14:paraId="34008A30" w14:textId="77777777" w:rsidR="00096700" w:rsidRDefault="00096700" w:rsidP="00E205FA">
      <w:pPr>
        <w:pStyle w:val="MDPI41tablecaption"/>
        <w:spacing w:line="480" w:lineRule="auto"/>
        <w:ind w:left="0"/>
        <w:rPr>
          <w:rFonts w:ascii="Times New Roman" w:eastAsia="바탕" w:hAnsi="Times New Roman"/>
          <w:color w:val="auto"/>
          <w:sz w:val="24"/>
          <w:szCs w:val="24"/>
          <w:lang w:eastAsia="ko-KR"/>
        </w:rPr>
      </w:pPr>
    </w:p>
    <w:p w14:paraId="232D9CF5" w14:textId="4FBB067E" w:rsidR="00096700" w:rsidRDefault="00096700" w:rsidP="00E205FA">
      <w:pPr>
        <w:pStyle w:val="MDPI41tablecaption"/>
        <w:spacing w:line="480" w:lineRule="auto"/>
        <w:ind w:left="0"/>
        <w:rPr>
          <w:rFonts w:ascii="Times New Roman" w:eastAsia="바탕" w:hAnsi="Times New Roman"/>
          <w:color w:val="auto"/>
          <w:sz w:val="24"/>
          <w:szCs w:val="24"/>
          <w:lang w:eastAsia="ko-KR"/>
        </w:rPr>
      </w:pPr>
      <w:r>
        <w:rPr>
          <w:rFonts w:ascii="Times New Roman" w:eastAsia="바탕" w:hAnsi="Times New Roman" w:hint="eastAsia"/>
          <w:color w:val="auto"/>
          <w:sz w:val="24"/>
          <w:szCs w:val="24"/>
          <w:lang w:eastAsia="ko-KR"/>
        </w:rPr>
        <w:lastRenderedPageBreak/>
        <w:t>WOMAC total score</w:t>
      </w:r>
    </w:p>
    <w:tbl>
      <w:tblPr>
        <w:tblStyle w:val="aa"/>
        <w:tblW w:w="1006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03"/>
        <w:gridCol w:w="1526"/>
        <w:gridCol w:w="1526"/>
        <w:gridCol w:w="1718"/>
        <w:gridCol w:w="1718"/>
        <w:gridCol w:w="1977"/>
      </w:tblGrid>
      <w:tr w:rsidR="003D30D9" w:rsidRPr="00096700" w14:paraId="312C75FC" w14:textId="77777777" w:rsidTr="003D30D9">
        <w:trPr>
          <w:trHeight w:val="431"/>
        </w:trPr>
        <w:tc>
          <w:tcPr>
            <w:tcW w:w="1603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D133704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526" w:type="dxa"/>
            <w:tcBorders>
              <w:bottom w:val="single" w:sz="4" w:space="0" w:color="auto"/>
            </w:tcBorders>
          </w:tcPr>
          <w:p w14:paraId="011C7D65" w14:textId="70C06176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맑은 고딕" w:hAnsi="Times New Roman"/>
                <w:sz w:val="24"/>
                <w:szCs w:val="24"/>
                <w:lang w:eastAsia="ko-KR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1526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2532611B" w14:textId="053FF166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eastAsia="맑은 고딕" w:hAnsi="Times New Roman"/>
                <w:sz w:val="24"/>
                <w:szCs w:val="24"/>
                <w:lang w:eastAsia="ko-KR"/>
              </w:rPr>
              <w:t>WOMAC total at visit 1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8C41BAF" w14:textId="05965A6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eastAsia="맑은 고딕" w:hAnsi="Times New Roman"/>
                <w:sz w:val="24"/>
                <w:szCs w:val="24"/>
                <w:lang w:eastAsia="ko-KR"/>
              </w:rPr>
              <w:t>WOMAC total at visit 7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666B801" w14:textId="2CA87CB2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eastAsia="맑은 고딕" w:hAnsi="Times New Roman"/>
                <w:sz w:val="24"/>
                <w:szCs w:val="24"/>
                <w:lang w:eastAsia="ko-KR"/>
              </w:rPr>
              <w:t>WOMAC total at visit 13</w:t>
            </w:r>
          </w:p>
        </w:tc>
        <w:tc>
          <w:tcPr>
            <w:tcW w:w="1977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DADD761" w14:textId="52258EDB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eastAsia="맑은 고딕" w:hAnsi="Times New Roman"/>
                <w:sz w:val="24"/>
                <w:szCs w:val="24"/>
                <w:lang w:eastAsia="ko-KR"/>
              </w:rPr>
              <w:t>WOMAC total at visit 14</w:t>
            </w:r>
          </w:p>
        </w:tc>
      </w:tr>
      <w:tr w:rsidR="003D30D9" w:rsidRPr="00096700" w14:paraId="233E8785" w14:textId="77777777" w:rsidTr="003D30D9">
        <w:trPr>
          <w:trHeight w:val="431"/>
        </w:trPr>
        <w:tc>
          <w:tcPr>
            <w:tcW w:w="1603" w:type="dxa"/>
            <w:tcBorders>
              <w:bottom w:val="nil"/>
            </w:tcBorders>
            <w:tcMar>
              <w:top w:w="57" w:type="dxa"/>
              <w:bottom w:w="57" w:type="dxa"/>
            </w:tcMar>
          </w:tcPr>
          <w:p w14:paraId="11B724E8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01</w:t>
            </w:r>
          </w:p>
        </w:tc>
        <w:tc>
          <w:tcPr>
            <w:tcW w:w="1526" w:type="dxa"/>
            <w:tcBorders>
              <w:bottom w:val="nil"/>
            </w:tcBorders>
          </w:tcPr>
          <w:p w14:paraId="42AEEE5E" w14:textId="1F67E3C1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526" w:type="dxa"/>
            <w:tcBorders>
              <w:bottom w:val="nil"/>
            </w:tcBorders>
            <w:tcMar>
              <w:top w:w="57" w:type="dxa"/>
              <w:bottom w:w="57" w:type="dxa"/>
            </w:tcMar>
          </w:tcPr>
          <w:p w14:paraId="3A0FA263" w14:textId="3D034D08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718" w:type="dxa"/>
            <w:tcBorders>
              <w:bottom w:val="nil"/>
            </w:tcBorders>
            <w:tcMar>
              <w:top w:w="57" w:type="dxa"/>
              <w:bottom w:w="57" w:type="dxa"/>
            </w:tcMar>
          </w:tcPr>
          <w:p w14:paraId="04D57C19" w14:textId="48619C90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718" w:type="dxa"/>
            <w:tcBorders>
              <w:bottom w:val="nil"/>
            </w:tcBorders>
            <w:tcMar>
              <w:top w:w="57" w:type="dxa"/>
              <w:bottom w:w="57" w:type="dxa"/>
            </w:tcMar>
          </w:tcPr>
          <w:p w14:paraId="0D066D2E" w14:textId="75AD1DF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977" w:type="dxa"/>
            <w:tcBorders>
              <w:bottom w:val="nil"/>
            </w:tcBorders>
            <w:tcMar>
              <w:top w:w="57" w:type="dxa"/>
              <w:bottom w:w="57" w:type="dxa"/>
            </w:tcMar>
          </w:tcPr>
          <w:p w14:paraId="4A9723A0" w14:textId="2B48F8B0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</w:tr>
      <w:tr w:rsidR="003D30D9" w:rsidRPr="00096700" w14:paraId="566FC343" w14:textId="77777777" w:rsidTr="003D30D9">
        <w:trPr>
          <w:trHeight w:val="431"/>
        </w:trPr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0E1BD5A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02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08E5D12B" w14:textId="6F992E90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5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F29FCD6" w14:textId="4BFB75DF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8D58118" w14:textId="5981D551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1C67060" w14:textId="3BA1A6EC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9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4D1F9FB" w14:textId="2AF3171E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</w:tr>
      <w:tr w:rsidR="003D30D9" w:rsidRPr="00096700" w14:paraId="678BA0CE" w14:textId="77777777" w:rsidTr="003D30D9">
        <w:trPr>
          <w:trHeight w:val="431"/>
        </w:trPr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8A2BA35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03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607D4C87" w14:textId="629C4724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5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5CE4711" w14:textId="73961A56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589196A" w14:textId="35C77E6B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7A0C0DD" w14:textId="257B5EE6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9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D13B175" w14:textId="5B83E0AB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</w:tr>
      <w:tr w:rsidR="003D30D9" w:rsidRPr="00096700" w14:paraId="3D395A14" w14:textId="77777777" w:rsidTr="003D30D9">
        <w:trPr>
          <w:trHeight w:val="431"/>
        </w:trPr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2A4EDBA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04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57A49464" w14:textId="20622199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C40F22E" w14:textId="41EDB77A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297A10F" w14:textId="4039528B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E0A87D4" w14:textId="21763ED4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74</w:t>
            </w:r>
          </w:p>
        </w:tc>
        <w:tc>
          <w:tcPr>
            <w:tcW w:w="19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5099F83" w14:textId="0925B4D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</w:tr>
      <w:tr w:rsidR="003D30D9" w:rsidRPr="00096700" w14:paraId="293279FC" w14:textId="77777777" w:rsidTr="003D30D9">
        <w:trPr>
          <w:trHeight w:val="431"/>
        </w:trPr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C4183E9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05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5683D1DB" w14:textId="6FAFA52C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86E68E5" w14:textId="5FDDAEB2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EBAFE92" w14:textId="603449C1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6C4F7AA" w14:textId="6A127E28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9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D5DF951" w14:textId="7492E748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</w:tr>
      <w:tr w:rsidR="003D30D9" w:rsidRPr="00096700" w14:paraId="4144C0CC" w14:textId="77777777" w:rsidTr="003D30D9">
        <w:trPr>
          <w:trHeight w:val="431"/>
        </w:trPr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07E7F0F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06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7311ADFF" w14:textId="40608AD6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5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FDD1300" w14:textId="1A16ADAE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F2EDBD0" w14:textId="463DC7EF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3B39B39" w14:textId="3068BED9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9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C569953" w14:textId="4FBA1AE0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</w:tr>
      <w:tr w:rsidR="003D30D9" w:rsidRPr="00096700" w14:paraId="0106B0CF" w14:textId="77777777" w:rsidTr="003D30D9">
        <w:trPr>
          <w:trHeight w:val="431"/>
        </w:trPr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5A51C11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07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0C68DF42" w14:textId="52BB055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5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A32765E" w14:textId="084CFBE9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CF3C4D8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ED3845C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9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3899ADB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</w:tr>
      <w:tr w:rsidR="003D30D9" w:rsidRPr="00096700" w14:paraId="460C7440" w14:textId="77777777" w:rsidTr="003D30D9">
        <w:trPr>
          <w:trHeight w:val="431"/>
        </w:trPr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8B9A261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08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573E96C1" w14:textId="6BC8AD06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5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4975163" w14:textId="2E4990A3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86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C1A026E" w14:textId="70768CB0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CDC0A08" w14:textId="4ADD3CE9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9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079A71B" w14:textId="43B13251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</w:tr>
      <w:tr w:rsidR="003D30D9" w:rsidRPr="00096700" w14:paraId="6F198DEA" w14:textId="77777777" w:rsidTr="003D30D9">
        <w:trPr>
          <w:trHeight w:val="431"/>
        </w:trPr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6D492FD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09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4BD6D54E" w14:textId="0CA2B7E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5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417E8A7" w14:textId="172A464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44501FF" w14:textId="127B3798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66A5760" w14:textId="765D7683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9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8A6B925" w14:textId="6D2DDF9C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</w:tr>
      <w:tr w:rsidR="003D30D9" w:rsidRPr="00096700" w14:paraId="0C59771C" w14:textId="77777777" w:rsidTr="003D30D9">
        <w:trPr>
          <w:trHeight w:val="431"/>
        </w:trPr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266432B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10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2770E5A7" w14:textId="59757148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82B9785" w14:textId="0BC1DE11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B60AD6B" w14:textId="3E7D1F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6E9D57C" w14:textId="48CCF0A9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9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3AFDA61" w14:textId="5055D348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</w:tr>
      <w:tr w:rsidR="003D30D9" w:rsidRPr="00096700" w14:paraId="3CAA9991" w14:textId="77777777" w:rsidTr="003D30D9">
        <w:trPr>
          <w:trHeight w:val="431"/>
        </w:trPr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F3B25AB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11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419E27FF" w14:textId="0987ADA1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B20E94F" w14:textId="3127095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8A373E3" w14:textId="14DC47E0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1A18C6D" w14:textId="29898F29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9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D951DF1" w14:textId="55E21F3E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</w:tr>
      <w:tr w:rsidR="003D30D9" w:rsidRPr="00096700" w14:paraId="1347561D" w14:textId="77777777" w:rsidTr="003D30D9">
        <w:trPr>
          <w:trHeight w:val="431"/>
        </w:trPr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7D2228B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12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7045FD09" w14:textId="351C9E21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3842AA7" w14:textId="6B712FDC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87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06521C3" w14:textId="579D5FE3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2CCE832" w14:textId="1B133C1D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9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9F47C09" w14:textId="3D2A3E1A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</w:tr>
      <w:tr w:rsidR="003D30D9" w:rsidRPr="00096700" w14:paraId="12C3CB4B" w14:textId="77777777" w:rsidTr="003D30D9">
        <w:trPr>
          <w:trHeight w:val="431"/>
        </w:trPr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2BF5F24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13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24370580" w14:textId="25EB2B03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2B1C24A" w14:textId="480934AF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8778566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C455EEB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9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C570E13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</w:tr>
      <w:tr w:rsidR="003D30D9" w:rsidRPr="00096700" w14:paraId="22D597FF" w14:textId="77777777" w:rsidTr="003D30D9">
        <w:trPr>
          <w:trHeight w:val="431"/>
        </w:trPr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C5AAE4B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14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7F71D48B" w14:textId="49DDCF7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5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DDD8056" w14:textId="6DDAD6DD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5913E47" w14:textId="4B8C161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00F1E3B" w14:textId="3612C739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9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F07A1C3" w14:textId="64D6AEEC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</w:tr>
      <w:tr w:rsidR="003D30D9" w:rsidRPr="00096700" w14:paraId="42D0C175" w14:textId="77777777" w:rsidTr="003D30D9">
        <w:trPr>
          <w:trHeight w:val="431"/>
        </w:trPr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734E986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15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3F20FB8E" w14:textId="5D6C8C46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5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3EFBC5B" w14:textId="4CF3C6DD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F19C081" w14:textId="7A53B01C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9FAFFB5" w14:textId="669F7F9A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9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D30C3B5" w14:textId="2361F4B8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</w:tr>
      <w:tr w:rsidR="003D30D9" w:rsidRPr="00096700" w14:paraId="3C4B47E4" w14:textId="77777777" w:rsidTr="003D30D9">
        <w:trPr>
          <w:trHeight w:val="431"/>
        </w:trPr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D9A8303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16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351928BB" w14:textId="284E524A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5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BA0FE4F" w14:textId="6F5F464F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A48C59C" w14:textId="24235AC3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4D1D242" w14:textId="6501570C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9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07BE69F" w14:textId="1BA35580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</w:tr>
      <w:tr w:rsidR="003D30D9" w:rsidRPr="00096700" w14:paraId="37E6139E" w14:textId="77777777" w:rsidTr="003D30D9">
        <w:trPr>
          <w:trHeight w:val="431"/>
        </w:trPr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F11BF69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17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227A8A3A" w14:textId="5FB7BA32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5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6E8E0DB" w14:textId="213C544B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F0716DD" w14:textId="54BFB65E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E04E5F1" w14:textId="529D78D1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9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CF6173B" w14:textId="69C08DBA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</w:tr>
      <w:tr w:rsidR="003D30D9" w:rsidRPr="00096700" w14:paraId="19F8ED21" w14:textId="77777777" w:rsidTr="003D30D9">
        <w:trPr>
          <w:trHeight w:val="431"/>
        </w:trPr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08B5E81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18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241E7DC0" w14:textId="266EFDC9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5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DB546FD" w14:textId="5215A9C3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E7146BB" w14:textId="54225482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AB34037" w14:textId="304602B4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9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9B32E02" w14:textId="68912D36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</w:tr>
      <w:tr w:rsidR="003D30D9" w:rsidRPr="00096700" w14:paraId="532DE4F2" w14:textId="77777777" w:rsidTr="003D30D9">
        <w:trPr>
          <w:trHeight w:val="431"/>
        </w:trPr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DADBBC3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19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45357BA2" w14:textId="0B0AD7E6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D093190" w14:textId="40CAF568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4BF0F65" w14:textId="5763DBD4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0BE645E" w14:textId="7490764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9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31D3959" w14:textId="69BDB04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</w:tr>
      <w:tr w:rsidR="003D30D9" w:rsidRPr="00096700" w14:paraId="441FE914" w14:textId="77777777" w:rsidTr="003D30D9">
        <w:trPr>
          <w:trHeight w:val="431"/>
        </w:trPr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2B4FB0C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20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14FF2AA5" w14:textId="3A0937CB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5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40FBAC0" w14:textId="2FD4E26D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A7C24DA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79E9583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9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9DAA605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</w:tr>
      <w:tr w:rsidR="003D30D9" w:rsidRPr="00096700" w14:paraId="1BFB6A97" w14:textId="77777777" w:rsidTr="003D30D9">
        <w:trPr>
          <w:trHeight w:val="431"/>
        </w:trPr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73D8740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21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3B00E4C0" w14:textId="0EAE4B2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5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E7A53B4" w14:textId="1C13B484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5E9F5BC" w14:textId="54298506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B8502DE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9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8CBC2C2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</w:tr>
      <w:tr w:rsidR="003D30D9" w:rsidRPr="00096700" w14:paraId="46359EF6" w14:textId="77777777" w:rsidTr="003D30D9">
        <w:trPr>
          <w:trHeight w:val="431"/>
        </w:trPr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734DBBB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lastRenderedPageBreak/>
              <w:t>DS-R-022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3D118E7B" w14:textId="4F85D9EE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1DE433D" w14:textId="2C546774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6C65EBE" w14:textId="7205EB16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32D61DD" w14:textId="2A103633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9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F100FAA" w14:textId="50B5EA8A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</w:tr>
      <w:tr w:rsidR="003D30D9" w:rsidRPr="00096700" w14:paraId="6A52155E" w14:textId="77777777" w:rsidTr="003D30D9">
        <w:trPr>
          <w:trHeight w:val="431"/>
        </w:trPr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22011AC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23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714BB4B3" w14:textId="5D06533B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5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3529FD7" w14:textId="6593C72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3CAE953" w14:textId="14B47731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A65F67C" w14:textId="3FDFAD1D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9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4ADCB04" w14:textId="3414DAB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</w:tr>
      <w:tr w:rsidR="003D30D9" w:rsidRPr="00096700" w14:paraId="266425F4" w14:textId="77777777" w:rsidTr="003D30D9">
        <w:trPr>
          <w:trHeight w:val="431"/>
        </w:trPr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A0AAAD6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24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03598508" w14:textId="56B3DB1E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648BEF7" w14:textId="00602434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FD2E0CD" w14:textId="31D0007E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806CE7E" w14:textId="57AE6F9C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9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82CB68E" w14:textId="609848AB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</w:tr>
      <w:tr w:rsidR="003D30D9" w:rsidRPr="00096700" w14:paraId="28CA4F78" w14:textId="77777777" w:rsidTr="003D30D9">
        <w:trPr>
          <w:trHeight w:val="431"/>
        </w:trPr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B10B63D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25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75644C82" w14:textId="4CEA0230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5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B2C2FA1" w14:textId="1C5148D8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73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92C1BDC" w14:textId="54F747A6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C35C82C" w14:textId="4A858F7A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9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64D267D" w14:textId="2E5543F3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</w:tr>
      <w:tr w:rsidR="003D30D9" w:rsidRPr="00096700" w14:paraId="3E60E0EC" w14:textId="77777777" w:rsidTr="003D30D9">
        <w:trPr>
          <w:trHeight w:val="431"/>
        </w:trPr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4578210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26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3564E908" w14:textId="4862C1AE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5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C2586FD" w14:textId="23D82089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6B87666" w14:textId="52F42B9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DA2DC68" w14:textId="64B0429D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9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BEE41D8" w14:textId="1AABB444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</w:tr>
      <w:tr w:rsidR="003D30D9" w:rsidRPr="00096700" w14:paraId="3C3364E7" w14:textId="77777777" w:rsidTr="003D30D9">
        <w:trPr>
          <w:trHeight w:val="431"/>
        </w:trPr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5A19554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27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497F5038" w14:textId="0FAD0CAD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5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2EA77F4" w14:textId="7B4CB9C2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808AD93" w14:textId="2BDF63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FF7A363" w14:textId="4E2179B6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9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A43F5A4" w14:textId="59F392BE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</w:tr>
      <w:tr w:rsidR="003D30D9" w:rsidRPr="00096700" w14:paraId="68DB6D14" w14:textId="77777777" w:rsidTr="003D30D9">
        <w:trPr>
          <w:trHeight w:val="431"/>
        </w:trPr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AB2C0F8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28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7EDF51E5" w14:textId="7CCC01DD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5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6A1B5C5" w14:textId="3435613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4C731F1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8D3A931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9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B0E90F2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</w:tr>
      <w:tr w:rsidR="003D30D9" w:rsidRPr="00096700" w14:paraId="1E3E38BF" w14:textId="77777777" w:rsidTr="003D30D9">
        <w:trPr>
          <w:trHeight w:val="431"/>
        </w:trPr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4F477F3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29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6AC10E18" w14:textId="39708441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5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1AA7D64" w14:textId="5855B301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499568C" w14:textId="39A30C26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999FE04" w14:textId="46294814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9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3B2D265" w14:textId="7E3BC6BE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</w:tr>
      <w:tr w:rsidR="003D30D9" w:rsidRPr="00096700" w14:paraId="46F44F42" w14:textId="77777777" w:rsidTr="003D30D9">
        <w:trPr>
          <w:trHeight w:val="431"/>
        </w:trPr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413B8E0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30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2ECEA6A5" w14:textId="2C8E8CF4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5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3A839C7" w14:textId="0B469BAB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7BD36F3" w14:textId="470B2F1D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0F1CFD5" w14:textId="103E95A4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9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7BF0A21" w14:textId="1B60D4FD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</w:tr>
      <w:tr w:rsidR="003D30D9" w:rsidRPr="00096700" w14:paraId="08FFC2EF" w14:textId="77777777" w:rsidTr="003D30D9">
        <w:trPr>
          <w:trHeight w:val="431"/>
        </w:trPr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5916474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31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341E8219" w14:textId="73C23039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5C788EF" w14:textId="48DBD24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2DD2E03" w14:textId="16DCD596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A3B0639" w14:textId="236C8E8C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9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56AB072" w14:textId="2A79208E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</w:tr>
      <w:tr w:rsidR="003D30D9" w:rsidRPr="00096700" w14:paraId="7E55EB34" w14:textId="77777777" w:rsidTr="003D30D9">
        <w:trPr>
          <w:trHeight w:val="431"/>
        </w:trPr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6E6032B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32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58000A88" w14:textId="7BC0F4C3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5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114793D" w14:textId="1171DB8A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97BF33A" w14:textId="1911BD56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32EB849" w14:textId="6276ECA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9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260958B" w14:textId="2D4002FA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</w:tr>
      <w:tr w:rsidR="003D30D9" w:rsidRPr="00096700" w14:paraId="00162F09" w14:textId="77777777" w:rsidTr="003D30D9">
        <w:trPr>
          <w:trHeight w:val="431"/>
        </w:trPr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12D37E1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33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7DFAC186" w14:textId="347AD8FF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EC594AB" w14:textId="14A0F59A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CE54D78" w14:textId="0A45467C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3D9DD6C" w14:textId="4096BFC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9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8103034" w14:textId="3A8A4CC2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</w:tr>
      <w:tr w:rsidR="003D30D9" w:rsidRPr="00096700" w14:paraId="084CD9C7" w14:textId="77777777" w:rsidTr="003D30D9">
        <w:trPr>
          <w:trHeight w:val="431"/>
        </w:trPr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E170E36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34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68F997E1" w14:textId="67E387B9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5891253" w14:textId="17DF34CF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690C035" w14:textId="09FDBBD2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A2AAB17" w14:textId="45252B06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9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1F25252" w14:textId="7569AFFA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</w:tr>
      <w:tr w:rsidR="003D30D9" w:rsidRPr="00096700" w14:paraId="42D98DEE" w14:textId="77777777" w:rsidTr="003D30D9">
        <w:trPr>
          <w:trHeight w:val="431"/>
        </w:trPr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74B4D6F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35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3EF4D0B4" w14:textId="1EDAC34A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5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EE66041" w14:textId="4A4472CC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707A204" w14:textId="3849299A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0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ADF256F" w14:textId="491E18A0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9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DABCCB7" w14:textId="3F576FA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</w:tr>
      <w:tr w:rsidR="003D30D9" w:rsidRPr="00096700" w14:paraId="4763C8F2" w14:textId="77777777" w:rsidTr="003D30D9">
        <w:trPr>
          <w:trHeight w:val="431"/>
        </w:trPr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F26AA45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36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3E10FB52" w14:textId="4982A3C2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5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95EE57D" w14:textId="50F76600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896F71A" w14:textId="15A996E3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29282AD" w14:textId="79AFF83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9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9AC05B5" w14:textId="31FDC56A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</w:tr>
      <w:tr w:rsidR="003D30D9" w:rsidRPr="00096700" w14:paraId="065CCDB2" w14:textId="77777777" w:rsidTr="003D30D9">
        <w:trPr>
          <w:trHeight w:val="431"/>
        </w:trPr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A20BDBC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37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3830DB41" w14:textId="33D113F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5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51BBCA0" w14:textId="2C86532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4200C1D" w14:textId="0C8E1554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C7D5AAC" w14:textId="08493BB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9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00C63C8" w14:textId="4DE3E3D9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</w:tr>
      <w:tr w:rsidR="003D30D9" w:rsidRPr="00096700" w14:paraId="7E1EEE72" w14:textId="77777777" w:rsidTr="003D30D9">
        <w:trPr>
          <w:trHeight w:val="431"/>
        </w:trPr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14BD791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38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6323D22A" w14:textId="76F7669B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5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599AE77" w14:textId="45582F8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3C6EE70" w14:textId="1E3CBB7C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1B6050B" w14:textId="77CE3009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9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EEC6656" w14:textId="7C1F61E0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</w:tr>
      <w:tr w:rsidR="003D30D9" w:rsidRPr="00096700" w14:paraId="7D085079" w14:textId="77777777" w:rsidTr="003D30D9">
        <w:trPr>
          <w:trHeight w:val="431"/>
        </w:trPr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3AE7956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39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3F9E8467" w14:textId="0C2848E4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7719DB3" w14:textId="70426EB8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CBBC47A" w14:textId="36053DA9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A6D5E1B" w14:textId="29580A4B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19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0BFE6DC" w14:textId="60D42C88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</w:tr>
      <w:tr w:rsidR="003D30D9" w:rsidRPr="00096700" w14:paraId="4C7A6184" w14:textId="77777777" w:rsidTr="003D30D9">
        <w:trPr>
          <w:trHeight w:val="431"/>
        </w:trPr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30427E5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40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1B653DF3" w14:textId="0080FA9F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5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17B5270" w14:textId="3F4A2B20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4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31648C9" w14:textId="69FC792E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8F32667" w14:textId="70778146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9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3152006" w14:textId="65A98A49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</w:tr>
      <w:tr w:rsidR="003D30D9" w:rsidRPr="00096700" w14:paraId="0E027BD4" w14:textId="77777777" w:rsidTr="003D30D9">
        <w:trPr>
          <w:trHeight w:val="431"/>
        </w:trPr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DFBEEE8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41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09BE2CD3" w14:textId="6F1B442E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508E79E" w14:textId="16064628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1AA47C2" w14:textId="44C6FD3D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C8F8929" w14:textId="3707A21E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9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98DBFC3" w14:textId="7360360A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</w:tr>
      <w:tr w:rsidR="003D30D9" w:rsidRPr="00096700" w14:paraId="41B972E7" w14:textId="77777777" w:rsidTr="003D30D9">
        <w:trPr>
          <w:trHeight w:val="431"/>
        </w:trPr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0551B48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42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6E43E3BF" w14:textId="04138F2D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5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C045387" w14:textId="5FCA4848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D0528A0" w14:textId="6433809B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9F46004" w14:textId="3926EDF2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9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F141D6A" w14:textId="7E714F63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</w:tr>
      <w:tr w:rsidR="003D30D9" w:rsidRPr="00096700" w14:paraId="6AA29B0E" w14:textId="77777777" w:rsidTr="003D30D9">
        <w:trPr>
          <w:trHeight w:val="431"/>
        </w:trPr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279EA74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43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321D1A81" w14:textId="7D68771A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5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A241226" w14:textId="3D84FE50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4D90383" w14:textId="07FABA9B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468A2EA" w14:textId="33ECD1E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9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D3EBB41" w14:textId="7221CC43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</w:tr>
      <w:tr w:rsidR="003D30D9" w:rsidRPr="00096700" w14:paraId="3BE3FA45" w14:textId="77777777" w:rsidTr="003D30D9">
        <w:trPr>
          <w:trHeight w:val="431"/>
        </w:trPr>
        <w:tc>
          <w:tcPr>
            <w:tcW w:w="160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B235E65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44</w:t>
            </w:r>
          </w:p>
        </w:tc>
        <w:tc>
          <w:tcPr>
            <w:tcW w:w="1526" w:type="dxa"/>
            <w:tcBorders>
              <w:top w:val="nil"/>
              <w:bottom w:val="nil"/>
            </w:tcBorders>
          </w:tcPr>
          <w:p w14:paraId="77928CBE" w14:textId="2BAE24C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2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6E941A1" w14:textId="218E9FBB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92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D877790" w14:textId="6FED86B3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718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1027A06" w14:textId="0D9D82B3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9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710002F" w14:textId="22BF8D3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</w:tr>
      <w:tr w:rsidR="003D30D9" w:rsidRPr="00096700" w14:paraId="1ABE6F1F" w14:textId="77777777" w:rsidTr="003D30D9">
        <w:trPr>
          <w:trHeight w:val="431"/>
        </w:trPr>
        <w:tc>
          <w:tcPr>
            <w:tcW w:w="1603" w:type="dxa"/>
            <w:tcBorders>
              <w:top w:val="nil"/>
            </w:tcBorders>
            <w:tcMar>
              <w:top w:w="57" w:type="dxa"/>
              <w:bottom w:w="57" w:type="dxa"/>
            </w:tcMar>
          </w:tcPr>
          <w:p w14:paraId="3404F1D3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45</w:t>
            </w:r>
          </w:p>
        </w:tc>
        <w:tc>
          <w:tcPr>
            <w:tcW w:w="1526" w:type="dxa"/>
            <w:tcBorders>
              <w:top w:val="nil"/>
            </w:tcBorders>
          </w:tcPr>
          <w:p w14:paraId="24FEEC7B" w14:textId="52C56B03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526" w:type="dxa"/>
            <w:tcBorders>
              <w:top w:val="nil"/>
            </w:tcBorders>
            <w:tcMar>
              <w:top w:w="57" w:type="dxa"/>
              <w:bottom w:w="57" w:type="dxa"/>
            </w:tcMar>
          </w:tcPr>
          <w:p w14:paraId="3CBDED71" w14:textId="4C2E3D9F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718" w:type="dxa"/>
            <w:tcBorders>
              <w:top w:val="nil"/>
            </w:tcBorders>
            <w:tcMar>
              <w:top w:w="57" w:type="dxa"/>
              <w:bottom w:w="57" w:type="dxa"/>
            </w:tcMar>
          </w:tcPr>
          <w:p w14:paraId="5D4ACDF5" w14:textId="1806B4DF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718" w:type="dxa"/>
            <w:tcBorders>
              <w:top w:val="nil"/>
            </w:tcBorders>
            <w:tcMar>
              <w:top w:w="57" w:type="dxa"/>
              <w:bottom w:w="57" w:type="dxa"/>
            </w:tcMar>
          </w:tcPr>
          <w:p w14:paraId="19CC1BE7" w14:textId="4FEAB0AE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4</w:t>
            </w:r>
          </w:p>
        </w:tc>
        <w:tc>
          <w:tcPr>
            <w:tcW w:w="1977" w:type="dxa"/>
            <w:tcBorders>
              <w:top w:val="nil"/>
            </w:tcBorders>
            <w:tcMar>
              <w:top w:w="57" w:type="dxa"/>
              <w:bottom w:w="57" w:type="dxa"/>
            </w:tcMar>
          </w:tcPr>
          <w:p w14:paraId="465735F9" w14:textId="6B0BA33F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</w:tr>
    </w:tbl>
    <w:p w14:paraId="5619F685" w14:textId="77777777" w:rsidR="00096700" w:rsidRDefault="00096700" w:rsidP="00E205FA">
      <w:pPr>
        <w:pStyle w:val="MDPI41tablecaption"/>
        <w:spacing w:line="480" w:lineRule="auto"/>
        <w:ind w:left="0"/>
        <w:rPr>
          <w:rFonts w:ascii="Times New Roman" w:eastAsia="바탕" w:hAnsi="Times New Roman"/>
          <w:color w:val="auto"/>
          <w:sz w:val="24"/>
          <w:szCs w:val="24"/>
          <w:lang w:eastAsia="ko-KR"/>
        </w:rPr>
      </w:pPr>
    </w:p>
    <w:p w14:paraId="68755956" w14:textId="3C764ED8" w:rsidR="00096700" w:rsidRDefault="00096700" w:rsidP="00E205FA">
      <w:pPr>
        <w:pStyle w:val="MDPI41tablecaption"/>
        <w:spacing w:line="480" w:lineRule="auto"/>
        <w:ind w:left="0"/>
        <w:rPr>
          <w:rFonts w:ascii="Times New Roman" w:eastAsia="바탕" w:hAnsi="Times New Roman"/>
          <w:color w:val="auto"/>
          <w:sz w:val="24"/>
          <w:szCs w:val="24"/>
          <w:lang w:eastAsia="ko-KR"/>
        </w:rPr>
      </w:pPr>
      <w:r>
        <w:rPr>
          <w:rFonts w:ascii="Times New Roman" w:eastAsia="바탕" w:hAnsi="Times New Roman" w:hint="eastAsia"/>
          <w:color w:val="auto"/>
          <w:sz w:val="24"/>
          <w:szCs w:val="24"/>
          <w:lang w:eastAsia="ko-KR"/>
        </w:rPr>
        <w:lastRenderedPageBreak/>
        <w:t>WOMAC pain subscale score</w:t>
      </w:r>
    </w:p>
    <w:tbl>
      <w:tblPr>
        <w:tblStyle w:val="aa"/>
        <w:tblW w:w="962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31"/>
        <w:gridCol w:w="1458"/>
        <w:gridCol w:w="1604"/>
        <w:gridCol w:w="1596"/>
        <w:gridCol w:w="1596"/>
        <w:gridCol w:w="1835"/>
      </w:tblGrid>
      <w:tr w:rsidR="003D30D9" w:rsidRPr="00096700" w14:paraId="40D00283" w14:textId="77777777" w:rsidTr="003D30D9">
        <w:trPr>
          <w:trHeight w:val="420"/>
        </w:trPr>
        <w:tc>
          <w:tcPr>
            <w:tcW w:w="1531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7739DB3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458" w:type="dxa"/>
            <w:tcBorders>
              <w:bottom w:val="single" w:sz="4" w:space="0" w:color="auto"/>
            </w:tcBorders>
          </w:tcPr>
          <w:p w14:paraId="7C5A6D03" w14:textId="778EEF3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맑은 고딕" w:hAnsi="Times New Roman"/>
                <w:sz w:val="24"/>
                <w:szCs w:val="24"/>
                <w:lang w:eastAsia="ko-KR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975B4F7" w14:textId="2354840B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eastAsia="맑은 고딕" w:hAnsi="Times New Roman"/>
                <w:sz w:val="24"/>
                <w:szCs w:val="24"/>
                <w:lang w:eastAsia="ko-KR"/>
              </w:rPr>
              <w:t>WOMAC pain subscale at visit 1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3AC58DF" w14:textId="237CAEA6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eastAsia="맑은 고딕" w:hAnsi="Times New Roman"/>
                <w:sz w:val="24"/>
                <w:szCs w:val="24"/>
                <w:lang w:eastAsia="ko-KR"/>
              </w:rPr>
              <w:t>WOMAC pain subscale at visit 7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5DA477D" w14:textId="34DF3D9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eastAsia="맑은 고딕" w:hAnsi="Times New Roman"/>
                <w:sz w:val="24"/>
                <w:szCs w:val="24"/>
                <w:lang w:eastAsia="ko-KR"/>
              </w:rPr>
              <w:t>WOMAC pain subscale at visit 13</w:t>
            </w:r>
          </w:p>
        </w:tc>
        <w:tc>
          <w:tcPr>
            <w:tcW w:w="1835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1F57682" w14:textId="3D45574A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eastAsia="맑은 고딕" w:hAnsi="Times New Roman"/>
                <w:sz w:val="24"/>
                <w:szCs w:val="24"/>
                <w:lang w:eastAsia="ko-KR"/>
              </w:rPr>
              <w:t>WOMAC pain subscale at visit 14</w:t>
            </w:r>
          </w:p>
        </w:tc>
      </w:tr>
      <w:tr w:rsidR="003D30D9" w:rsidRPr="00096700" w14:paraId="23D6B71A" w14:textId="77777777" w:rsidTr="003D30D9">
        <w:trPr>
          <w:trHeight w:val="420"/>
        </w:trPr>
        <w:tc>
          <w:tcPr>
            <w:tcW w:w="1531" w:type="dxa"/>
            <w:tcBorders>
              <w:bottom w:val="nil"/>
            </w:tcBorders>
            <w:tcMar>
              <w:top w:w="57" w:type="dxa"/>
              <w:bottom w:w="57" w:type="dxa"/>
            </w:tcMar>
          </w:tcPr>
          <w:p w14:paraId="06FD38A8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01</w:t>
            </w:r>
          </w:p>
        </w:tc>
        <w:tc>
          <w:tcPr>
            <w:tcW w:w="1458" w:type="dxa"/>
            <w:tcBorders>
              <w:bottom w:val="nil"/>
            </w:tcBorders>
          </w:tcPr>
          <w:p w14:paraId="2800D9EC" w14:textId="417BC98D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604" w:type="dxa"/>
            <w:tcBorders>
              <w:bottom w:val="nil"/>
            </w:tcBorders>
            <w:tcMar>
              <w:top w:w="57" w:type="dxa"/>
              <w:bottom w:w="57" w:type="dxa"/>
            </w:tcMar>
          </w:tcPr>
          <w:p w14:paraId="3B734013" w14:textId="3415162F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596" w:type="dxa"/>
            <w:tcBorders>
              <w:bottom w:val="nil"/>
            </w:tcBorders>
            <w:tcMar>
              <w:top w:w="57" w:type="dxa"/>
              <w:bottom w:w="57" w:type="dxa"/>
            </w:tcMar>
          </w:tcPr>
          <w:p w14:paraId="4F6DF7D6" w14:textId="4A046EE4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96" w:type="dxa"/>
            <w:tcBorders>
              <w:bottom w:val="nil"/>
            </w:tcBorders>
            <w:tcMar>
              <w:top w:w="57" w:type="dxa"/>
              <w:bottom w:w="57" w:type="dxa"/>
            </w:tcMar>
          </w:tcPr>
          <w:p w14:paraId="48C9ABE7" w14:textId="3C4E00A0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35" w:type="dxa"/>
            <w:tcBorders>
              <w:bottom w:val="nil"/>
            </w:tcBorders>
            <w:tcMar>
              <w:top w:w="57" w:type="dxa"/>
              <w:bottom w:w="57" w:type="dxa"/>
            </w:tcMar>
          </w:tcPr>
          <w:p w14:paraId="7BD48A9E" w14:textId="2869B853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3D30D9" w:rsidRPr="00096700" w14:paraId="16995BED" w14:textId="77777777" w:rsidTr="003D30D9">
        <w:trPr>
          <w:trHeight w:val="420"/>
        </w:trPr>
        <w:tc>
          <w:tcPr>
            <w:tcW w:w="153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F3B22E7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02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13A1D5B9" w14:textId="44F0057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60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AB6FC8B" w14:textId="43B50C33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9032773" w14:textId="6B357BC6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90D6782" w14:textId="5F1F710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3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2489C19" w14:textId="40042DA2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3D30D9" w:rsidRPr="00096700" w14:paraId="64BB6B01" w14:textId="77777777" w:rsidTr="003D30D9">
        <w:trPr>
          <w:trHeight w:val="420"/>
        </w:trPr>
        <w:tc>
          <w:tcPr>
            <w:tcW w:w="153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4685BB5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03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4B34C175" w14:textId="470E2E2C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60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292E29C" w14:textId="4290E1D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80C2275" w14:textId="390A2596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492CDA7" w14:textId="2BFCE94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3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EE866C4" w14:textId="64911C3B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3D30D9" w:rsidRPr="00096700" w14:paraId="67DB755D" w14:textId="77777777" w:rsidTr="003D30D9">
        <w:trPr>
          <w:trHeight w:val="420"/>
        </w:trPr>
        <w:tc>
          <w:tcPr>
            <w:tcW w:w="153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50504AC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04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761F3E8F" w14:textId="060E3191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60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C90DEE7" w14:textId="41EE82DD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CC40208" w14:textId="1767174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68EDD00" w14:textId="79C49470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83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1C118A7" w14:textId="29AAEC22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</w:tr>
      <w:tr w:rsidR="003D30D9" w:rsidRPr="00096700" w14:paraId="0596CAC9" w14:textId="77777777" w:rsidTr="003D30D9">
        <w:trPr>
          <w:trHeight w:val="420"/>
        </w:trPr>
        <w:tc>
          <w:tcPr>
            <w:tcW w:w="153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932618D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05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23DD31DA" w14:textId="69904A82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60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CD55D3A" w14:textId="27AFF1D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0664F57" w14:textId="0F0E8B3E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FFE8B34" w14:textId="06503AFB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3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32F387C" w14:textId="12E0C2E9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  <w:tr w:rsidR="003D30D9" w:rsidRPr="00096700" w14:paraId="714DCC50" w14:textId="77777777" w:rsidTr="003D30D9">
        <w:trPr>
          <w:trHeight w:val="420"/>
        </w:trPr>
        <w:tc>
          <w:tcPr>
            <w:tcW w:w="153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4EE3D6A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06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3D42C214" w14:textId="5F875E54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60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2B6CE6B" w14:textId="77CE37E2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A19C093" w14:textId="7863CAB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8FDC236" w14:textId="68A43002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3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A10605E" w14:textId="0EF11301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3D30D9" w:rsidRPr="00096700" w14:paraId="1785D7A0" w14:textId="77777777" w:rsidTr="003D30D9">
        <w:trPr>
          <w:trHeight w:val="420"/>
        </w:trPr>
        <w:tc>
          <w:tcPr>
            <w:tcW w:w="153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0A414EB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07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67B066E1" w14:textId="673A9514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60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1C35EF3" w14:textId="451C3F2C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F1E7979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F27180F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83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9D2D017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</w:tr>
      <w:tr w:rsidR="003D30D9" w:rsidRPr="00096700" w14:paraId="24DC1F86" w14:textId="77777777" w:rsidTr="003D30D9">
        <w:trPr>
          <w:trHeight w:val="420"/>
        </w:trPr>
        <w:tc>
          <w:tcPr>
            <w:tcW w:w="153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4ADE3BB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08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269D9D32" w14:textId="4D7614EE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60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E061ECE" w14:textId="7567B52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BD87C35" w14:textId="51E0D388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B21E002" w14:textId="1340265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83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D9B9627" w14:textId="39209801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3D30D9" w:rsidRPr="00096700" w14:paraId="6F8A3675" w14:textId="77777777" w:rsidTr="003D30D9">
        <w:trPr>
          <w:trHeight w:val="420"/>
        </w:trPr>
        <w:tc>
          <w:tcPr>
            <w:tcW w:w="153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BB22ADA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09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42BAF3A1" w14:textId="460DC12F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60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D22B87F" w14:textId="07A43CBE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80CCF07" w14:textId="1859AF80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E6F3927" w14:textId="1CAF0A9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3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BF05F71" w14:textId="2E7D817F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3D30D9" w:rsidRPr="00096700" w14:paraId="0A430557" w14:textId="77777777" w:rsidTr="003D30D9">
        <w:trPr>
          <w:trHeight w:val="420"/>
        </w:trPr>
        <w:tc>
          <w:tcPr>
            <w:tcW w:w="153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458207D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10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2BB7467B" w14:textId="18B8EFEF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60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3E32A28" w14:textId="1921409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CD53D11" w14:textId="17968350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B94644E" w14:textId="6F203F8B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3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6D8E7D7" w14:textId="1767A058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3D30D9" w:rsidRPr="00096700" w14:paraId="34B06D2E" w14:textId="77777777" w:rsidTr="003D30D9">
        <w:trPr>
          <w:trHeight w:val="420"/>
        </w:trPr>
        <w:tc>
          <w:tcPr>
            <w:tcW w:w="153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830931A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11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761E0036" w14:textId="09D95EB9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60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A8824A4" w14:textId="3117B8EC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3F2530A" w14:textId="003112E2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2686799" w14:textId="097990D4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3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A5B1E91" w14:textId="0BA00A81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3D30D9" w:rsidRPr="00096700" w14:paraId="7A0CF3EB" w14:textId="77777777" w:rsidTr="003D30D9">
        <w:trPr>
          <w:trHeight w:val="420"/>
        </w:trPr>
        <w:tc>
          <w:tcPr>
            <w:tcW w:w="153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F5942A4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12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743882C7" w14:textId="731389D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60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E5E91FA" w14:textId="77FB069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D12FC2A" w14:textId="340E66CF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C6090A6" w14:textId="36715D92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3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F9A35C1" w14:textId="76B70919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</w:tr>
      <w:tr w:rsidR="003D30D9" w:rsidRPr="00096700" w14:paraId="1AEC4ED8" w14:textId="77777777" w:rsidTr="003D30D9">
        <w:trPr>
          <w:trHeight w:val="420"/>
        </w:trPr>
        <w:tc>
          <w:tcPr>
            <w:tcW w:w="153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DF67129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13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4A7FFDE7" w14:textId="4F9BE482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60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2601639" w14:textId="36FE07DA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B416ADD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7AD782E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83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4E832A9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</w:tr>
      <w:tr w:rsidR="003D30D9" w:rsidRPr="00096700" w14:paraId="0E72F5E7" w14:textId="77777777" w:rsidTr="003D30D9">
        <w:trPr>
          <w:trHeight w:val="420"/>
        </w:trPr>
        <w:tc>
          <w:tcPr>
            <w:tcW w:w="153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69978F3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14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455EAF66" w14:textId="2A9A1C2E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60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8C2033A" w14:textId="2B3C5A3D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602B923" w14:textId="17DCA87F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185514C" w14:textId="7312F4E6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3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28CCBCB" w14:textId="7C356701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3D30D9" w:rsidRPr="00096700" w14:paraId="3A1F8CD3" w14:textId="77777777" w:rsidTr="003D30D9">
        <w:trPr>
          <w:trHeight w:val="420"/>
        </w:trPr>
        <w:tc>
          <w:tcPr>
            <w:tcW w:w="153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B505982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15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12E96DC0" w14:textId="7537D91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60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486D215" w14:textId="5C7BC2B4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3361ADD" w14:textId="2A7E0FA3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DB162B6" w14:textId="67CD7930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3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9248C19" w14:textId="2B9DBAD8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3D30D9" w:rsidRPr="00096700" w14:paraId="03A30E75" w14:textId="77777777" w:rsidTr="003D30D9">
        <w:trPr>
          <w:trHeight w:val="420"/>
        </w:trPr>
        <w:tc>
          <w:tcPr>
            <w:tcW w:w="153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76A4A26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16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266B43BF" w14:textId="7A903306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60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3AB894A" w14:textId="202429FB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6BED4E5" w14:textId="1B7067F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1FA1628" w14:textId="696A5EC2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83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230C283" w14:textId="26E836EB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3D30D9" w:rsidRPr="00096700" w14:paraId="2D61F373" w14:textId="77777777" w:rsidTr="003D30D9">
        <w:trPr>
          <w:trHeight w:val="420"/>
        </w:trPr>
        <w:tc>
          <w:tcPr>
            <w:tcW w:w="153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16E6371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17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786C3702" w14:textId="09026E23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60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2E99DB9" w14:textId="7C12CDC0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7549A78" w14:textId="31572A2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3B6ECC0" w14:textId="236D3AC2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83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BA53EAB" w14:textId="60DA8379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</w:tr>
      <w:tr w:rsidR="003D30D9" w:rsidRPr="00096700" w14:paraId="72A18D79" w14:textId="77777777" w:rsidTr="003D30D9">
        <w:trPr>
          <w:trHeight w:val="420"/>
        </w:trPr>
        <w:tc>
          <w:tcPr>
            <w:tcW w:w="153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1C547A3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18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603325FC" w14:textId="3D47D90E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60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85A0F49" w14:textId="6A873618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209198C" w14:textId="20A5313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225C1E9" w14:textId="6BCDE828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3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D8CEE60" w14:textId="2D0CEA38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3D30D9" w:rsidRPr="00096700" w14:paraId="7F3CF6B8" w14:textId="77777777" w:rsidTr="003D30D9">
        <w:trPr>
          <w:trHeight w:val="420"/>
        </w:trPr>
        <w:tc>
          <w:tcPr>
            <w:tcW w:w="153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ABD486E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19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69816CE1" w14:textId="085ECB9A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60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A9065FA" w14:textId="25452AA3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0A4DC45" w14:textId="3868263D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FA3229A" w14:textId="02C7D6B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3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0733820" w14:textId="13B7A159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3D30D9" w:rsidRPr="00096700" w14:paraId="40CCBEBF" w14:textId="77777777" w:rsidTr="003D30D9">
        <w:trPr>
          <w:trHeight w:val="420"/>
        </w:trPr>
        <w:tc>
          <w:tcPr>
            <w:tcW w:w="153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0D1DB8A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20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5EBEF7FA" w14:textId="37B57A6F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60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DE03025" w14:textId="253AE063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CA3F4AD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8EE66CA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83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CEA3A55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</w:tr>
      <w:tr w:rsidR="003D30D9" w:rsidRPr="00096700" w14:paraId="20FE5C6D" w14:textId="77777777" w:rsidTr="003D30D9">
        <w:trPr>
          <w:trHeight w:val="420"/>
        </w:trPr>
        <w:tc>
          <w:tcPr>
            <w:tcW w:w="153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9BE8693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21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1DBD8263" w14:textId="4826C399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60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D3D5911" w14:textId="5F3C0CA2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58ECCB2" w14:textId="3CCE76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24FBBAE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83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7DFD515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</w:tr>
      <w:tr w:rsidR="003D30D9" w:rsidRPr="00096700" w14:paraId="5B036B9F" w14:textId="77777777" w:rsidTr="003D30D9">
        <w:trPr>
          <w:trHeight w:val="420"/>
        </w:trPr>
        <w:tc>
          <w:tcPr>
            <w:tcW w:w="153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92C743F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lastRenderedPageBreak/>
              <w:t>DS-R-022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4EA09089" w14:textId="122AA52B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60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9748D00" w14:textId="0A3FDA26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751F2FF" w14:textId="3A16E9D0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DE3EABF" w14:textId="43377C72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3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BB14726" w14:textId="7F3D8B22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  <w:tr w:rsidR="003D30D9" w:rsidRPr="00096700" w14:paraId="2C5DFC84" w14:textId="77777777" w:rsidTr="003D30D9">
        <w:trPr>
          <w:trHeight w:val="420"/>
        </w:trPr>
        <w:tc>
          <w:tcPr>
            <w:tcW w:w="153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D44A57A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23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2392423F" w14:textId="090F1B4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60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D8D16AE" w14:textId="00D5C279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8ABF77C" w14:textId="5F220B5D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8424DEE" w14:textId="26B2481E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3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2B45CEF" w14:textId="29F9EDFF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3D30D9" w:rsidRPr="00096700" w14:paraId="667568F1" w14:textId="77777777" w:rsidTr="003D30D9">
        <w:trPr>
          <w:trHeight w:val="420"/>
        </w:trPr>
        <w:tc>
          <w:tcPr>
            <w:tcW w:w="153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CAD1691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24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66C21CC5" w14:textId="2395E5D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60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7477E83" w14:textId="3D043DC2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CCD2627" w14:textId="7B85FAA2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53D99B5" w14:textId="37C91C76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3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73E920A" w14:textId="599CA8E4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</w:tr>
      <w:tr w:rsidR="003D30D9" w:rsidRPr="00096700" w14:paraId="2F2A443B" w14:textId="77777777" w:rsidTr="003D30D9">
        <w:trPr>
          <w:trHeight w:val="420"/>
        </w:trPr>
        <w:tc>
          <w:tcPr>
            <w:tcW w:w="153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147C130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25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26C2AE88" w14:textId="489EE5F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60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8CB2DE5" w14:textId="3FD69944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5AC93C4" w14:textId="6912A06C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8AD9D7E" w14:textId="25C36F4B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3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77FDC10" w14:textId="566F990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3D30D9" w:rsidRPr="00096700" w14:paraId="7EC22E36" w14:textId="77777777" w:rsidTr="003D30D9">
        <w:trPr>
          <w:trHeight w:val="420"/>
        </w:trPr>
        <w:tc>
          <w:tcPr>
            <w:tcW w:w="153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3884CED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26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5B252A24" w14:textId="12E8D01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60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EFBCA23" w14:textId="15AE4F4E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C86505F" w14:textId="65131FAA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7C61412" w14:textId="4397829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3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4FCBBEC" w14:textId="68CBE5AB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3D30D9" w:rsidRPr="00096700" w14:paraId="0815DC4E" w14:textId="77777777" w:rsidTr="003D30D9">
        <w:trPr>
          <w:trHeight w:val="420"/>
        </w:trPr>
        <w:tc>
          <w:tcPr>
            <w:tcW w:w="153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A73D9E1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27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7FF1BDF9" w14:textId="08837493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60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97A8E24" w14:textId="3BCE99DE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DABC93A" w14:textId="47BD69E9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253A138" w14:textId="1A8AE749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3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D5CB198" w14:textId="5A51E524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3D30D9" w:rsidRPr="00096700" w14:paraId="76FE52D8" w14:textId="77777777" w:rsidTr="003D30D9">
        <w:trPr>
          <w:trHeight w:val="420"/>
        </w:trPr>
        <w:tc>
          <w:tcPr>
            <w:tcW w:w="153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9B145C5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28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65E2ABDC" w14:textId="361BCEB2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60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0CE8191" w14:textId="781201F9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D4D59D6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B7C4F7F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83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B026C38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</w:tr>
      <w:tr w:rsidR="003D30D9" w:rsidRPr="00096700" w14:paraId="1970ED1E" w14:textId="77777777" w:rsidTr="003D30D9">
        <w:trPr>
          <w:trHeight w:val="420"/>
        </w:trPr>
        <w:tc>
          <w:tcPr>
            <w:tcW w:w="153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5BD12A5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29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36849E10" w14:textId="63D54B58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60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1810642" w14:textId="43E8013F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DD9BBF0" w14:textId="15C5151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50BB53D" w14:textId="33FCC2A2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3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D34B0D6" w14:textId="620354CD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3D30D9" w:rsidRPr="00096700" w14:paraId="740870D8" w14:textId="77777777" w:rsidTr="003D30D9">
        <w:trPr>
          <w:trHeight w:val="420"/>
        </w:trPr>
        <w:tc>
          <w:tcPr>
            <w:tcW w:w="153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C45569E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30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481B3404" w14:textId="08B85028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60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B18A026" w14:textId="18B08CEE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AC4A6D9" w14:textId="19DD7E82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541B2E5" w14:textId="251249F9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3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478A96D" w14:textId="07118E8C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3D30D9" w:rsidRPr="00096700" w14:paraId="3D05D19E" w14:textId="77777777" w:rsidTr="003D30D9">
        <w:trPr>
          <w:trHeight w:val="420"/>
        </w:trPr>
        <w:tc>
          <w:tcPr>
            <w:tcW w:w="153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2DDFBCB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31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6F508CF2" w14:textId="21E7B233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60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9114ED3" w14:textId="56A76813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809B159" w14:textId="16DEE96E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6E572C2" w14:textId="00BCA010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3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B7044A3" w14:textId="6D9CC852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3D30D9" w:rsidRPr="00096700" w14:paraId="33D6D733" w14:textId="77777777" w:rsidTr="003D30D9">
        <w:trPr>
          <w:trHeight w:val="420"/>
        </w:trPr>
        <w:tc>
          <w:tcPr>
            <w:tcW w:w="153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3478147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32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1D3BB590" w14:textId="50AC13AF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60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9374355" w14:textId="003C1D46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81ED2BF" w14:textId="2BEBCE1F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187AC13" w14:textId="65CB234D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83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CE121B5" w14:textId="3B80B474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</w:tr>
      <w:tr w:rsidR="003D30D9" w:rsidRPr="00096700" w14:paraId="2E2E1C73" w14:textId="77777777" w:rsidTr="003D30D9">
        <w:trPr>
          <w:trHeight w:val="420"/>
        </w:trPr>
        <w:tc>
          <w:tcPr>
            <w:tcW w:w="153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40A8D14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33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221DDCC3" w14:textId="747C1383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60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3D31208" w14:textId="16B1127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367879C" w14:textId="4E0AC8EC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5CA492E" w14:textId="16D28F6C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3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C665DEC" w14:textId="790CA6EF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3D30D9" w:rsidRPr="00096700" w14:paraId="21B502F8" w14:textId="77777777" w:rsidTr="003D30D9">
        <w:trPr>
          <w:trHeight w:val="420"/>
        </w:trPr>
        <w:tc>
          <w:tcPr>
            <w:tcW w:w="153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A06290A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34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2B420CB6" w14:textId="57057ADB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60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961467E" w14:textId="6EAAD88A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3DA0BCB" w14:textId="16A3DAFA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F03312E" w14:textId="5153538B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83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88281A9" w14:textId="73696299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</w:tr>
      <w:tr w:rsidR="003D30D9" w:rsidRPr="00096700" w14:paraId="7B6A42F5" w14:textId="77777777" w:rsidTr="003D30D9">
        <w:trPr>
          <w:trHeight w:val="420"/>
        </w:trPr>
        <w:tc>
          <w:tcPr>
            <w:tcW w:w="153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83F9E04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35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192D8DAA" w14:textId="0846FD8D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60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B9DC296" w14:textId="1FEE6F38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E3EEB1A" w14:textId="54E60D1B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ECE32F6" w14:textId="4227D28D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3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7860492" w14:textId="55447E5A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3D30D9" w:rsidRPr="00096700" w14:paraId="69B51821" w14:textId="77777777" w:rsidTr="003D30D9">
        <w:trPr>
          <w:trHeight w:val="420"/>
        </w:trPr>
        <w:tc>
          <w:tcPr>
            <w:tcW w:w="153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6979CC0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36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3CEECCEA" w14:textId="2679C378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60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1655361" w14:textId="03A06FD4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73CA414" w14:textId="26D348B8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C6F6636" w14:textId="0816BB8E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83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8B10260" w14:textId="6418105C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3D30D9" w:rsidRPr="00096700" w14:paraId="763074DF" w14:textId="77777777" w:rsidTr="003D30D9">
        <w:trPr>
          <w:trHeight w:val="420"/>
        </w:trPr>
        <w:tc>
          <w:tcPr>
            <w:tcW w:w="153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36BA279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37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71CA34B9" w14:textId="284CA3BE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60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344D8CB" w14:textId="30380FFD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33DBF9B" w14:textId="24F5FCC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2EC91AD" w14:textId="29FB6931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83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89D50C5" w14:textId="356AE354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3D30D9" w:rsidRPr="00096700" w14:paraId="4E32DFD4" w14:textId="77777777" w:rsidTr="003D30D9">
        <w:trPr>
          <w:trHeight w:val="420"/>
        </w:trPr>
        <w:tc>
          <w:tcPr>
            <w:tcW w:w="153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C009103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38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6FD81EA6" w14:textId="1F327F00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60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CC7FF9F" w14:textId="755598E9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FA6674E" w14:textId="66A493A4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DD5EE95" w14:textId="5786C776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83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32E9C67" w14:textId="6F95959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3D30D9" w:rsidRPr="00096700" w14:paraId="14BAC34D" w14:textId="77777777" w:rsidTr="003D30D9">
        <w:trPr>
          <w:trHeight w:val="420"/>
        </w:trPr>
        <w:tc>
          <w:tcPr>
            <w:tcW w:w="153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0C19BA4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39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55C4D452" w14:textId="6F3EE7B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60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E7C8AF6" w14:textId="511CB7D2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AEBFBE6" w14:textId="50111FF3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A2B7C34" w14:textId="308E5408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83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1487B9B" w14:textId="6CABE61C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3D30D9" w:rsidRPr="00096700" w14:paraId="11867745" w14:textId="77777777" w:rsidTr="003D30D9">
        <w:trPr>
          <w:trHeight w:val="420"/>
        </w:trPr>
        <w:tc>
          <w:tcPr>
            <w:tcW w:w="153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BE31A37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40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03D1AE4B" w14:textId="5B4BFA3F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60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271A77E" w14:textId="7B12303E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D335BBF" w14:textId="6E5D9BD4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6539976" w14:textId="60FE6D0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83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0330D00" w14:textId="4EA3CD36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3D30D9" w:rsidRPr="00096700" w14:paraId="6C7126AD" w14:textId="77777777" w:rsidTr="003D30D9">
        <w:trPr>
          <w:trHeight w:val="420"/>
        </w:trPr>
        <w:tc>
          <w:tcPr>
            <w:tcW w:w="153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E9A435E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41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1D7BB0F0" w14:textId="0CCC278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60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F175AEB" w14:textId="1E1818CA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E07C742" w14:textId="02EFAEDC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B73F94D" w14:textId="5379C264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83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B30065F" w14:textId="2F26E8A6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3D30D9" w:rsidRPr="00096700" w14:paraId="2E56469C" w14:textId="77777777" w:rsidTr="003D30D9">
        <w:trPr>
          <w:trHeight w:val="420"/>
        </w:trPr>
        <w:tc>
          <w:tcPr>
            <w:tcW w:w="153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BE5B594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42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7BEF3F7F" w14:textId="0F14CA9F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60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673DCFC" w14:textId="2D3F99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5F190CD" w14:textId="55B7F7DB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F4CFFD4" w14:textId="41E15DA4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83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7FF75C8" w14:textId="66E3E65F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3D30D9" w:rsidRPr="00096700" w14:paraId="39224515" w14:textId="77777777" w:rsidTr="003D30D9">
        <w:trPr>
          <w:trHeight w:val="420"/>
        </w:trPr>
        <w:tc>
          <w:tcPr>
            <w:tcW w:w="153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EDF970E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43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26990DC1" w14:textId="2BADFD2C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60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2B2B966" w14:textId="2463E01A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D7F3235" w14:textId="2DE07AB0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3B5DEEA" w14:textId="02175FB0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83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33591AD" w14:textId="20C44D6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</w:tr>
      <w:tr w:rsidR="003D30D9" w:rsidRPr="00096700" w14:paraId="73F8A4CE" w14:textId="77777777" w:rsidTr="003D30D9">
        <w:trPr>
          <w:trHeight w:val="420"/>
        </w:trPr>
        <w:tc>
          <w:tcPr>
            <w:tcW w:w="153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2C1090D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44</w:t>
            </w:r>
          </w:p>
        </w:tc>
        <w:tc>
          <w:tcPr>
            <w:tcW w:w="1458" w:type="dxa"/>
            <w:tcBorders>
              <w:top w:val="nil"/>
              <w:bottom w:val="nil"/>
            </w:tcBorders>
          </w:tcPr>
          <w:p w14:paraId="284137C7" w14:textId="4CD6386E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60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2852112" w14:textId="58B16374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852985C" w14:textId="0EBC73C8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59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3AC061F" w14:textId="0A4A0172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83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973A11D" w14:textId="3CBD42BC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</w:tr>
      <w:tr w:rsidR="003D30D9" w:rsidRPr="00096700" w14:paraId="66AD2A36" w14:textId="77777777" w:rsidTr="003D30D9">
        <w:trPr>
          <w:trHeight w:val="420"/>
        </w:trPr>
        <w:tc>
          <w:tcPr>
            <w:tcW w:w="1531" w:type="dxa"/>
            <w:tcBorders>
              <w:top w:val="nil"/>
            </w:tcBorders>
            <w:tcMar>
              <w:top w:w="57" w:type="dxa"/>
              <w:bottom w:w="57" w:type="dxa"/>
            </w:tcMar>
          </w:tcPr>
          <w:p w14:paraId="24D779C9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45</w:t>
            </w:r>
          </w:p>
        </w:tc>
        <w:tc>
          <w:tcPr>
            <w:tcW w:w="1458" w:type="dxa"/>
            <w:tcBorders>
              <w:top w:val="nil"/>
            </w:tcBorders>
          </w:tcPr>
          <w:p w14:paraId="15885BF4" w14:textId="513FBDAF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604" w:type="dxa"/>
            <w:tcBorders>
              <w:top w:val="nil"/>
            </w:tcBorders>
            <w:tcMar>
              <w:top w:w="57" w:type="dxa"/>
              <w:bottom w:w="57" w:type="dxa"/>
            </w:tcMar>
          </w:tcPr>
          <w:p w14:paraId="7967CCBD" w14:textId="69059094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596" w:type="dxa"/>
            <w:tcBorders>
              <w:top w:val="nil"/>
            </w:tcBorders>
            <w:tcMar>
              <w:top w:w="57" w:type="dxa"/>
              <w:bottom w:w="57" w:type="dxa"/>
            </w:tcMar>
          </w:tcPr>
          <w:p w14:paraId="1E265BC2" w14:textId="4EB2B420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596" w:type="dxa"/>
            <w:tcBorders>
              <w:top w:val="nil"/>
            </w:tcBorders>
            <w:tcMar>
              <w:top w:w="57" w:type="dxa"/>
              <w:bottom w:w="57" w:type="dxa"/>
            </w:tcMar>
          </w:tcPr>
          <w:p w14:paraId="409AE6EF" w14:textId="580C7C0A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35" w:type="dxa"/>
            <w:tcBorders>
              <w:top w:val="nil"/>
            </w:tcBorders>
            <w:tcMar>
              <w:top w:w="57" w:type="dxa"/>
              <w:bottom w:w="57" w:type="dxa"/>
            </w:tcMar>
          </w:tcPr>
          <w:p w14:paraId="119A4747" w14:textId="34DA56CC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</w:tbl>
    <w:p w14:paraId="30AEA819" w14:textId="77777777" w:rsidR="00096700" w:rsidRDefault="00096700" w:rsidP="00E205FA">
      <w:pPr>
        <w:pStyle w:val="MDPI41tablecaption"/>
        <w:spacing w:line="480" w:lineRule="auto"/>
        <w:ind w:left="0"/>
        <w:rPr>
          <w:rFonts w:ascii="Times New Roman" w:eastAsia="바탕" w:hAnsi="Times New Roman"/>
          <w:color w:val="auto"/>
          <w:sz w:val="24"/>
          <w:szCs w:val="24"/>
          <w:lang w:eastAsia="ko-KR"/>
        </w:rPr>
      </w:pPr>
    </w:p>
    <w:p w14:paraId="030C7DCE" w14:textId="45BBE67A" w:rsidR="00096700" w:rsidRDefault="00096700" w:rsidP="00E205FA">
      <w:pPr>
        <w:pStyle w:val="MDPI41tablecaption"/>
        <w:spacing w:line="480" w:lineRule="auto"/>
        <w:ind w:left="0"/>
        <w:rPr>
          <w:rFonts w:ascii="Times New Roman" w:eastAsia="바탕" w:hAnsi="Times New Roman"/>
          <w:color w:val="auto"/>
          <w:sz w:val="24"/>
          <w:szCs w:val="24"/>
          <w:lang w:eastAsia="ko-KR"/>
        </w:rPr>
      </w:pPr>
      <w:r>
        <w:rPr>
          <w:rFonts w:ascii="Times New Roman" w:eastAsia="바탕" w:hAnsi="Times New Roman" w:hint="eastAsia"/>
          <w:color w:val="auto"/>
          <w:sz w:val="24"/>
          <w:szCs w:val="24"/>
          <w:lang w:eastAsia="ko-KR"/>
        </w:rPr>
        <w:lastRenderedPageBreak/>
        <w:t>WOMAC function subscale score</w:t>
      </w:r>
    </w:p>
    <w:tbl>
      <w:tblPr>
        <w:tblStyle w:val="aa"/>
        <w:tblW w:w="921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75"/>
        <w:gridCol w:w="1396"/>
        <w:gridCol w:w="1586"/>
        <w:gridCol w:w="1510"/>
        <w:gridCol w:w="1510"/>
        <w:gridCol w:w="1737"/>
      </w:tblGrid>
      <w:tr w:rsidR="003D30D9" w:rsidRPr="00096700" w14:paraId="0056A68B" w14:textId="77777777" w:rsidTr="003D30D9">
        <w:trPr>
          <w:trHeight w:val="429"/>
        </w:trPr>
        <w:tc>
          <w:tcPr>
            <w:tcW w:w="1475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8FE8179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14:paraId="449D6A46" w14:textId="4534CAEA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맑은 고딕" w:hAnsi="Times New Roman"/>
                <w:sz w:val="24"/>
                <w:szCs w:val="24"/>
                <w:lang w:eastAsia="ko-KR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1586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16B9DCEC" w14:textId="09BD777B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eastAsia="맑은 고딕" w:hAnsi="Times New Roman"/>
                <w:sz w:val="24"/>
                <w:szCs w:val="24"/>
                <w:lang w:eastAsia="ko-KR"/>
              </w:rPr>
              <w:t>WOMAC function subscale at visit 1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35CF4AA" w14:textId="7F523A9E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eastAsia="맑은 고딕" w:hAnsi="Times New Roman"/>
                <w:sz w:val="24"/>
                <w:szCs w:val="24"/>
                <w:lang w:eastAsia="ko-KR"/>
              </w:rPr>
              <w:t>WOMAC function subscale at visit 7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0232108" w14:textId="55C395AF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eastAsia="맑은 고딕" w:hAnsi="Times New Roman"/>
                <w:sz w:val="24"/>
                <w:szCs w:val="24"/>
                <w:lang w:eastAsia="ko-KR"/>
              </w:rPr>
              <w:t>WOMAC function subscale at visit 13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EB712BC" w14:textId="37C0CC39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eastAsia="맑은 고딕" w:hAnsi="Times New Roman"/>
                <w:sz w:val="24"/>
                <w:szCs w:val="24"/>
                <w:lang w:eastAsia="ko-KR"/>
              </w:rPr>
              <w:t>WOMAC function subscale at visit 14</w:t>
            </w:r>
          </w:p>
        </w:tc>
      </w:tr>
      <w:tr w:rsidR="003D30D9" w:rsidRPr="00096700" w14:paraId="7A054A81" w14:textId="77777777" w:rsidTr="003D30D9">
        <w:trPr>
          <w:trHeight w:val="429"/>
        </w:trPr>
        <w:tc>
          <w:tcPr>
            <w:tcW w:w="1475" w:type="dxa"/>
            <w:tcBorders>
              <w:bottom w:val="nil"/>
            </w:tcBorders>
            <w:tcMar>
              <w:top w:w="57" w:type="dxa"/>
              <w:bottom w:w="57" w:type="dxa"/>
            </w:tcMar>
          </w:tcPr>
          <w:p w14:paraId="173FD9DF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01</w:t>
            </w:r>
          </w:p>
        </w:tc>
        <w:tc>
          <w:tcPr>
            <w:tcW w:w="1396" w:type="dxa"/>
            <w:tcBorders>
              <w:bottom w:val="nil"/>
            </w:tcBorders>
          </w:tcPr>
          <w:p w14:paraId="13E359EF" w14:textId="155946B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586" w:type="dxa"/>
            <w:tcBorders>
              <w:bottom w:val="nil"/>
            </w:tcBorders>
            <w:tcMar>
              <w:top w:w="57" w:type="dxa"/>
              <w:bottom w:w="57" w:type="dxa"/>
            </w:tcMar>
          </w:tcPr>
          <w:p w14:paraId="0795FC69" w14:textId="6602C8EF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1510" w:type="dxa"/>
            <w:tcBorders>
              <w:bottom w:val="nil"/>
            </w:tcBorders>
            <w:tcMar>
              <w:top w:w="57" w:type="dxa"/>
              <w:bottom w:w="57" w:type="dxa"/>
            </w:tcMar>
          </w:tcPr>
          <w:p w14:paraId="2000F310" w14:textId="6107DBE1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510" w:type="dxa"/>
            <w:tcBorders>
              <w:bottom w:val="nil"/>
            </w:tcBorders>
            <w:tcMar>
              <w:top w:w="57" w:type="dxa"/>
              <w:bottom w:w="57" w:type="dxa"/>
            </w:tcMar>
          </w:tcPr>
          <w:p w14:paraId="5F796B35" w14:textId="0A22B98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737" w:type="dxa"/>
            <w:tcBorders>
              <w:bottom w:val="nil"/>
            </w:tcBorders>
            <w:tcMar>
              <w:top w:w="57" w:type="dxa"/>
              <w:bottom w:w="57" w:type="dxa"/>
            </w:tcMar>
          </w:tcPr>
          <w:p w14:paraId="5012BDB9" w14:textId="415AB930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</w:tr>
      <w:tr w:rsidR="003D30D9" w:rsidRPr="00096700" w14:paraId="6AA15A98" w14:textId="77777777" w:rsidTr="003D30D9">
        <w:trPr>
          <w:trHeight w:val="429"/>
        </w:trPr>
        <w:tc>
          <w:tcPr>
            <w:tcW w:w="14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8083112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02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0EDC15BF" w14:textId="1CFA3D1C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58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D4F6345" w14:textId="13FDE8E3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9A01ED6" w14:textId="48C918C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ECBF099" w14:textId="6D4275BA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7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0DA1D43" w14:textId="3AA9CE4C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</w:tr>
      <w:tr w:rsidR="003D30D9" w:rsidRPr="00096700" w14:paraId="631ACB4D" w14:textId="77777777" w:rsidTr="003D30D9">
        <w:trPr>
          <w:trHeight w:val="429"/>
        </w:trPr>
        <w:tc>
          <w:tcPr>
            <w:tcW w:w="14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B1D6F75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03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705ECC47" w14:textId="47072D38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58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349A71B" w14:textId="2C3B0C9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B9C9B36" w14:textId="47762B1E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1FB4FBE" w14:textId="2A738E4E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7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12EFFDE" w14:textId="2829CE0F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</w:tr>
      <w:tr w:rsidR="003D30D9" w:rsidRPr="00096700" w14:paraId="3434D1B0" w14:textId="77777777" w:rsidTr="003D30D9">
        <w:trPr>
          <w:trHeight w:val="429"/>
        </w:trPr>
        <w:tc>
          <w:tcPr>
            <w:tcW w:w="14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5F63925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04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5D5F09E7" w14:textId="795E933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8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1FAF0B3" w14:textId="7FCFAE4F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2F0B59B" w14:textId="731DF30B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773C616" w14:textId="2B836D1F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7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F831E79" w14:textId="40EE6CB3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</w:tr>
      <w:tr w:rsidR="003D30D9" w:rsidRPr="00096700" w14:paraId="3D0173F6" w14:textId="77777777" w:rsidTr="003D30D9">
        <w:trPr>
          <w:trHeight w:val="429"/>
        </w:trPr>
        <w:tc>
          <w:tcPr>
            <w:tcW w:w="14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95D1C96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05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3A578D7D" w14:textId="3C425E9A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8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41E838E" w14:textId="220BD0D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1A9A8FE" w14:textId="66B67D8D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4C4D9E9" w14:textId="091886DC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7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EE89DFA" w14:textId="6FF4AAFE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</w:tr>
      <w:tr w:rsidR="003D30D9" w:rsidRPr="00096700" w14:paraId="5373B642" w14:textId="77777777" w:rsidTr="003D30D9">
        <w:trPr>
          <w:trHeight w:val="429"/>
        </w:trPr>
        <w:tc>
          <w:tcPr>
            <w:tcW w:w="14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BCA6CD2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06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4BA971BB" w14:textId="593407A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58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FBDA6EF" w14:textId="4BDBD5E4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9B9CF01" w14:textId="2978EF1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8472B55" w14:textId="7CEDDC9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7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D565124" w14:textId="6CDE8423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3D30D9" w:rsidRPr="00096700" w14:paraId="3C145783" w14:textId="77777777" w:rsidTr="003D30D9">
        <w:trPr>
          <w:trHeight w:val="429"/>
        </w:trPr>
        <w:tc>
          <w:tcPr>
            <w:tcW w:w="14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923D633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07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59C23788" w14:textId="3C162CA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58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EDD1C4D" w14:textId="3E7CEDF9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3936B2C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9834F79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D8CC2A8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</w:tr>
      <w:tr w:rsidR="003D30D9" w:rsidRPr="00096700" w14:paraId="78F1C8F6" w14:textId="77777777" w:rsidTr="003D30D9">
        <w:trPr>
          <w:trHeight w:val="429"/>
        </w:trPr>
        <w:tc>
          <w:tcPr>
            <w:tcW w:w="14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36E0412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08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4B8F8EB6" w14:textId="39BB786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58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E9F0B51" w14:textId="0AD9409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682081B" w14:textId="03A9159D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8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57DB9F2" w14:textId="0C1908AE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7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3532CFE" w14:textId="63175FBC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</w:tr>
      <w:tr w:rsidR="003D30D9" w:rsidRPr="00096700" w14:paraId="32E03C91" w14:textId="77777777" w:rsidTr="003D30D9">
        <w:trPr>
          <w:trHeight w:val="429"/>
        </w:trPr>
        <w:tc>
          <w:tcPr>
            <w:tcW w:w="14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EB78A83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09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2FDCBED0" w14:textId="6806E5AD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58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249BB41" w14:textId="5D62BC40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1A1633D" w14:textId="3470618F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768DE99" w14:textId="2D80B87B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7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D305957" w14:textId="03C9424F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</w:tr>
      <w:tr w:rsidR="003D30D9" w:rsidRPr="00096700" w14:paraId="6E4473DF" w14:textId="77777777" w:rsidTr="003D30D9">
        <w:trPr>
          <w:trHeight w:val="429"/>
        </w:trPr>
        <w:tc>
          <w:tcPr>
            <w:tcW w:w="14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F8057F9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1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513B826B" w14:textId="6BA60B04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8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9BBC85E" w14:textId="42910A0E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402A0FB" w14:textId="0FEB0C18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3E68710" w14:textId="20C0CCC3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7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DD84E65" w14:textId="61AC0160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</w:tr>
      <w:tr w:rsidR="003D30D9" w:rsidRPr="00096700" w14:paraId="2DEB5394" w14:textId="77777777" w:rsidTr="003D30D9">
        <w:trPr>
          <w:trHeight w:val="429"/>
        </w:trPr>
        <w:tc>
          <w:tcPr>
            <w:tcW w:w="14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31E2387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11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727248F6" w14:textId="5C018B3E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8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645D313" w14:textId="730719B6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FBF625B" w14:textId="55D021EC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C2D30D2" w14:textId="797981FE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7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CB6DA8F" w14:textId="6CE3DA73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</w:tr>
      <w:tr w:rsidR="003D30D9" w:rsidRPr="00096700" w14:paraId="05641E13" w14:textId="77777777" w:rsidTr="003D30D9">
        <w:trPr>
          <w:trHeight w:val="429"/>
        </w:trPr>
        <w:tc>
          <w:tcPr>
            <w:tcW w:w="14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7F20E03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12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51DA32DC" w14:textId="4247ADDA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8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C105A3C" w14:textId="2565EA4C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0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A62A522" w14:textId="4DB424C3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565F46D" w14:textId="6416D9FF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7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35EC2CE" w14:textId="4BBD0AE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9</w:t>
            </w:r>
          </w:p>
        </w:tc>
      </w:tr>
      <w:tr w:rsidR="003D30D9" w:rsidRPr="00096700" w14:paraId="1AF7C113" w14:textId="77777777" w:rsidTr="003D30D9">
        <w:trPr>
          <w:trHeight w:val="429"/>
        </w:trPr>
        <w:tc>
          <w:tcPr>
            <w:tcW w:w="14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CE26C15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13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729FC788" w14:textId="52E5665A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8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5594FC6" w14:textId="3ADE062D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E56395F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CE3AE35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59EDFAC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</w:tr>
      <w:tr w:rsidR="003D30D9" w:rsidRPr="00096700" w14:paraId="600268AB" w14:textId="77777777" w:rsidTr="003D30D9">
        <w:trPr>
          <w:trHeight w:val="429"/>
        </w:trPr>
        <w:tc>
          <w:tcPr>
            <w:tcW w:w="14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DB6A57C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14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595C0A98" w14:textId="45946296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58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2F746A2" w14:textId="76B6AEC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35DA4B7" w14:textId="13EF0098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A8507F3" w14:textId="6C736804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7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C8EDEB4" w14:textId="0576726D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3D30D9" w:rsidRPr="00096700" w14:paraId="3B9736A2" w14:textId="77777777" w:rsidTr="003D30D9">
        <w:trPr>
          <w:trHeight w:val="429"/>
        </w:trPr>
        <w:tc>
          <w:tcPr>
            <w:tcW w:w="14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7765AAF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15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52D47066" w14:textId="6896F0CD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58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281E15C" w14:textId="3B0F3E43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BAF74F0" w14:textId="56F5B781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5261865" w14:textId="636B3BA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7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182A23F" w14:textId="106B96F0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</w:tr>
      <w:tr w:rsidR="003D30D9" w:rsidRPr="00096700" w14:paraId="113AC025" w14:textId="77777777" w:rsidTr="003D30D9">
        <w:trPr>
          <w:trHeight w:val="429"/>
        </w:trPr>
        <w:tc>
          <w:tcPr>
            <w:tcW w:w="14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317C67C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16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102635EB" w14:textId="01A0E04A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58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2265086" w14:textId="3AE8CDA6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2EBF77B" w14:textId="76CAD801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181D225" w14:textId="4D6301CC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7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C67B294" w14:textId="7077DCBD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</w:tr>
      <w:tr w:rsidR="003D30D9" w:rsidRPr="00096700" w14:paraId="1A1CEE59" w14:textId="77777777" w:rsidTr="003D30D9">
        <w:trPr>
          <w:trHeight w:val="429"/>
        </w:trPr>
        <w:tc>
          <w:tcPr>
            <w:tcW w:w="14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5E9FFE5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17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095D53E2" w14:textId="13C91502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58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D0AAD5C" w14:textId="24EF3F5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DA992F7" w14:textId="115471E9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D77E0D3" w14:textId="07152FA6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7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AF8E959" w14:textId="094C4866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</w:tr>
      <w:tr w:rsidR="003D30D9" w:rsidRPr="00096700" w14:paraId="00F2AD51" w14:textId="77777777" w:rsidTr="003D30D9">
        <w:trPr>
          <w:trHeight w:val="429"/>
        </w:trPr>
        <w:tc>
          <w:tcPr>
            <w:tcW w:w="14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2F09F33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18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12771390" w14:textId="2437A1F4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58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41863AF" w14:textId="5C67BAD3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6B50996" w14:textId="4D0D4722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1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A3DB79B" w14:textId="50AD302E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7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CB96F61" w14:textId="74300B03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3D30D9" w:rsidRPr="00096700" w14:paraId="3B477D5B" w14:textId="77777777" w:rsidTr="003D30D9">
        <w:trPr>
          <w:trHeight w:val="429"/>
        </w:trPr>
        <w:tc>
          <w:tcPr>
            <w:tcW w:w="14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8EF9E11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19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2154DC93" w14:textId="054CE3C6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8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B8FE160" w14:textId="7D3625CB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9C5CDCE" w14:textId="61F5001B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4753EF0" w14:textId="65317A4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7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0FC54A2" w14:textId="530A2E68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3D30D9" w:rsidRPr="00096700" w14:paraId="4C4F4655" w14:textId="77777777" w:rsidTr="003D30D9">
        <w:trPr>
          <w:trHeight w:val="429"/>
        </w:trPr>
        <w:tc>
          <w:tcPr>
            <w:tcW w:w="14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0A0CFDE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2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19881CF5" w14:textId="71CAE1C1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58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453603F" w14:textId="4F9EC8BF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DA0409B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7DB4D8E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33B12DB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</w:tr>
      <w:tr w:rsidR="003D30D9" w:rsidRPr="00096700" w14:paraId="2941C21E" w14:textId="77777777" w:rsidTr="003D30D9">
        <w:trPr>
          <w:trHeight w:val="429"/>
        </w:trPr>
        <w:tc>
          <w:tcPr>
            <w:tcW w:w="14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849FE80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21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40D6E1A5" w14:textId="0F43A1DD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58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9B5433F" w14:textId="15CBA71E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9E1C46A" w14:textId="40DCB25A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539125E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9825D4A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</w:tr>
      <w:tr w:rsidR="003D30D9" w:rsidRPr="00096700" w14:paraId="5C558C9C" w14:textId="77777777" w:rsidTr="003D30D9">
        <w:trPr>
          <w:trHeight w:val="429"/>
        </w:trPr>
        <w:tc>
          <w:tcPr>
            <w:tcW w:w="14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AC0B165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lastRenderedPageBreak/>
              <w:t>DS-R-022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7845D103" w14:textId="30A55701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8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D6247E2" w14:textId="0E9B562E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E6C7AED" w14:textId="04D83416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2B49710" w14:textId="7508B344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7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51406CC" w14:textId="365A1143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</w:tr>
      <w:tr w:rsidR="003D30D9" w:rsidRPr="00096700" w14:paraId="24A2C7A7" w14:textId="77777777" w:rsidTr="003D30D9">
        <w:trPr>
          <w:trHeight w:val="429"/>
        </w:trPr>
        <w:tc>
          <w:tcPr>
            <w:tcW w:w="14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90027F8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23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58A09E2E" w14:textId="52079249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58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60A3320" w14:textId="29706A09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0585142" w14:textId="0899BC82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732038D" w14:textId="3C7621F8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7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4BF295E" w14:textId="30BAB7D1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</w:tr>
      <w:tr w:rsidR="003D30D9" w:rsidRPr="00096700" w14:paraId="18579D3E" w14:textId="77777777" w:rsidTr="003D30D9">
        <w:trPr>
          <w:trHeight w:val="429"/>
        </w:trPr>
        <w:tc>
          <w:tcPr>
            <w:tcW w:w="14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3D2169B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24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6D71D950" w14:textId="0783DAF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8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DB9EFFA" w14:textId="24E12C6B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1384873" w14:textId="4451F8DA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7403CB8" w14:textId="3532D649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7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66629A0" w14:textId="2D1301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</w:tr>
      <w:tr w:rsidR="003D30D9" w:rsidRPr="00096700" w14:paraId="5E4E5F7E" w14:textId="77777777" w:rsidTr="003D30D9">
        <w:trPr>
          <w:trHeight w:val="429"/>
        </w:trPr>
        <w:tc>
          <w:tcPr>
            <w:tcW w:w="14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4381D40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25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09A4FFCC" w14:textId="687393B6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58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7C71644" w14:textId="43AAC71A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BADE57A" w14:textId="6C44F9E3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9494AB0" w14:textId="6E53093E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7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BC34C2F" w14:textId="28E15960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</w:tr>
      <w:tr w:rsidR="003D30D9" w:rsidRPr="00096700" w14:paraId="1F3C942D" w14:textId="77777777" w:rsidTr="003D30D9">
        <w:trPr>
          <w:trHeight w:val="429"/>
        </w:trPr>
        <w:tc>
          <w:tcPr>
            <w:tcW w:w="14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FB25C5B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26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0BF69C80" w14:textId="34F69B7D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58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88E0B5D" w14:textId="19F5F64D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C56D5CF" w14:textId="2A67EB86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A555D1D" w14:textId="633D3986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7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7E1DF34" w14:textId="5A8B0E54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</w:tr>
      <w:tr w:rsidR="003D30D9" w:rsidRPr="00096700" w14:paraId="307BC95D" w14:textId="77777777" w:rsidTr="003D30D9">
        <w:trPr>
          <w:trHeight w:val="429"/>
        </w:trPr>
        <w:tc>
          <w:tcPr>
            <w:tcW w:w="14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20D445B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27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0CDF4BA4" w14:textId="73B7D33D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58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204583D" w14:textId="0EDE9AA4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BB9D554" w14:textId="32B85688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339E810" w14:textId="031879E0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7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F88719E" w14:textId="6DACD50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</w:tr>
      <w:tr w:rsidR="003D30D9" w:rsidRPr="00096700" w14:paraId="507F4B37" w14:textId="77777777" w:rsidTr="003D30D9">
        <w:trPr>
          <w:trHeight w:val="429"/>
        </w:trPr>
        <w:tc>
          <w:tcPr>
            <w:tcW w:w="14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7E8BE25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28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69E043C0" w14:textId="6E2FBA4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58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6D33E3F" w14:textId="6D657FAF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107E88F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771581E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7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24E4A25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</w:tr>
      <w:tr w:rsidR="003D30D9" w:rsidRPr="00096700" w14:paraId="7421C4EE" w14:textId="77777777" w:rsidTr="003D30D9">
        <w:trPr>
          <w:trHeight w:val="429"/>
        </w:trPr>
        <w:tc>
          <w:tcPr>
            <w:tcW w:w="14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E755000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29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571A0882" w14:textId="380A1E0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58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58AF3BB" w14:textId="5B93FB3C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EB51DB5" w14:textId="78D97AEB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5417B3F" w14:textId="2246935A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7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C221F90" w14:textId="183628F3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</w:tr>
      <w:tr w:rsidR="003D30D9" w:rsidRPr="00096700" w14:paraId="3CBD481B" w14:textId="77777777" w:rsidTr="003D30D9">
        <w:trPr>
          <w:trHeight w:val="429"/>
        </w:trPr>
        <w:tc>
          <w:tcPr>
            <w:tcW w:w="14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E8CD4C6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3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57A7711F" w14:textId="772E72C4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58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BCB8294" w14:textId="1CC549A8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95D28A8" w14:textId="1A61ACA3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5ED740C" w14:textId="09031503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7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189C0FC" w14:textId="1CD8493A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</w:tr>
      <w:tr w:rsidR="003D30D9" w:rsidRPr="00096700" w14:paraId="539E4AEB" w14:textId="77777777" w:rsidTr="003D30D9">
        <w:trPr>
          <w:trHeight w:val="429"/>
        </w:trPr>
        <w:tc>
          <w:tcPr>
            <w:tcW w:w="14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484155E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31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48D456FF" w14:textId="4BF5B7F2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8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A347DA9" w14:textId="4DAB89DA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AC56CF2" w14:textId="223816A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2F174BA" w14:textId="676B77FE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7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417E44D" w14:textId="6B9798F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3D30D9" w:rsidRPr="00096700" w14:paraId="53C5C8E7" w14:textId="77777777" w:rsidTr="003D30D9">
        <w:trPr>
          <w:trHeight w:val="429"/>
        </w:trPr>
        <w:tc>
          <w:tcPr>
            <w:tcW w:w="14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AACF767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32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2E77E207" w14:textId="2C9EAABD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58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89C290C" w14:textId="151A5692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9DF8A4C" w14:textId="46F9D7F1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FC976C1" w14:textId="618CD86B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7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EDD8861" w14:textId="281FB1F0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</w:tr>
      <w:tr w:rsidR="003D30D9" w:rsidRPr="00096700" w14:paraId="0F341877" w14:textId="77777777" w:rsidTr="003D30D9">
        <w:trPr>
          <w:trHeight w:val="429"/>
        </w:trPr>
        <w:tc>
          <w:tcPr>
            <w:tcW w:w="14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5B933B0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33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17BFE9E2" w14:textId="5E08D6BF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8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D00C4C0" w14:textId="4826E8DB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188BD1C" w14:textId="5879EC3B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5CBC054" w14:textId="79C6E3B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7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49E1263" w14:textId="2CC40DBB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</w:tr>
      <w:tr w:rsidR="003D30D9" w:rsidRPr="00096700" w14:paraId="53D8143E" w14:textId="77777777" w:rsidTr="003D30D9">
        <w:trPr>
          <w:trHeight w:val="429"/>
        </w:trPr>
        <w:tc>
          <w:tcPr>
            <w:tcW w:w="14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C9B3F0E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34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14686DD9" w14:textId="14233F2C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8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ACEF445" w14:textId="387C522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07DE266" w14:textId="3A7119E0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86302AC" w14:textId="3CC7CAA2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7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96A735B" w14:textId="1D99B8A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</w:tr>
      <w:tr w:rsidR="003D30D9" w:rsidRPr="00096700" w14:paraId="5A100757" w14:textId="77777777" w:rsidTr="003D30D9">
        <w:trPr>
          <w:trHeight w:val="429"/>
        </w:trPr>
        <w:tc>
          <w:tcPr>
            <w:tcW w:w="14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38D727B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35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24ED371C" w14:textId="273B3009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58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46D9801" w14:textId="054AE2D8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B6CFE21" w14:textId="6912844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F5E38CB" w14:textId="65E59A31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7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CB58082" w14:textId="1481E064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</w:tr>
      <w:tr w:rsidR="003D30D9" w:rsidRPr="00096700" w14:paraId="3E81D45C" w14:textId="77777777" w:rsidTr="003D30D9">
        <w:trPr>
          <w:trHeight w:val="429"/>
        </w:trPr>
        <w:tc>
          <w:tcPr>
            <w:tcW w:w="14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3F68839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36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20075998" w14:textId="24AE93D3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58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3D4B09A" w14:textId="3B680151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187B8C5" w14:textId="0DCD468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EC83994" w14:textId="5D00A1FF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7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255BEB4" w14:textId="2EDD48DE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</w:tr>
      <w:tr w:rsidR="003D30D9" w:rsidRPr="00096700" w14:paraId="681E110D" w14:textId="77777777" w:rsidTr="003D30D9">
        <w:trPr>
          <w:trHeight w:val="429"/>
        </w:trPr>
        <w:tc>
          <w:tcPr>
            <w:tcW w:w="14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5BCA684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37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3580E740" w14:textId="5869D53A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58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14CC84F" w14:textId="5504D58A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9AD3492" w14:textId="6DF60BB0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9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4C6B5E3" w14:textId="2D72A6F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7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63C733F" w14:textId="346B046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</w:tr>
      <w:tr w:rsidR="003D30D9" w:rsidRPr="00096700" w14:paraId="5F112205" w14:textId="77777777" w:rsidTr="003D30D9">
        <w:trPr>
          <w:trHeight w:val="429"/>
        </w:trPr>
        <w:tc>
          <w:tcPr>
            <w:tcW w:w="14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480FF67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38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4A7EC9E4" w14:textId="6F25E829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58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3D310E6" w14:textId="2D344D1B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33C1269" w14:textId="7EF11C39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29B0B3C" w14:textId="10A051B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7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10A9C0C" w14:textId="401B752F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3D30D9" w:rsidRPr="00096700" w14:paraId="0D501831" w14:textId="77777777" w:rsidTr="003D30D9">
        <w:trPr>
          <w:trHeight w:val="429"/>
        </w:trPr>
        <w:tc>
          <w:tcPr>
            <w:tcW w:w="14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F530A5C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39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077B5780" w14:textId="1C4861C9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8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FC13E85" w14:textId="7D141BCC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38838A6" w14:textId="34014B42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BF22B52" w14:textId="45FA2574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7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474BBAA" w14:textId="4B59D1DE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</w:tr>
      <w:tr w:rsidR="003D30D9" w:rsidRPr="00096700" w14:paraId="146201C4" w14:textId="77777777" w:rsidTr="003D30D9">
        <w:trPr>
          <w:trHeight w:val="429"/>
        </w:trPr>
        <w:tc>
          <w:tcPr>
            <w:tcW w:w="14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4BCC274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40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0933D503" w14:textId="1FDC1D49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58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87CADE3" w14:textId="21D87CAE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227BDD3" w14:textId="1138E298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9AA11C2" w14:textId="298B832C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7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C780B9B" w14:textId="3DEF6C02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</w:tr>
      <w:tr w:rsidR="003D30D9" w:rsidRPr="00096700" w14:paraId="08E882FF" w14:textId="77777777" w:rsidTr="003D30D9">
        <w:trPr>
          <w:trHeight w:val="429"/>
        </w:trPr>
        <w:tc>
          <w:tcPr>
            <w:tcW w:w="14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EEA887C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41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4DE7BBAC" w14:textId="5A5C3503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8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682AD13" w14:textId="247F979A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E369C4C" w14:textId="60172666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0170D1D" w14:textId="2A91CE62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7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F5EF4F7" w14:textId="5C44CF54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</w:tr>
      <w:tr w:rsidR="003D30D9" w:rsidRPr="00096700" w14:paraId="3F329270" w14:textId="77777777" w:rsidTr="003D30D9">
        <w:trPr>
          <w:trHeight w:val="429"/>
        </w:trPr>
        <w:tc>
          <w:tcPr>
            <w:tcW w:w="14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AF62D41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42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78E234D2" w14:textId="1E6A9679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58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132EE6E" w14:textId="4E178F53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9F1C74F" w14:textId="0931DEE1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B77D0E8" w14:textId="4D644AF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7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E961864" w14:textId="690E3486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</w:tr>
      <w:tr w:rsidR="003D30D9" w:rsidRPr="00096700" w14:paraId="733BA352" w14:textId="77777777" w:rsidTr="003D30D9">
        <w:trPr>
          <w:trHeight w:val="429"/>
        </w:trPr>
        <w:tc>
          <w:tcPr>
            <w:tcW w:w="14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228B1ED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43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4A04E04C" w14:textId="7A1B6663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58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E3E7F67" w14:textId="19115C0B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EAA75FF" w14:textId="08C1C99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C7DA0D5" w14:textId="6773D573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7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A900C7B" w14:textId="1FA5369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</w:tr>
      <w:tr w:rsidR="003D30D9" w:rsidRPr="00096700" w14:paraId="7FE6A598" w14:textId="77777777" w:rsidTr="003D30D9">
        <w:trPr>
          <w:trHeight w:val="429"/>
        </w:trPr>
        <w:tc>
          <w:tcPr>
            <w:tcW w:w="1475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1F57C6C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44</w:t>
            </w:r>
          </w:p>
        </w:tc>
        <w:tc>
          <w:tcPr>
            <w:tcW w:w="1396" w:type="dxa"/>
            <w:tcBorders>
              <w:top w:val="nil"/>
              <w:bottom w:val="nil"/>
            </w:tcBorders>
          </w:tcPr>
          <w:p w14:paraId="621D02BC" w14:textId="0833DA48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8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1B309FC" w14:textId="381D9655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C92DEB7" w14:textId="1C663566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510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976E7FA" w14:textId="19D5A9DC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73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1AE1EF7" w14:textId="56043E9D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</w:tr>
      <w:tr w:rsidR="003D30D9" w:rsidRPr="00096700" w14:paraId="57F23DEC" w14:textId="77777777" w:rsidTr="003D30D9">
        <w:trPr>
          <w:trHeight w:val="429"/>
        </w:trPr>
        <w:tc>
          <w:tcPr>
            <w:tcW w:w="1475" w:type="dxa"/>
            <w:tcBorders>
              <w:top w:val="nil"/>
            </w:tcBorders>
            <w:tcMar>
              <w:top w:w="57" w:type="dxa"/>
              <w:bottom w:w="57" w:type="dxa"/>
            </w:tcMar>
          </w:tcPr>
          <w:p w14:paraId="4E6BBD71" w14:textId="7777777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DS-R-045</w:t>
            </w:r>
          </w:p>
        </w:tc>
        <w:tc>
          <w:tcPr>
            <w:tcW w:w="1396" w:type="dxa"/>
            <w:tcBorders>
              <w:top w:val="nil"/>
            </w:tcBorders>
          </w:tcPr>
          <w:p w14:paraId="023A6396" w14:textId="4849A870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586" w:type="dxa"/>
            <w:tcBorders>
              <w:top w:val="nil"/>
            </w:tcBorders>
            <w:tcMar>
              <w:top w:w="57" w:type="dxa"/>
              <w:bottom w:w="57" w:type="dxa"/>
            </w:tcMar>
          </w:tcPr>
          <w:p w14:paraId="164F7065" w14:textId="0DFEC78F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510" w:type="dxa"/>
            <w:tcBorders>
              <w:top w:val="nil"/>
            </w:tcBorders>
            <w:tcMar>
              <w:top w:w="57" w:type="dxa"/>
              <w:bottom w:w="57" w:type="dxa"/>
            </w:tcMar>
          </w:tcPr>
          <w:p w14:paraId="00978C17" w14:textId="6CC02647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510" w:type="dxa"/>
            <w:tcBorders>
              <w:top w:val="nil"/>
            </w:tcBorders>
            <w:tcMar>
              <w:top w:w="57" w:type="dxa"/>
              <w:bottom w:w="57" w:type="dxa"/>
            </w:tcMar>
          </w:tcPr>
          <w:p w14:paraId="50E60713" w14:textId="62310CFB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737" w:type="dxa"/>
            <w:tcBorders>
              <w:top w:val="nil"/>
            </w:tcBorders>
            <w:tcMar>
              <w:top w:w="57" w:type="dxa"/>
              <w:bottom w:w="57" w:type="dxa"/>
            </w:tcMar>
          </w:tcPr>
          <w:p w14:paraId="23AA5100" w14:textId="49F6BA19" w:rsidR="003D30D9" w:rsidRPr="00096700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096700">
              <w:rPr>
                <w:rFonts w:ascii="Times New Roman" w:hAnsi="Times New Roman"/>
                <w:sz w:val="24"/>
                <w:szCs w:val="24"/>
              </w:rPr>
              <w:t>44</w:t>
            </w:r>
          </w:p>
        </w:tc>
      </w:tr>
    </w:tbl>
    <w:p w14:paraId="283CA123" w14:textId="77777777" w:rsidR="00096700" w:rsidRDefault="00096700" w:rsidP="00E205FA">
      <w:pPr>
        <w:pStyle w:val="MDPI41tablecaption"/>
        <w:spacing w:line="480" w:lineRule="auto"/>
        <w:ind w:left="0"/>
        <w:rPr>
          <w:rFonts w:ascii="Times New Roman" w:eastAsia="바탕" w:hAnsi="Times New Roman"/>
          <w:color w:val="auto"/>
          <w:sz w:val="24"/>
          <w:szCs w:val="24"/>
          <w:lang w:eastAsia="ko-KR"/>
        </w:rPr>
      </w:pPr>
    </w:p>
    <w:p w14:paraId="42F0DA65" w14:textId="7D648E2B" w:rsidR="00096700" w:rsidRDefault="00096700" w:rsidP="00E205FA">
      <w:pPr>
        <w:pStyle w:val="MDPI41tablecaption"/>
        <w:spacing w:line="480" w:lineRule="auto"/>
        <w:ind w:left="0"/>
        <w:rPr>
          <w:rFonts w:ascii="Times New Roman" w:eastAsia="바탕" w:hAnsi="Times New Roman"/>
          <w:color w:val="auto"/>
          <w:sz w:val="24"/>
          <w:szCs w:val="24"/>
          <w:lang w:eastAsia="ko-KR"/>
        </w:rPr>
      </w:pPr>
      <w:r>
        <w:rPr>
          <w:rFonts w:ascii="Times New Roman" w:eastAsia="바탕" w:hAnsi="Times New Roman" w:hint="eastAsia"/>
          <w:color w:val="auto"/>
          <w:sz w:val="24"/>
          <w:szCs w:val="24"/>
          <w:lang w:eastAsia="ko-KR"/>
        </w:rPr>
        <w:lastRenderedPageBreak/>
        <w:t>EQ-5D-5L score</w:t>
      </w:r>
    </w:p>
    <w:tbl>
      <w:tblPr>
        <w:tblStyle w:val="aa"/>
        <w:tblW w:w="934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29"/>
        <w:gridCol w:w="1456"/>
        <w:gridCol w:w="1577"/>
        <w:gridCol w:w="1599"/>
        <w:gridCol w:w="1599"/>
        <w:gridCol w:w="1583"/>
      </w:tblGrid>
      <w:tr w:rsidR="003D30D9" w:rsidRPr="00A66959" w14:paraId="1538F189" w14:textId="77777777" w:rsidTr="003D30D9">
        <w:trPr>
          <w:trHeight w:val="398"/>
        </w:trPr>
        <w:tc>
          <w:tcPr>
            <w:tcW w:w="1529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4D1DD11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456" w:type="dxa"/>
            <w:tcBorders>
              <w:bottom w:val="single" w:sz="4" w:space="0" w:color="auto"/>
            </w:tcBorders>
          </w:tcPr>
          <w:p w14:paraId="3AAED3C8" w14:textId="4E45F041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맑은 고딕" w:hAnsi="Times New Roman"/>
                <w:sz w:val="24"/>
                <w:szCs w:val="24"/>
                <w:lang w:eastAsia="ko-KR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1577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21AC365" w14:textId="321A6C05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eastAsia="맑은 고딕" w:hAnsi="Times New Roman"/>
                <w:sz w:val="24"/>
                <w:szCs w:val="24"/>
                <w:lang w:eastAsia="ko-KR"/>
              </w:rPr>
              <w:t>EQ-5D-5L at visit 1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47C6DB06" w14:textId="5AEAFE3E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eastAsia="맑은 고딕" w:hAnsi="Times New Roman"/>
                <w:sz w:val="24"/>
                <w:szCs w:val="24"/>
                <w:lang w:eastAsia="ko-KR"/>
              </w:rPr>
              <w:t>EQ-5D-5L at visit 7</w:t>
            </w:r>
          </w:p>
        </w:tc>
        <w:tc>
          <w:tcPr>
            <w:tcW w:w="1599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2CD4D26" w14:textId="1299ED42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eastAsia="맑은 고딕" w:hAnsi="Times New Roman"/>
                <w:sz w:val="24"/>
                <w:szCs w:val="24"/>
                <w:lang w:eastAsia="ko-KR"/>
              </w:rPr>
              <w:t>EQ-5D-5L at visit 13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91567BA" w14:textId="0B16A4B4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eastAsia="맑은 고딕" w:hAnsi="Times New Roman"/>
                <w:sz w:val="24"/>
                <w:szCs w:val="24"/>
                <w:lang w:eastAsia="ko-KR"/>
              </w:rPr>
              <w:t>EQ-5D-5L at visit 14</w:t>
            </w:r>
          </w:p>
        </w:tc>
      </w:tr>
      <w:tr w:rsidR="003D30D9" w:rsidRPr="00A66959" w14:paraId="4E803DB3" w14:textId="77777777" w:rsidTr="003D30D9">
        <w:trPr>
          <w:trHeight w:val="398"/>
        </w:trPr>
        <w:tc>
          <w:tcPr>
            <w:tcW w:w="1529" w:type="dxa"/>
            <w:tcBorders>
              <w:bottom w:val="nil"/>
            </w:tcBorders>
            <w:tcMar>
              <w:top w:w="57" w:type="dxa"/>
              <w:bottom w:w="57" w:type="dxa"/>
            </w:tcMar>
          </w:tcPr>
          <w:p w14:paraId="4496D9A1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01</w:t>
            </w:r>
          </w:p>
        </w:tc>
        <w:tc>
          <w:tcPr>
            <w:tcW w:w="1456" w:type="dxa"/>
            <w:tcBorders>
              <w:bottom w:val="nil"/>
            </w:tcBorders>
          </w:tcPr>
          <w:p w14:paraId="684EFE83" w14:textId="6C1EDE3A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577" w:type="dxa"/>
            <w:tcBorders>
              <w:bottom w:val="nil"/>
            </w:tcBorders>
            <w:tcMar>
              <w:top w:w="57" w:type="dxa"/>
              <w:bottom w:w="57" w:type="dxa"/>
            </w:tcMar>
          </w:tcPr>
          <w:p w14:paraId="6A27CC8D" w14:textId="5FFF82EF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303</w:t>
            </w:r>
          </w:p>
        </w:tc>
        <w:tc>
          <w:tcPr>
            <w:tcW w:w="1599" w:type="dxa"/>
            <w:tcBorders>
              <w:bottom w:val="nil"/>
            </w:tcBorders>
            <w:tcMar>
              <w:top w:w="57" w:type="dxa"/>
              <w:bottom w:w="57" w:type="dxa"/>
            </w:tcMar>
          </w:tcPr>
          <w:p w14:paraId="13DF3FFA" w14:textId="6492D29F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63</w:t>
            </w:r>
          </w:p>
        </w:tc>
        <w:tc>
          <w:tcPr>
            <w:tcW w:w="1599" w:type="dxa"/>
            <w:tcBorders>
              <w:bottom w:val="nil"/>
            </w:tcBorders>
            <w:tcMar>
              <w:top w:w="57" w:type="dxa"/>
              <w:bottom w:w="57" w:type="dxa"/>
            </w:tcMar>
          </w:tcPr>
          <w:p w14:paraId="76A60BDF" w14:textId="56186425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45</w:t>
            </w:r>
          </w:p>
        </w:tc>
        <w:tc>
          <w:tcPr>
            <w:tcW w:w="1583" w:type="dxa"/>
            <w:tcBorders>
              <w:bottom w:val="nil"/>
            </w:tcBorders>
            <w:tcMar>
              <w:top w:w="57" w:type="dxa"/>
              <w:bottom w:w="57" w:type="dxa"/>
            </w:tcMar>
          </w:tcPr>
          <w:p w14:paraId="5B2250BD" w14:textId="0D41F72C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63</w:t>
            </w:r>
          </w:p>
        </w:tc>
      </w:tr>
      <w:tr w:rsidR="003D30D9" w:rsidRPr="00A66959" w14:paraId="274CF338" w14:textId="77777777" w:rsidTr="003D30D9">
        <w:trPr>
          <w:trHeight w:val="398"/>
        </w:trPr>
        <w:tc>
          <w:tcPr>
            <w:tcW w:w="152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8CBCA1B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02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04524CA2" w14:textId="7740577F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5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D152BA0" w14:textId="3986D2D0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07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0376D59" w14:textId="75F983A5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837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96AA91B" w14:textId="6625C9A4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8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BE62602" w14:textId="36039C0A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3D30D9" w:rsidRPr="00A66959" w14:paraId="7CEC379F" w14:textId="77777777" w:rsidTr="003D30D9">
        <w:trPr>
          <w:trHeight w:val="398"/>
        </w:trPr>
        <w:tc>
          <w:tcPr>
            <w:tcW w:w="152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E1B72AD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03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4FBFA1CA" w14:textId="7A6989DC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5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E0B2DB1" w14:textId="645298DF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06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DE4A6C8" w14:textId="249A4ED9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872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7DF2B70" w14:textId="187A12E9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158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79226EE" w14:textId="045F493B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</w:tr>
      <w:tr w:rsidR="003D30D9" w:rsidRPr="00A66959" w14:paraId="40B9ED73" w14:textId="77777777" w:rsidTr="003D30D9">
        <w:trPr>
          <w:trHeight w:val="398"/>
        </w:trPr>
        <w:tc>
          <w:tcPr>
            <w:tcW w:w="152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D1ED3B0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04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189A7223" w14:textId="3DDABE53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2ABC367" w14:textId="05AEA91D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563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27436A9" w14:textId="0BC9EA4E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84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F61CF20" w14:textId="5574D695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95</w:t>
            </w:r>
          </w:p>
        </w:tc>
        <w:tc>
          <w:tcPr>
            <w:tcW w:w="158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65407BE" w14:textId="65703594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95</w:t>
            </w:r>
          </w:p>
        </w:tc>
      </w:tr>
      <w:tr w:rsidR="003D30D9" w:rsidRPr="00A66959" w14:paraId="62EA62F4" w14:textId="77777777" w:rsidTr="003D30D9">
        <w:trPr>
          <w:trHeight w:val="398"/>
        </w:trPr>
        <w:tc>
          <w:tcPr>
            <w:tcW w:w="152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7D71E0F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05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02E3B398" w14:textId="0BC4444E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2A8F1A7" w14:textId="78196FD2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95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64B6318" w14:textId="79FF1A00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883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52557E1" w14:textId="3718FB78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883</w:t>
            </w:r>
          </w:p>
        </w:tc>
        <w:tc>
          <w:tcPr>
            <w:tcW w:w="158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4A90325" w14:textId="34A5EB81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95</w:t>
            </w:r>
          </w:p>
        </w:tc>
      </w:tr>
      <w:tr w:rsidR="003D30D9" w:rsidRPr="00A66959" w14:paraId="49B5F712" w14:textId="77777777" w:rsidTr="003D30D9">
        <w:trPr>
          <w:trHeight w:val="398"/>
        </w:trPr>
        <w:tc>
          <w:tcPr>
            <w:tcW w:w="152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4E3138A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06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272F65B0" w14:textId="037D2920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5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6717A5D" w14:textId="746D7BB3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692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A700478" w14:textId="60EF365C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33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66862C2" w14:textId="01CF6884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816</w:t>
            </w:r>
          </w:p>
        </w:tc>
        <w:tc>
          <w:tcPr>
            <w:tcW w:w="158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DA18D49" w14:textId="62CACE1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816</w:t>
            </w:r>
          </w:p>
        </w:tc>
      </w:tr>
      <w:tr w:rsidR="003D30D9" w:rsidRPr="00A66959" w14:paraId="76D7E2C4" w14:textId="77777777" w:rsidTr="003D30D9">
        <w:trPr>
          <w:trHeight w:val="398"/>
        </w:trPr>
        <w:tc>
          <w:tcPr>
            <w:tcW w:w="152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4D4474D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07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62F61C05" w14:textId="739F5A5B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5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EC0460A" w14:textId="605CCB74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14BCB24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3BD184C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58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859C499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</w:tr>
      <w:tr w:rsidR="003D30D9" w:rsidRPr="00A66959" w14:paraId="4B471A37" w14:textId="77777777" w:rsidTr="003D30D9">
        <w:trPr>
          <w:trHeight w:val="398"/>
        </w:trPr>
        <w:tc>
          <w:tcPr>
            <w:tcW w:w="152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3237A74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08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42D354BB" w14:textId="435A5BEE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5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31D9AB8" w14:textId="169DE7D3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657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1C551DE" w14:textId="6AA801DC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9E2A75D" w14:textId="6E33C8F5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72</w:t>
            </w:r>
          </w:p>
        </w:tc>
        <w:tc>
          <w:tcPr>
            <w:tcW w:w="158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73B5C0C" w14:textId="5DC6CE3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804</w:t>
            </w:r>
          </w:p>
        </w:tc>
      </w:tr>
      <w:tr w:rsidR="003D30D9" w:rsidRPr="00A66959" w14:paraId="0D298C31" w14:textId="77777777" w:rsidTr="003D30D9">
        <w:trPr>
          <w:trHeight w:val="398"/>
        </w:trPr>
        <w:tc>
          <w:tcPr>
            <w:tcW w:w="152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1C5925E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09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33143458" w14:textId="7C859180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5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38CC039" w14:textId="406663EC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841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9B6F44C" w14:textId="51D8EE34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841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AC6CAD3" w14:textId="5450A493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816</w:t>
            </w:r>
          </w:p>
        </w:tc>
        <w:tc>
          <w:tcPr>
            <w:tcW w:w="158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75FB181" w14:textId="2F1C640E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95</w:t>
            </w:r>
          </w:p>
        </w:tc>
      </w:tr>
      <w:tr w:rsidR="003D30D9" w:rsidRPr="00A66959" w14:paraId="23BB7EF5" w14:textId="77777777" w:rsidTr="003D30D9">
        <w:trPr>
          <w:trHeight w:val="398"/>
        </w:trPr>
        <w:tc>
          <w:tcPr>
            <w:tcW w:w="152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DF3DD9D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10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20EA7EE0" w14:textId="2B2BC5C0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F899125" w14:textId="2928E51E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B9232BA" w14:textId="00315C4A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2B0CDD4" w14:textId="3E61281E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8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3D52A11" w14:textId="32B7D12A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3D30D9" w:rsidRPr="00A66959" w14:paraId="269EAC46" w14:textId="77777777" w:rsidTr="003D30D9">
        <w:trPr>
          <w:trHeight w:val="398"/>
        </w:trPr>
        <w:tc>
          <w:tcPr>
            <w:tcW w:w="152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B0239FE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11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54CC411F" w14:textId="494E201B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F77BFEE" w14:textId="5F121C15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95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00AF4A3" w14:textId="35F81E24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862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F57EF9F" w14:textId="0D5706DE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862</w:t>
            </w:r>
          </w:p>
        </w:tc>
        <w:tc>
          <w:tcPr>
            <w:tcW w:w="158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B90A1DE" w14:textId="3D62AEEE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862</w:t>
            </w:r>
          </w:p>
        </w:tc>
      </w:tr>
      <w:tr w:rsidR="003D30D9" w:rsidRPr="00A66959" w14:paraId="2E252CF5" w14:textId="77777777" w:rsidTr="003D30D9">
        <w:trPr>
          <w:trHeight w:val="398"/>
        </w:trPr>
        <w:tc>
          <w:tcPr>
            <w:tcW w:w="152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043BF30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12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6A3FD07E" w14:textId="55327EFA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20A7266" w14:textId="3AEB26E4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659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5D3845A" w14:textId="13675C2F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659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E894D9C" w14:textId="7E70A126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62</w:t>
            </w:r>
          </w:p>
        </w:tc>
        <w:tc>
          <w:tcPr>
            <w:tcW w:w="158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4731623" w14:textId="0CCB3E76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95</w:t>
            </w:r>
          </w:p>
        </w:tc>
      </w:tr>
      <w:tr w:rsidR="003D30D9" w:rsidRPr="00A66959" w14:paraId="70C80A4B" w14:textId="77777777" w:rsidTr="003D30D9">
        <w:trPr>
          <w:trHeight w:val="398"/>
        </w:trPr>
        <w:tc>
          <w:tcPr>
            <w:tcW w:w="152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33A9096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13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6714354E" w14:textId="0D3E2E7D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8C9C5AC" w14:textId="2D2E5F8B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FB14900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F4A65F5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58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436437E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</w:tr>
      <w:tr w:rsidR="003D30D9" w:rsidRPr="00A66959" w14:paraId="2EAEEFCE" w14:textId="77777777" w:rsidTr="003D30D9">
        <w:trPr>
          <w:trHeight w:val="398"/>
        </w:trPr>
        <w:tc>
          <w:tcPr>
            <w:tcW w:w="152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53FD110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14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7ED9B399" w14:textId="258A39F1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5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C44295B" w14:textId="0D4DDB10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62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DF35A08" w14:textId="0E759652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809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BD1B3CF" w14:textId="446107F5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837</w:t>
            </w:r>
          </w:p>
        </w:tc>
        <w:tc>
          <w:tcPr>
            <w:tcW w:w="158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6EBC9F0" w14:textId="51C44CBE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72</w:t>
            </w:r>
          </w:p>
        </w:tc>
      </w:tr>
      <w:tr w:rsidR="003D30D9" w:rsidRPr="00A66959" w14:paraId="7250DF86" w14:textId="77777777" w:rsidTr="003D30D9">
        <w:trPr>
          <w:trHeight w:val="398"/>
        </w:trPr>
        <w:tc>
          <w:tcPr>
            <w:tcW w:w="152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8326FBB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15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2CB6C68B" w14:textId="42DDA5CC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5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1F50DC3" w14:textId="00CBFD08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467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11DA77E" w14:textId="3DC6A5FF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76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9AF4258" w14:textId="63BF9570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8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391254E" w14:textId="71DFC031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829</w:t>
            </w:r>
          </w:p>
        </w:tc>
      </w:tr>
      <w:tr w:rsidR="003D30D9" w:rsidRPr="00A66959" w14:paraId="19E8FE04" w14:textId="77777777" w:rsidTr="003D30D9">
        <w:trPr>
          <w:trHeight w:val="398"/>
        </w:trPr>
        <w:tc>
          <w:tcPr>
            <w:tcW w:w="152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39C0EBE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16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3821F739" w14:textId="4C2E5561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5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4EE5AA1" w14:textId="7AEB8388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7179088" w14:textId="522855C5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E10742B" w14:textId="4DB9060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8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8456963" w14:textId="4DC6C8F1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3D30D9" w:rsidRPr="00A66959" w14:paraId="4E784838" w14:textId="77777777" w:rsidTr="003D30D9">
        <w:trPr>
          <w:trHeight w:val="398"/>
        </w:trPr>
        <w:tc>
          <w:tcPr>
            <w:tcW w:w="152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A65AD75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17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0D5D9431" w14:textId="288E5503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5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9BC185A" w14:textId="0A161CDA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689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FFF0D09" w14:textId="7A3702B9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95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6A3F208" w14:textId="178CF5F6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841</w:t>
            </w:r>
          </w:p>
        </w:tc>
        <w:tc>
          <w:tcPr>
            <w:tcW w:w="158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A88D5A0" w14:textId="4A1CBE94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841</w:t>
            </w:r>
          </w:p>
        </w:tc>
      </w:tr>
      <w:tr w:rsidR="003D30D9" w:rsidRPr="00A66959" w14:paraId="6F596C8A" w14:textId="77777777" w:rsidTr="003D30D9">
        <w:trPr>
          <w:trHeight w:val="398"/>
        </w:trPr>
        <w:tc>
          <w:tcPr>
            <w:tcW w:w="152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777782A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18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6AE9F208" w14:textId="776027B5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5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D49CBB5" w14:textId="5A0AC9BB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318C0AF" w14:textId="11117709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49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7A4E2EC" w14:textId="3038C75C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829</w:t>
            </w:r>
          </w:p>
        </w:tc>
        <w:tc>
          <w:tcPr>
            <w:tcW w:w="158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BA2606A" w14:textId="56489343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3D30D9" w:rsidRPr="00A66959" w14:paraId="1FAE8E2D" w14:textId="77777777" w:rsidTr="003D30D9">
        <w:trPr>
          <w:trHeight w:val="398"/>
        </w:trPr>
        <w:tc>
          <w:tcPr>
            <w:tcW w:w="152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4A5E683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19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41C8910F" w14:textId="3EE03FDE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B891D82" w14:textId="2BF71AB6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688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63DEFF9" w14:textId="1CA83904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12C0517" w14:textId="257014CD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62</w:t>
            </w:r>
          </w:p>
        </w:tc>
        <w:tc>
          <w:tcPr>
            <w:tcW w:w="158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0CC10D5" w14:textId="5A4E8368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871</w:t>
            </w:r>
          </w:p>
        </w:tc>
      </w:tr>
      <w:tr w:rsidR="003D30D9" w:rsidRPr="00A66959" w14:paraId="11968C33" w14:textId="77777777" w:rsidTr="003D30D9">
        <w:trPr>
          <w:trHeight w:val="398"/>
        </w:trPr>
        <w:tc>
          <w:tcPr>
            <w:tcW w:w="152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691232D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20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138F108D" w14:textId="3BFEFDE4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5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8FF2C20" w14:textId="4671B73A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646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04C72A2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FD694BB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58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614A8A4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</w:tr>
      <w:tr w:rsidR="003D30D9" w:rsidRPr="00A66959" w14:paraId="588CE18E" w14:textId="77777777" w:rsidTr="003D30D9">
        <w:trPr>
          <w:trHeight w:val="398"/>
        </w:trPr>
        <w:tc>
          <w:tcPr>
            <w:tcW w:w="152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78D344D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21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6962F24A" w14:textId="405EF04A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5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F1C5B84" w14:textId="727ABAF3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83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DEFC638" w14:textId="20C1C148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816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294486E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58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DAB87FE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</w:tr>
      <w:tr w:rsidR="003D30D9" w:rsidRPr="00A66959" w14:paraId="3EEE09A8" w14:textId="77777777" w:rsidTr="003D30D9">
        <w:trPr>
          <w:trHeight w:val="398"/>
        </w:trPr>
        <w:tc>
          <w:tcPr>
            <w:tcW w:w="152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FB5ECF6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22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5A533730" w14:textId="15352645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150742D" w14:textId="13F5DE06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95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685E83F" w14:textId="36345859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51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A2B8324" w14:textId="00B2F45E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21</w:t>
            </w:r>
          </w:p>
        </w:tc>
        <w:tc>
          <w:tcPr>
            <w:tcW w:w="158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252D625" w14:textId="48A22FAF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677</w:t>
            </w:r>
          </w:p>
        </w:tc>
      </w:tr>
      <w:tr w:rsidR="003D30D9" w:rsidRPr="00A66959" w14:paraId="7596F59F" w14:textId="77777777" w:rsidTr="003D30D9">
        <w:trPr>
          <w:trHeight w:val="398"/>
        </w:trPr>
        <w:tc>
          <w:tcPr>
            <w:tcW w:w="152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CF53F0F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23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5073D222" w14:textId="3309E14F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5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78108CC" w14:textId="45791051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676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C3B7EF5" w14:textId="2ECE5F70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18258CC" w14:textId="263B6F34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17</w:t>
            </w:r>
          </w:p>
        </w:tc>
        <w:tc>
          <w:tcPr>
            <w:tcW w:w="158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0952AC8" w14:textId="196FAA9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83</w:t>
            </w:r>
          </w:p>
        </w:tc>
      </w:tr>
      <w:tr w:rsidR="003D30D9" w:rsidRPr="00A66959" w14:paraId="30A38C38" w14:textId="77777777" w:rsidTr="003D30D9">
        <w:trPr>
          <w:trHeight w:val="398"/>
        </w:trPr>
        <w:tc>
          <w:tcPr>
            <w:tcW w:w="152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B59DE97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lastRenderedPageBreak/>
              <w:t>DS-R-024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78E8CE28" w14:textId="1D156F0A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1BD21E6" w14:textId="065152F9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18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FCA1C44" w14:textId="58337CAE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63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7AB40E3" w14:textId="34E33D8B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62</w:t>
            </w:r>
          </w:p>
        </w:tc>
        <w:tc>
          <w:tcPr>
            <w:tcW w:w="158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FE50954" w14:textId="746A6E7D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689</w:t>
            </w:r>
          </w:p>
        </w:tc>
      </w:tr>
      <w:tr w:rsidR="003D30D9" w:rsidRPr="00A66959" w14:paraId="2637033A" w14:textId="77777777" w:rsidTr="003D30D9">
        <w:trPr>
          <w:trHeight w:val="398"/>
        </w:trPr>
        <w:tc>
          <w:tcPr>
            <w:tcW w:w="152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D471CBC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25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3FCBEE46" w14:textId="5A519638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5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C260A58" w14:textId="1639BB1C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473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A67DF0F" w14:textId="0716F0DD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505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DE51D7C" w14:textId="419E26EF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84</w:t>
            </w:r>
          </w:p>
        </w:tc>
        <w:tc>
          <w:tcPr>
            <w:tcW w:w="158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9A9127C" w14:textId="35E9402A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95</w:t>
            </w:r>
          </w:p>
        </w:tc>
      </w:tr>
      <w:tr w:rsidR="003D30D9" w:rsidRPr="00A66959" w14:paraId="79152F82" w14:textId="77777777" w:rsidTr="003D30D9">
        <w:trPr>
          <w:trHeight w:val="398"/>
        </w:trPr>
        <w:tc>
          <w:tcPr>
            <w:tcW w:w="152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7839C4B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26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20C887D2" w14:textId="06FCB60B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5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F0FA303" w14:textId="0D80C9C0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95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5EDAC05" w14:textId="5771EE3C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858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9ECEE18" w14:textId="56EADC30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95</w:t>
            </w:r>
          </w:p>
        </w:tc>
        <w:tc>
          <w:tcPr>
            <w:tcW w:w="158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176E3FC" w14:textId="1161DC32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95</w:t>
            </w:r>
          </w:p>
        </w:tc>
      </w:tr>
      <w:tr w:rsidR="003D30D9" w:rsidRPr="00A66959" w14:paraId="75404819" w14:textId="77777777" w:rsidTr="003D30D9">
        <w:trPr>
          <w:trHeight w:val="398"/>
        </w:trPr>
        <w:tc>
          <w:tcPr>
            <w:tcW w:w="152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CCC7CE5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27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0AEB6C6C" w14:textId="27E0735A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5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BE041F9" w14:textId="480F3830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51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54FACB3" w14:textId="0A7551DE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841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CA10E31" w14:textId="31B1B205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858</w:t>
            </w:r>
          </w:p>
        </w:tc>
        <w:tc>
          <w:tcPr>
            <w:tcW w:w="158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9AA4C5C" w14:textId="7C2235CE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862</w:t>
            </w:r>
          </w:p>
        </w:tc>
      </w:tr>
      <w:tr w:rsidR="003D30D9" w:rsidRPr="00A66959" w14:paraId="4FDF3804" w14:textId="77777777" w:rsidTr="003D30D9">
        <w:trPr>
          <w:trHeight w:val="398"/>
        </w:trPr>
        <w:tc>
          <w:tcPr>
            <w:tcW w:w="152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E1AEFC0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28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33786148" w14:textId="68B615BD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5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A6C7E94" w14:textId="04AB1CB1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646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F40C7D6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33F2EF1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58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9F890FD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</w:tr>
      <w:tr w:rsidR="003D30D9" w:rsidRPr="00A66959" w14:paraId="770983BB" w14:textId="77777777" w:rsidTr="003D30D9">
        <w:trPr>
          <w:trHeight w:val="398"/>
        </w:trPr>
        <w:tc>
          <w:tcPr>
            <w:tcW w:w="152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174BFE7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29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1C788FAF" w14:textId="2C6CEFE5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5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6F2E194" w14:textId="2C38DCBA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EC4AA62" w14:textId="11D43366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83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9C92D3E" w14:textId="7293C58D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862</w:t>
            </w:r>
          </w:p>
        </w:tc>
        <w:tc>
          <w:tcPr>
            <w:tcW w:w="158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5D993D8" w14:textId="3E490612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3D30D9" w:rsidRPr="00A66959" w14:paraId="74AF1CCD" w14:textId="77777777" w:rsidTr="003D30D9">
        <w:trPr>
          <w:trHeight w:val="398"/>
        </w:trPr>
        <w:tc>
          <w:tcPr>
            <w:tcW w:w="152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30F9AF7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30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4D3FFD06" w14:textId="6A3BDDCF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5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8B8BD49" w14:textId="582CE452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659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2428543" w14:textId="55AB5F66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63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CFF632E" w14:textId="0F58E2F0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63</w:t>
            </w:r>
          </w:p>
        </w:tc>
        <w:tc>
          <w:tcPr>
            <w:tcW w:w="158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C8CE80D" w14:textId="0B5AF53F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63</w:t>
            </w:r>
          </w:p>
        </w:tc>
      </w:tr>
      <w:tr w:rsidR="003D30D9" w:rsidRPr="00A66959" w14:paraId="75AF05D9" w14:textId="77777777" w:rsidTr="003D30D9">
        <w:trPr>
          <w:trHeight w:val="398"/>
        </w:trPr>
        <w:tc>
          <w:tcPr>
            <w:tcW w:w="152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CF0DBD4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31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20CC9F6A" w14:textId="15B94231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F2E61DB" w14:textId="2ADAA3DA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16CE28D" w14:textId="4E3D702B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33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93C2CD0" w14:textId="7D6EAE0A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851</w:t>
            </w:r>
          </w:p>
        </w:tc>
        <w:tc>
          <w:tcPr>
            <w:tcW w:w="158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4900F7E" w14:textId="19AEFC9B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851</w:t>
            </w:r>
          </w:p>
        </w:tc>
      </w:tr>
      <w:tr w:rsidR="003D30D9" w:rsidRPr="00A66959" w14:paraId="5488804A" w14:textId="77777777" w:rsidTr="003D30D9">
        <w:trPr>
          <w:trHeight w:val="398"/>
        </w:trPr>
        <w:tc>
          <w:tcPr>
            <w:tcW w:w="152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680550F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32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280BD2B5" w14:textId="7F2D0C2B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5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44C0AC7" w14:textId="650C6858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95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4461E1A" w14:textId="2A23D90A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677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0FDB2EC" w14:textId="1B627C03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84</w:t>
            </w:r>
          </w:p>
        </w:tc>
        <w:tc>
          <w:tcPr>
            <w:tcW w:w="158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FC5DBA8" w14:textId="29E190B0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62</w:t>
            </w:r>
          </w:p>
        </w:tc>
      </w:tr>
      <w:tr w:rsidR="003D30D9" w:rsidRPr="00A66959" w14:paraId="00748E6A" w14:textId="77777777" w:rsidTr="003D30D9">
        <w:trPr>
          <w:trHeight w:val="398"/>
        </w:trPr>
        <w:tc>
          <w:tcPr>
            <w:tcW w:w="152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3AE82EF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33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40C01217" w14:textId="7E38BA90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8E1BB74" w14:textId="689F4251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816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6E1268E" w14:textId="00DAD831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851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691187D" w14:textId="1C7555F6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95</w:t>
            </w:r>
          </w:p>
        </w:tc>
        <w:tc>
          <w:tcPr>
            <w:tcW w:w="158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7653379" w14:textId="1F3A034B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862</w:t>
            </w:r>
          </w:p>
        </w:tc>
      </w:tr>
      <w:tr w:rsidR="003D30D9" w:rsidRPr="00A66959" w14:paraId="36148316" w14:textId="77777777" w:rsidTr="003D30D9">
        <w:trPr>
          <w:trHeight w:val="398"/>
        </w:trPr>
        <w:tc>
          <w:tcPr>
            <w:tcW w:w="152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28829E3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34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6C4EFA1F" w14:textId="615A2AB6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CBBB7D8" w14:textId="2382CF14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62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888984D" w14:textId="4E58E2F8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95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B476DFE" w14:textId="3E43710A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</w:t>
            </w:r>
          </w:p>
        </w:tc>
        <w:tc>
          <w:tcPr>
            <w:tcW w:w="158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E538B52" w14:textId="18BF190B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62</w:t>
            </w:r>
          </w:p>
        </w:tc>
      </w:tr>
      <w:tr w:rsidR="003D30D9" w:rsidRPr="00A66959" w14:paraId="187EB8F2" w14:textId="77777777" w:rsidTr="003D30D9">
        <w:trPr>
          <w:trHeight w:val="398"/>
        </w:trPr>
        <w:tc>
          <w:tcPr>
            <w:tcW w:w="152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BF5A29B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35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68F6B776" w14:textId="5B256075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5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96BF651" w14:textId="2CDE5885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677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DD54B62" w14:textId="29518CEC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689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AB9ACCA" w14:textId="0EFA09F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95</w:t>
            </w:r>
          </w:p>
        </w:tc>
        <w:tc>
          <w:tcPr>
            <w:tcW w:w="158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026B871" w14:textId="3B3BC76E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809</w:t>
            </w:r>
          </w:p>
        </w:tc>
      </w:tr>
      <w:tr w:rsidR="003D30D9" w:rsidRPr="00A66959" w14:paraId="0E62F018" w14:textId="77777777" w:rsidTr="003D30D9">
        <w:trPr>
          <w:trHeight w:val="398"/>
        </w:trPr>
        <w:tc>
          <w:tcPr>
            <w:tcW w:w="152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089D2FC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36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195EF8F7" w14:textId="43F24843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5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26FFACB" w14:textId="5BE91F34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95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CF51125" w14:textId="386E170A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95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09F7249" w14:textId="712A1911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63</w:t>
            </w:r>
          </w:p>
        </w:tc>
        <w:tc>
          <w:tcPr>
            <w:tcW w:w="158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FF03D0E" w14:textId="6D3D1F4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95</w:t>
            </w:r>
          </w:p>
        </w:tc>
      </w:tr>
      <w:tr w:rsidR="003D30D9" w:rsidRPr="00A66959" w14:paraId="35E73809" w14:textId="77777777" w:rsidTr="003D30D9">
        <w:trPr>
          <w:trHeight w:val="398"/>
        </w:trPr>
        <w:tc>
          <w:tcPr>
            <w:tcW w:w="152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4A1906E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37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7135B08C" w14:textId="40CB116D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5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52E78EB" w14:textId="6B81E4DC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62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2E1A89D" w14:textId="4CE84F4C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60E4F53" w14:textId="5317830D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862</w:t>
            </w:r>
          </w:p>
        </w:tc>
        <w:tc>
          <w:tcPr>
            <w:tcW w:w="158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E05F726" w14:textId="7AAD9873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3D30D9" w:rsidRPr="00A66959" w14:paraId="062A9CAD" w14:textId="77777777" w:rsidTr="003D30D9">
        <w:trPr>
          <w:trHeight w:val="398"/>
        </w:trPr>
        <w:tc>
          <w:tcPr>
            <w:tcW w:w="152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25D72D6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38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57701A2E" w14:textId="49684954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5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60B2CBF" w14:textId="33C2E8F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51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5C06D4A" w14:textId="5FADD4BA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62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22D6874" w14:textId="7AC03CE9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862</w:t>
            </w:r>
          </w:p>
        </w:tc>
        <w:tc>
          <w:tcPr>
            <w:tcW w:w="158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30D094C" w14:textId="54D05D60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883</w:t>
            </w:r>
          </w:p>
        </w:tc>
      </w:tr>
      <w:tr w:rsidR="003D30D9" w:rsidRPr="00A66959" w14:paraId="0014EB8A" w14:textId="77777777" w:rsidTr="003D30D9">
        <w:trPr>
          <w:trHeight w:val="398"/>
        </w:trPr>
        <w:tc>
          <w:tcPr>
            <w:tcW w:w="152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BC95A30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39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30BDF721" w14:textId="40D20756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695A5E6" w14:textId="02A9375F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18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60A46D1" w14:textId="273A615A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689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34B86BC" w14:textId="25CC5FC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63</w:t>
            </w:r>
          </w:p>
        </w:tc>
        <w:tc>
          <w:tcPr>
            <w:tcW w:w="158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37CA6BA" w14:textId="50F46F99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03</w:t>
            </w:r>
          </w:p>
        </w:tc>
      </w:tr>
      <w:tr w:rsidR="003D30D9" w:rsidRPr="00A66959" w14:paraId="478CE872" w14:textId="77777777" w:rsidTr="003D30D9">
        <w:trPr>
          <w:trHeight w:val="398"/>
        </w:trPr>
        <w:tc>
          <w:tcPr>
            <w:tcW w:w="152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D9CC8ED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40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5DC0EFCF" w14:textId="547056B1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5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2D503FD" w14:textId="02BE68A3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95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106EADD" w14:textId="1D0FF850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841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16CCD9F" w14:textId="3A3C1C01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62</w:t>
            </w:r>
          </w:p>
        </w:tc>
        <w:tc>
          <w:tcPr>
            <w:tcW w:w="158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618FC1E" w14:textId="1C3CC1A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841</w:t>
            </w:r>
          </w:p>
        </w:tc>
      </w:tr>
      <w:tr w:rsidR="003D30D9" w:rsidRPr="00A66959" w14:paraId="32B3FB9A" w14:textId="77777777" w:rsidTr="003D30D9">
        <w:trPr>
          <w:trHeight w:val="398"/>
        </w:trPr>
        <w:tc>
          <w:tcPr>
            <w:tcW w:w="152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3BE2AF8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41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5B464F76" w14:textId="74BAA614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1831F7F" w14:textId="4DBCB3B0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51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E5C15D8" w14:textId="431FCDAE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62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DBEB69D" w14:textId="5C692484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862</w:t>
            </w:r>
          </w:p>
        </w:tc>
        <w:tc>
          <w:tcPr>
            <w:tcW w:w="158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8709940" w14:textId="17EC6899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871</w:t>
            </w:r>
          </w:p>
        </w:tc>
      </w:tr>
      <w:tr w:rsidR="003D30D9" w:rsidRPr="00A66959" w14:paraId="12F43ADF" w14:textId="77777777" w:rsidTr="003D30D9">
        <w:trPr>
          <w:trHeight w:val="398"/>
        </w:trPr>
        <w:tc>
          <w:tcPr>
            <w:tcW w:w="152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DC80422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42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033266B2" w14:textId="37824F0B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5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D53673D" w14:textId="33634A9E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646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3AC75AA" w14:textId="625B3F41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34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A2AC0D1" w14:textId="59FE480B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8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533E565" w14:textId="2ADBEFA8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3D30D9" w:rsidRPr="00A66959" w14:paraId="06BF9606" w14:textId="77777777" w:rsidTr="003D30D9">
        <w:trPr>
          <w:trHeight w:val="398"/>
        </w:trPr>
        <w:tc>
          <w:tcPr>
            <w:tcW w:w="152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E83350F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43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2044267E" w14:textId="1D1F238D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5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A975531" w14:textId="3F9A5F3B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63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AAC235A" w14:textId="6568BFDD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63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8D4F269" w14:textId="346C93A5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63</w:t>
            </w:r>
          </w:p>
        </w:tc>
        <w:tc>
          <w:tcPr>
            <w:tcW w:w="158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C648143" w14:textId="71D0AB0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95</w:t>
            </w:r>
          </w:p>
        </w:tc>
      </w:tr>
      <w:tr w:rsidR="003D30D9" w:rsidRPr="00A66959" w14:paraId="3B043D0C" w14:textId="77777777" w:rsidTr="003D30D9">
        <w:trPr>
          <w:trHeight w:val="398"/>
        </w:trPr>
        <w:tc>
          <w:tcPr>
            <w:tcW w:w="152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EEB1DDF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44</w:t>
            </w:r>
          </w:p>
        </w:tc>
        <w:tc>
          <w:tcPr>
            <w:tcW w:w="1456" w:type="dxa"/>
            <w:tcBorders>
              <w:top w:val="nil"/>
              <w:bottom w:val="nil"/>
            </w:tcBorders>
          </w:tcPr>
          <w:p w14:paraId="2509A240" w14:textId="4EA3A7CC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57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CE5EEF9" w14:textId="718561E6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51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C0D7CC8" w14:textId="431AA931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676</w:t>
            </w:r>
          </w:p>
        </w:tc>
        <w:tc>
          <w:tcPr>
            <w:tcW w:w="1599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C78D294" w14:textId="08FC8CC2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664</w:t>
            </w:r>
          </w:p>
        </w:tc>
        <w:tc>
          <w:tcPr>
            <w:tcW w:w="1583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233745E" w14:textId="05604D4B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419</w:t>
            </w:r>
          </w:p>
        </w:tc>
      </w:tr>
      <w:tr w:rsidR="003D30D9" w:rsidRPr="00A66959" w14:paraId="7EB93123" w14:textId="77777777" w:rsidTr="003D30D9">
        <w:trPr>
          <w:trHeight w:val="398"/>
        </w:trPr>
        <w:tc>
          <w:tcPr>
            <w:tcW w:w="1529" w:type="dxa"/>
            <w:tcBorders>
              <w:top w:val="nil"/>
            </w:tcBorders>
            <w:tcMar>
              <w:top w:w="57" w:type="dxa"/>
              <w:bottom w:w="57" w:type="dxa"/>
            </w:tcMar>
          </w:tcPr>
          <w:p w14:paraId="2CA6DBCA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45</w:t>
            </w:r>
          </w:p>
        </w:tc>
        <w:tc>
          <w:tcPr>
            <w:tcW w:w="1456" w:type="dxa"/>
            <w:tcBorders>
              <w:top w:val="nil"/>
            </w:tcBorders>
          </w:tcPr>
          <w:p w14:paraId="55B48833" w14:textId="77691333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577" w:type="dxa"/>
            <w:tcBorders>
              <w:top w:val="nil"/>
            </w:tcBorders>
            <w:tcMar>
              <w:top w:w="57" w:type="dxa"/>
              <w:bottom w:w="57" w:type="dxa"/>
            </w:tcMar>
          </w:tcPr>
          <w:p w14:paraId="184A937A" w14:textId="7DA2481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677</w:t>
            </w:r>
          </w:p>
        </w:tc>
        <w:tc>
          <w:tcPr>
            <w:tcW w:w="1599" w:type="dxa"/>
            <w:tcBorders>
              <w:top w:val="nil"/>
            </w:tcBorders>
            <w:tcMar>
              <w:top w:w="57" w:type="dxa"/>
              <w:bottom w:w="57" w:type="dxa"/>
            </w:tcMar>
          </w:tcPr>
          <w:p w14:paraId="0008608D" w14:textId="68D647D5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63</w:t>
            </w:r>
          </w:p>
        </w:tc>
        <w:tc>
          <w:tcPr>
            <w:tcW w:w="1599" w:type="dxa"/>
            <w:tcBorders>
              <w:top w:val="nil"/>
            </w:tcBorders>
            <w:tcMar>
              <w:top w:w="57" w:type="dxa"/>
              <w:bottom w:w="57" w:type="dxa"/>
            </w:tcMar>
          </w:tcPr>
          <w:p w14:paraId="5C6CC1A9" w14:textId="202297C2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63</w:t>
            </w:r>
          </w:p>
        </w:tc>
        <w:tc>
          <w:tcPr>
            <w:tcW w:w="1583" w:type="dxa"/>
            <w:tcBorders>
              <w:top w:val="nil"/>
            </w:tcBorders>
            <w:tcMar>
              <w:top w:w="57" w:type="dxa"/>
              <w:bottom w:w="57" w:type="dxa"/>
            </w:tcMar>
          </w:tcPr>
          <w:p w14:paraId="534E5254" w14:textId="43D67C8E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</w:tr>
    </w:tbl>
    <w:p w14:paraId="260C102F" w14:textId="41F006E4" w:rsidR="00E205FA" w:rsidRPr="00C7326E" w:rsidRDefault="00E205FA" w:rsidP="00E205FA">
      <w:pPr>
        <w:pStyle w:val="MDPI41tablecaption"/>
        <w:spacing w:line="480" w:lineRule="auto"/>
        <w:ind w:left="0"/>
        <w:rPr>
          <w:rFonts w:ascii="Times New Roman" w:eastAsia="바탕" w:hAnsi="Times New Roman"/>
          <w:color w:val="auto"/>
          <w:sz w:val="24"/>
          <w:szCs w:val="24"/>
          <w:lang w:eastAsia="ko-KR"/>
        </w:rPr>
      </w:pPr>
    </w:p>
    <w:p w14:paraId="608D5C0F" w14:textId="3045258E" w:rsidR="00E205FA" w:rsidRDefault="00E205FA" w:rsidP="00E205FA">
      <w:pPr>
        <w:pStyle w:val="MDPI41tablecaption"/>
        <w:spacing w:line="480" w:lineRule="auto"/>
        <w:ind w:left="0"/>
        <w:rPr>
          <w:rFonts w:ascii="Times New Roman" w:eastAsia="바탕" w:hAnsi="Times New Roman"/>
          <w:color w:val="auto"/>
          <w:sz w:val="24"/>
          <w:szCs w:val="24"/>
          <w:lang w:eastAsia="ko-KR"/>
        </w:rPr>
      </w:pPr>
    </w:p>
    <w:p w14:paraId="7C252A65" w14:textId="67BE926C" w:rsidR="00E205FA" w:rsidRDefault="00E205FA" w:rsidP="00E205FA">
      <w:pPr>
        <w:pStyle w:val="MDPI41tablecaption"/>
        <w:spacing w:line="480" w:lineRule="auto"/>
        <w:ind w:left="0"/>
        <w:rPr>
          <w:rFonts w:ascii="Times New Roman" w:eastAsia="바탕" w:hAnsi="Times New Roman"/>
          <w:color w:val="auto"/>
          <w:sz w:val="24"/>
          <w:szCs w:val="24"/>
          <w:lang w:eastAsia="ko-KR"/>
        </w:rPr>
      </w:pPr>
    </w:p>
    <w:p w14:paraId="38808F32" w14:textId="16945127" w:rsidR="00E205FA" w:rsidRDefault="00573CF5" w:rsidP="00297BF1">
      <w:pPr>
        <w:pStyle w:val="MDPI41tablecaption"/>
        <w:spacing w:line="480" w:lineRule="auto"/>
        <w:ind w:left="0"/>
        <w:rPr>
          <w:rFonts w:ascii="Times New Roman" w:eastAsia="바탕" w:hAnsi="Times New Roman"/>
          <w:color w:val="auto"/>
          <w:sz w:val="24"/>
          <w:szCs w:val="24"/>
          <w:lang w:eastAsia="ko-KR"/>
        </w:rPr>
      </w:pPr>
      <w:r>
        <w:rPr>
          <w:rFonts w:ascii="Times New Roman" w:eastAsia="바탕" w:hAnsi="Times New Roman" w:hint="eastAsia"/>
          <w:color w:val="auto"/>
          <w:sz w:val="24"/>
          <w:szCs w:val="24"/>
          <w:lang w:eastAsia="ko-KR"/>
        </w:rPr>
        <w:lastRenderedPageBreak/>
        <w:t>Dosage of rescue medication and PGA scores at Visits 7, 13, and 14</w:t>
      </w:r>
    </w:p>
    <w:tbl>
      <w:tblPr>
        <w:tblStyle w:val="aa"/>
        <w:tblW w:w="101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91"/>
        <w:gridCol w:w="1134"/>
        <w:gridCol w:w="1134"/>
        <w:gridCol w:w="1276"/>
        <w:gridCol w:w="1276"/>
        <w:gridCol w:w="1276"/>
        <w:gridCol w:w="1417"/>
        <w:gridCol w:w="1418"/>
      </w:tblGrid>
      <w:tr w:rsidR="003D30D9" w:rsidRPr="00A66959" w14:paraId="4388CC02" w14:textId="77777777" w:rsidTr="003D30D9">
        <w:trPr>
          <w:trHeight w:val="397"/>
        </w:trPr>
        <w:tc>
          <w:tcPr>
            <w:tcW w:w="1191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F2A4ECC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C912B44" w14:textId="0ABB54C8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맑은 고딕" w:hAnsi="Times New Roman"/>
                <w:sz w:val="24"/>
                <w:szCs w:val="24"/>
                <w:lang w:eastAsia="ko-KR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Grou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551DC339" w14:textId="12EB6BBF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eastAsia="맑은 고딕" w:hAnsi="Times New Roman"/>
                <w:sz w:val="24"/>
                <w:szCs w:val="24"/>
                <w:lang w:eastAsia="ko-KR"/>
              </w:rPr>
              <w:t>Dosage at visit 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71D736BF" w14:textId="7310671B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Theme="minorEastAsia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eastAsia="맑은 고딕" w:hAnsi="Times New Roman"/>
                <w:sz w:val="24"/>
                <w:szCs w:val="24"/>
                <w:lang w:eastAsia="ko-KR"/>
              </w:rPr>
              <w:t>Dosage at visit 1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685C43CE" w14:textId="411CB09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Theme="minorEastAsia" w:hAnsi="Times New Roman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eastAsia="맑은 고딕" w:hAnsi="Times New Roman"/>
                <w:sz w:val="24"/>
                <w:szCs w:val="24"/>
                <w:lang w:eastAsia="ko-KR"/>
              </w:rPr>
              <w:t>Dosage at visit 1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36A230F2" w14:textId="4CF95FA0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eastAsia="맑은 고딕" w:hAnsi="Times New Roman"/>
                <w:sz w:val="24"/>
                <w:szCs w:val="24"/>
                <w:lang w:eastAsia="ko-KR"/>
              </w:rPr>
              <w:t>PGA at visit 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14:paraId="073C781A" w14:textId="1DF528D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eastAsia="맑은 고딕" w:hAnsi="Times New Roman"/>
                <w:sz w:val="24"/>
                <w:szCs w:val="24"/>
                <w:lang w:eastAsia="ko-KR"/>
              </w:rPr>
              <w:t>PGA at visit 1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left w:w="57" w:type="dxa"/>
              <w:right w:w="57" w:type="dxa"/>
            </w:tcMar>
          </w:tcPr>
          <w:p w14:paraId="35D83C29" w14:textId="4D29D5FA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맑은 고딕" w:hAnsi="Times New Roman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eastAsia="맑은 고딕" w:hAnsi="Times New Roman"/>
                <w:sz w:val="24"/>
                <w:szCs w:val="24"/>
                <w:lang w:eastAsia="ko-KR"/>
              </w:rPr>
              <w:t>PGA at visit 14</w:t>
            </w:r>
          </w:p>
        </w:tc>
      </w:tr>
      <w:tr w:rsidR="003D30D9" w:rsidRPr="00A66959" w14:paraId="4074AD09" w14:textId="77777777" w:rsidTr="003D30D9">
        <w:trPr>
          <w:trHeight w:val="397"/>
        </w:trPr>
        <w:tc>
          <w:tcPr>
            <w:tcW w:w="1191" w:type="dxa"/>
            <w:tcBorders>
              <w:bottom w:val="nil"/>
            </w:tcBorders>
            <w:tcMar>
              <w:top w:w="57" w:type="dxa"/>
              <w:bottom w:w="57" w:type="dxa"/>
            </w:tcMar>
          </w:tcPr>
          <w:p w14:paraId="72073DC4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01</w:t>
            </w:r>
          </w:p>
        </w:tc>
        <w:tc>
          <w:tcPr>
            <w:tcW w:w="1134" w:type="dxa"/>
            <w:tcBorders>
              <w:bottom w:val="nil"/>
            </w:tcBorders>
          </w:tcPr>
          <w:p w14:paraId="6253762A" w14:textId="4FB03B85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134" w:type="dxa"/>
            <w:tcBorders>
              <w:bottom w:val="nil"/>
            </w:tcBorders>
            <w:tcMar>
              <w:top w:w="57" w:type="dxa"/>
              <w:bottom w:w="57" w:type="dxa"/>
            </w:tcMar>
          </w:tcPr>
          <w:p w14:paraId="1AD98EA1" w14:textId="1835C85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bottom w:val="nil"/>
            </w:tcBorders>
            <w:tcMar>
              <w:top w:w="57" w:type="dxa"/>
              <w:bottom w:w="57" w:type="dxa"/>
            </w:tcMar>
          </w:tcPr>
          <w:p w14:paraId="274164DF" w14:textId="24CEC130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bottom w:val="nil"/>
            </w:tcBorders>
            <w:tcMar>
              <w:top w:w="57" w:type="dxa"/>
              <w:bottom w:w="57" w:type="dxa"/>
            </w:tcMar>
          </w:tcPr>
          <w:p w14:paraId="12C78333" w14:textId="7940E281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bottom w:val="nil"/>
            </w:tcBorders>
            <w:tcMar>
              <w:top w:w="57" w:type="dxa"/>
              <w:bottom w:w="57" w:type="dxa"/>
            </w:tcMar>
          </w:tcPr>
          <w:p w14:paraId="0B00FA3F" w14:textId="7E5F3A90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bottom w:val="nil"/>
            </w:tcBorders>
            <w:tcMar>
              <w:top w:w="57" w:type="dxa"/>
              <w:bottom w:w="57" w:type="dxa"/>
            </w:tcMar>
          </w:tcPr>
          <w:p w14:paraId="3F8CF7A3" w14:textId="5F8516BD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bottom w:val="nil"/>
            </w:tcBorders>
          </w:tcPr>
          <w:p w14:paraId="1E04FD43" w14:textId="6CD807AC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3D30D9" w:rsidRPr="00A66959" w14:paraId="17EF8717" w14:textId="77777777" w:rsidTr="003D30D9">
        <w:trPr>
          <w:trHeight w:val="397"/>
        </w:trPr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71F06DD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50BA6F" w14:textId="36E8465E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C5728E5" w14:textId="36E90AD1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6C8C684" w14:textId="72DA1439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F7469F4" w14:textId="7951E6DA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01191BB" w14:textId="62C68426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D106F79" w14:textId="419B33B0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A916C2B" w14:textId="652A618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3D30D9" w:rsidRPr="00A66959" w14:paraId="7E3008A5" w14:textId="77777777" w:rsidTr="003D30D9">
        <w:trPr>
          <w:trHeight w:val="397"/>
        </w:trPr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B1E2C2F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07517FA" w14:textId="07E050F4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F91F512" w14:textId="250D0B3E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D737FE5" w14:textId="3DE15960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2FE2B31" w14:textId="11599099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BCBB6B8" w14:textId="4F731976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12D6200" w14:textId="6F2326CF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5155378" w14:textId="791ED9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3D30D9" w:rsidRPr="00A66959" w14:paraId="79083F6E" w14:textId="77777777" w:rsidTr="003D30D9">
        <w:trPr>
          <w:trHeight w:val="397"/>
        </w:trPr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3C88AEB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67D1A83" w14:textId="438E5B16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F861F48" w14:textId="27258C1E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76AD2B1" w14:textId="5A6DCD1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821995B" w14:textId="72939B12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C0515B8" w14:textId="7E57450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A1F0FA1" w14:textId="0EC4931B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4A780E3" w14:textId="4D6AEC85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3D30D9" w:rsidRPr="00A66959" w14:paraId="24EA1DB1" w14:textId="77777777" w:rsidTr="003D30D9">
        <w:trPr>
          <w:trHeight w:val="397"/>
        </w:trPr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C765D4A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89F4A7" w14:textId="4749288B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3E5C34F" w14:textId="686F0118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082AF53" w14:textId="62495922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08CE648" w14:textId="57E78FD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86B3DE8" w14:textId="1F570796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532E0BF" w14:textId="51713B2F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BE4D5C7" w14:textId="207BE879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3D30D9" w:rsidRPr="00A66959" w14:paraId="575BD7DE" w14:textId="77777777" w:rsidTr="003D30D9">
        <w:trPr>
          <w:trHeight w:val="397"/>
        </w:trPr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481E671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0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1CD707" w14:textId="5CA53642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6726068" w14:textId="187B529C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CE94A14" w14:textId="53DF53D3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CCBA202" w14:textId="59D0F789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B12D7CD" w14:textId="4620BD01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CEDD2B4" w14:textId="756761CA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AB90759" w14:textId="1F90B9B1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3D30D9" w:rsidRPr="00A66959" w14:paraId="24890812" w14:textId="77777777" w:rsidTr="003D30D9">
        <w:trPr>
          <w:trHeight w:val="397"/>
        </w:trPr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975471F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0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B9BB1A" w14:textId="491F730B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3366A8C" w14:textId="437215C3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9A2411E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0A907F2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FA2A60E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DC94A71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E39A559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30D9" w:rsidRPr="00A66959" w14:paraId="17010AD4" w14:textId="77777777" w:rsidTr="003D30D9">
        <w:trPr>
          <w:trHeight w:val="397"/>
        </w:trPr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80771FB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0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5709AA" w14:textId="568D4A81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0AC830D" w14:textId="124B7F15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 xml:space="preserve">4 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52C4D88" w14:textId="3E4E7892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FA74301" w14:textId="017BA2CD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EC26D14" w14:textId="1B83BC22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3DF91CC" w14:textId="42A5AB7C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2E930C7" w14:textId="76E50E1F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3D30D9" w:rsidRPr="00A66959" w14:paraId="3F78CA95" w14:textId="77777777" w:rsidTr="003D30D9">
        <w:trPr>
          <w:trHeight w:val="397"/>
        </w:trPr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E0913E6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0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62E4B5C" w14:textId="05702B15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D4D30D3" w14:textId="271AB213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556F96C" w14:textId="019C27E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4AB9E38" w14:textId="3B2365D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6E19917" w14:textId="37BD5222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7BB03E2" w14:textId="58DE2806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C90F0F5" w14:textId="73BE1239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3D30D9" w:rsidRPr="00A66959" w14:paraId="5B3B8C98" w14:textId="77777777" w:rsidTr="003D30D9">
        <w:trPr>
          <w:trHeight w:val="397"/>
        </w:trPr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8009F55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A5AD6C" w14:textId="3B316D8A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AED3440" w14:textId="790DD4B2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8FA7A2E" w14:textId="292D840B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C2E052A" w14:textId="12E53875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C88D68C" w14:textId="506CC43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89BC534" w14:textId="1BF79430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AE9179B" w14:textId="433940AB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3D30D9" w:rsidRPr="00A66959" w14:paraId="011BCB25" w14:textId="77777777" w:rsidTr="003D30D9">
        <w:trPr>
          <w:trHeight w:val="397"/>
        </w:trPr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68D83A8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87E2A14" w14:textId="724427B6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E006EBD" w14:textId="48FACC58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1A53709" w14:textId="001CFA32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A3CF6BD" w14:textId="49DF1A41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FD2796B" w14:textId="42B27971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888CB1F" w14:textId="12446404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2E54885" w14:textId="7AE77D71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3D30D9" w:rsidRPr="00A66959" w14:paraId="7284A746" w14:textId="77777777" w:rsidTr="003D30D9">
        <w:trPr>
          <w:trHeight w:val="397"/>
        </w:trPr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24D0018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E8A32B" w14:textId="3BB4767D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F094E4A" w14:textId="7B21207F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30D73B8" w14:textId="729D760B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61D1B41" w14:textId="6709909B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5AB7C68" w14:textId="49BC1EC6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ED07BEC" w14:textId="591304CC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F2ED3EA" w14:textId="0DA907C0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3D30D9" w:rsidRPr="00A66959" w14:paraId="47D7BD27" w14:textId="77777777" w:rsidTr="003D30D9">
        <w:trPr>
          <w:trHeight w:val="397"/>
        </w:trPr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6121E97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1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3BD2978" w14:textId="15327F8A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02C71ED" w14:textId="37C88C5A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41B8098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E21057C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3DC3DB6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3385CE4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4504E46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30D9" w:rsidRPr="00A66959" w14:paraId="30C91674" w14:textId="77777777" w:rsidTr="003D30D9">
        <w:trPr>
          <w:trHeight w:val="397"/>
        </w:trPr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A806666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9F52AB" w14:textId="4D539AB6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AE519BD" w14:textId="2AECB31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2195AD2" w14:textId="5F3B5EC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1BE3189" w14:textId="3C4D658F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87F295E" w14:textId="74845B98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162B166" w14:textId="62CC52A9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23C5D04" w14:textId="5DB619F9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3D30D9" w:rsidRPr="00A66959" w14:paraId="634AA7B0" w14:textId="77777777" w:rsidTr="003D30D9">
        <w:trPr>
          <w:trHeight w:val="397"/>
        </w:trPr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D6F3C3B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B9E3E6" w14:textId="1B632032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F665FFA" w14:textId="5C3357BD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57CCAAB" w14:textId="0F9DE02B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F77DB97" w14:textId="61C0CE9C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42FDEB1" w14:textId="5DF1C84B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B7ECD92" w14:textId="4019369C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AA12665" w14:textId="1DDBCBAB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3D30D9" w:rsidRPr="00A66959" w14:paraId="22225356" w14:textId="77777777" w:rsidTr="003D30D9">
        <w:trPr>
          <w:trHeight w:val="397"/>
        </w:trPr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20FF137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lastRenderedPageBreak/>
              <w:t>DS-R-01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BA74F0" w14:textId="44D6DD1B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8A5A27E" w14:textId="4E68BA28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557C1F9" w14:textId="39568793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2B92D39" w14:textId="23828475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508AD49" w14:textId="012BA701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8ECB199" w14:textId="120D9116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B65F985" w14:textId="5368EE0A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3D30D9" w:rsidRPr="00A66959" w14:paraId="0F7EAEBE" w14:textId="77777777" w:rsidTr="003D30D9">
        <w:trPr>
          <w:trHeight w:val="397"/>
        </w:trPr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9E3D2ED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1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F63870C" w14:textId="01ED1E78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41F88EA" w14:textId="6624DDF2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8D46966" w14:textId="42BD43F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7DC5993" w14:textId="301345D9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B654F59" w14:textId="1711CD19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8A1AEDF" w14:textId="2E76B509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DBE7AEC" w14:textId="176D891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3D30D9" w:rsidRPr="00A66959" w14:paraId="10DB3A86" w14:textId="77777777" w:rsidTr="003D30D9">
        <w:trPr>
          <w:trHeight w:val="397"/>
        </w:trPr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A025E02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1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547FE4A" w14:textId="00B683EA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7DD21EF" w14:textId="1840B40C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96B91F0" w14:textId="7FC2C65B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ECA5BEF" w14:textId="2B7CA196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435BF0F" w14:textId="17D45B1B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CEF771E" w14:textId="3344D77E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9B99D7A" w14:textId="4FDBBCFB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3D30D9" w:rsidRPr="00A66959" w14:paraId="6EF085C3" w14:textId="77777777" w:rsidTr="003D30D9">
        <w:trPr>
          <w:trHeight w:val="397"/>
        </w:trPr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560DB0E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1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83D714D" w14:textId="74EF62D3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FC080A7" w14:textId="35F30CC3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71454F9" w14:textId="3E0049DD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20C80D1" w14:textId="7C57F8F6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4B699C9" w14:textId="4EA9A5AB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C366EEB" w14:textId="2820F79D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F49D802" w14:textId="2CEC3D02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3D30D9" w:rsidRPr="00A66959" w14:paraId="638976B0" w14:textId="77777777" w:rsidTr="003D30D9">
        <w:trPr>
          <w:trHeight w:val="397"/>
        </w:trPr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C487D28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2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3963A9" w14:textId="1EAF400B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3F62FFD" w14:textId="7830765A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69BC930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1820CD5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5330B6A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249B8A6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13D9BA8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30D9" w:rsidRPr="00A66959" w14:paraId="44069D69" w14:textId="77777777" w:rsidTr="003D30D9">
        <w:trPr>
          <w:trHeight w:val="397"/>
        </w:trPr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B9B251E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2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6C11EBE" w14:textId="4438B558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9EBA7F1" w14:textId="12B14C19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096C3A8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2DCEEA8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0BC68B7" w14:textId="5D457A05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70A0B7A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766F65F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30D9" w:rsidRPr="00A66959" w14:paraId="737B773B" w14:textId="77777777" w:rsidTr="003D30D9">
        <w:trPr>
          <w:trHeight w:val="397"/>
        </w:trPr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CD1AB92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2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E42E68A" w14:textId="4E91D885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2AFE57E" w14:textId="29C539B0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103EA5D" w14:textId="27A4D275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E42D897" w14:textId="7D4BFE63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57BD46D" w14:textId="02204A0D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A911C95" w14:textId="7D66C31D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C0268CE" w14:textId="0F43F6B4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3D30D9" w:rsidRPr="00A66959" w14:paraId="74B48ED8" w14:textId="77777777" w:rsidTr="003D30D9">
        <w:trPr>
          <w:trHeight w:val="397"/>
        </w:trPr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29A0ED0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2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9E27226" w14:textId="4C2C4134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B372F7B" w14:textId="3792E831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F256D6F" w14:textId="6FE13A2A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9E3F670" w14:textId="1304D0B8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97232F4" w14:textId="5212B4B4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D1995AD" w14:textId="55236C49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990024A" w14:textId="0EEBBA65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3D30D9" w:rsidRPr="00A66959" w14:paraId="1432CE4B" w14:textId="77777777" w:rsidTr="003D30D9">
        <w:trPr>
          <w:trHeight w:val="397"/>
        </w:trPr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DD8FCFD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2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E4EC593" w14:textId="58CE4E64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86E4DF4" w14:textId="1F41E72F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AB14D86" w14:textId="2FB27A3E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EF7FD3F" w14:textId="206FEE36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ABB457B" w14:textId="6F0DB19C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D657998" w14:textId="0DE22DA0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8F68400" w14:textId="19ABDEB2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3D30D9" w:rsidRPr="00A66959" w14:paraId="72FE4654" w14:textId="77777777" w:rsidTr="003D30D9">
        <w:trPr>
          <w:trHeight w:val="397"/>
        </w:trPr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C20C1FF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2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D678B1" w14:textId="7DA23EBF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FBF6108" w14:textId="6EFE6786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BFA1A17" w14:textId="762ADC8D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4C7C850" w14:textId="3809BCD8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F5C6460" w14:textId="37ED34C0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683A360" w14:textId="5C80444C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31F4DF3" w14:textId="7E0CDE06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3D30D9" w:rsidRPr="00A66959" w14:paraId="3135613B" w14:textId="77777777" w:rsidTr="003D30D9">
        <w:trPr>
          <w:trHeight w:val="397"/>
        </w:trPr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FDD09AA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2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E1F9B1" w14:textId="544E1F38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DC8900D" w14:textId="2EE0DF44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24B4600" w14:textId="186795BE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CC92A77" w14:textId="223E5F3F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C6F0778" w14:textId="78A9AA1D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A7E8AB1" w14:textId="1FC04274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39B8B21" w14:textId="15E284AB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3D30D9" w:rsidRPr="00A66959" w14:paraId="12057327" w14:textId="77777777" w:rsidTr="003D30D9">
        <w:trPr>
          <w:trHeight w:val="397"/>
        </w:trPr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7DFF22B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2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12230FB" w14:textId="54108EAB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55A3E61" w14:textId="0F34A171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217D226" w14:textId="6505C13F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6E5DD83" w14:textId="0CE11DB8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B6FBF08" w14:textId="5994D28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9008AF1" w14:textId="0B9872A6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4DF351D" w14:textId="0DAFB5C4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3D30D9" w:rsidRPr="00A66959" w14:paraId="001E3681" w14:textId="77777777" w:rsidTr="003D30D9">
        <w:trPr>
          <w:trHeight w:val="397"/>
        </w:trPr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61F5BEF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2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1B55978" w14:textId="1A3E2278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C16C594" w14:textId="47BE1195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0A68C05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05659B6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BBC4FF1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253B810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0C9285C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30D9" w:rsidRPr="00A66959" w14:paraId="2FF05546" w14:textId="77777777" w:rsidTr="003D30D9">
        <w:trPr>
          <w:trHeight w:val="397"/>
        </w:trPr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21DA79D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2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E9CBC8" w14:textId="5CBD2218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6B40714" w14:textId="0536305B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38078B6" w14:textId="51E8B49C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2A3ADEB" w14:textId="63CBDF88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C53D502" w14:textId="41C03944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71F6FE4" w14:textId="3FD51AF5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C144036" w14:textId="3DD9478B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3D30D9" w:rsidRPr="00A66959" w14:paraId="6306574A" w14:textId="77777777" w:rsidTr="003D30D9">
        <w:trPr>
          <w:trHeight w:val="397"/>
        </w:trPr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204296F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3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36C87C9" w14:textId="5ED1DE04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4B65A58" w14:textId="463B7E63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2B4C5B3" w14:textId="443C0E32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C1134CD" w14:textId="2596FD70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B236EF8" w14:textId="6E5A3089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964F969" w14:textId="31F4D46A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1C0F868" w14:textId="670B56F9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3D30D9" w:rsidRPr="00A66959" w14:paraId="56B18B1C" w14:textId="77777777" w:rsidTr="003D30D9">
        <w:trPr>
          <w:trHeight w:val="397"/>
        </w:trPr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54FA3DB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3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AB6786" w14:textId="343F1D7D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B4DB73D" w14:textId="25A21279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F7B7F38" w14:textId="533CFFAE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FCC5BF0" w14:textId="18D69C45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DEFE2CC" w14:textId="7B4DB5C1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6DC996E" w14:textId="5DE06BA0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7F6EB65" w14:textId="63C325CC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3D30D9" w:rsidRPr="00A66959" w14:paraId="7F0A96A3" w14:textId="77777777" w:rsidTr="003D30D9">
        <w:trPr>
          <w:trHeight w:val="397"/>
        </w:trPr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432901A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3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35D1A39" w14:textId="745B1CAC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2CF3AF7" w14:textId="2BAF6908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31609F1" w14:textId="63E6F020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F885831" w14:textId="37E75349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CAC0A2C" w14:textId="6B39772B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F0F0092" w14:textId="2811BFAA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D95988F" w14:textId="72950C12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3D30D9" w:rsidRPr="00A66959" w14:paraId="0D1009FB" w14:textId="77777777" w:rsidTr="003D30D9">
        <w:trPr>
          <w:trHeight w:val="397"/>
        </w:trPr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441F29C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lastRenderedPageBreak/>
              <w:t>DS-R-03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DDBD2B" w14:textId="6667F1A3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1052D35" w14:textId="25C3A6AB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EA3F843" w14:textId="11148A8C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377EA0C" w14:textId="1115D0F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A5AAD25" w14:textId="38A2FBEB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3B135AA" w14:textId="34BF1205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06490B3" w14:textId="34DE723A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3D30D9" w:rsidRPr="00A66959" w14:paraId="152332AA" w14:textId="77777777" w:rsidTr="003D30D9">
        <w:trPr>
          <w:trHeight w:val="397"/>
        </w:trPr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B5BABB0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3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C859AC4" w14:textId="3CADDD7F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6D6600B" w14:textId="1EAF0CAA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92F6F6C" w14:textId="02A47CF5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BD24B84" w14:textId="119CD253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DA7D327" w14:textId="2EB04548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A5C74F4" w14:textId="5B0D81DC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7FFA329" w14:textId="7010F7A6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3D30D9" w:rsidRPr="00A66959" w14:paraId="1AD5CF1B" w14:textId="77777777" w:rsidTr="003D30D9">
        <w:trPr>
          <w:trHeight w:val="397"/>
        </w:trPr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25B6446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3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D1F6366" w14:textId="75171E76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72293F8" w14:textId="6C8F3634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4934FF6" w14:textId="57524BF0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26F6A0C" w14:textId="7B5260BD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744292B" w14:textId="395B62F1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CEC5C85" w14:textId="7D2ABAD1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2A62492" w14:textId="629C09BC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3D30D9" w:rsidRPr="00A66959" w14:paraId="2FF809BB" w14:textId="77777777" w:rsidTr="003D30D9">
        <w:trPr>
          <w:trHeight w:val="397"/>
        </w:trPr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776FF06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3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1838E6" w14:textId="12F88018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B225635" w14:textId="4835194B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F51FE99" w14:textId="00083703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7A14180" w14:textId="5E7FEA53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05A802D" w14:textId="5D702918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AF40C6C" w14:textId="27B6C668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F8D6F6A" w14:textId="68CB4F71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3D30D9" w:rsidRPr="00A66959" w14:paraId="5FB9308F" w14:textId="77777777" w:rsidTr="003D30D9">
        <w:trPr>
          <w:trHeight w:val="397"/>
        </w:trPr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99A04B4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3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4CE2374" w14:textId="6256C97F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4B348F5" w14:textId="144BA38D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D029121" w14:textId="044AB5F4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6868CB0" w14:textId="7076D242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2CFEC6B" w14:textId="275F2375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DAD8C5A" w14:textId="045ABD2E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45EE3D79" w14:textId="35426D5E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3D30D9" w:rsidRPr="00A66959" w14:paraId="36B260DF" w14:textId="77777777" w:rsidTr="003D30D9">
        <w:trPr>
          <w:trHeight w:val="397"/>
        </w:trPr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E88C37A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3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FD02C2" w14:textId="367CF07E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FBFFDE1" w14:textId="6332DAB3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37B836B" w14:textId="5EAB524F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46D822D" w14:textId="080820B6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827DE2D" w14:textId="37C97E3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C83387F" w14:textId="46E2909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11B12EF" w14:textId="21D9C64D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3D30D9" w:rsidRPr="00A66959" w14:paraId="06D09CFC" w14:textId="77777777" w:rsidTr="003D30D9">
        <w:trPr>
          <w:trHeight w:val="397"/>
        </w:trPr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43B2333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3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4B90CE" w14:textId="7222E611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BC253B7" w14:textId="755F9E5F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9125472" w14:textId="1D12BD1D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F3E5F66" w14:textId="1324EA7A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6DE988F" w14:textId="23AA9C46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48F6AE3" w14:textId="17E999DF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D043E23" w14:textId="228BFC49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3D30D9" w:rsidRPr="00A66959" w14:paraId="7D0BDBDD" w14:textId="77777777" w:rsidTr="003D30D9">
        <w:trPr>
          <w:trHeight w:val="397"/>
        </w:trPr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C2321FA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4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248DC3" w14:textId="3FE1014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ADB30AA" w14:textId="1DFF1710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5E6B01F" w14:textId="28E6507B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DFF37E0" w14:textId="6BDCBEC1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30F896E" w14:textId="4204121A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61820F2" w14:textId="3A3EEB3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6B4B18B" w14:textId="75291630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3D30D9" w:rsidRPr="00A66959" w14:paraId="774AE2BA" w14:textId="77777777" w:rsidTr="003D30D9">
        <w:trPr>
          <w:trHeight w:val="397"/>
        </w:trPr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AFE9A3B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4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091FCD" w14:textId="35FAD83C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46FA778" w14:textId="3B5F6096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A787EDB" w14:textId="6E8BEFF0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BA796B7" w14:textId="1C7D048D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74DA752" w14:textId="3267B728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918E182" w14:textId="176A24DC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A902792" w14:textId="2E2D2DB9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3D30D9" w:rsidRPr="00A66959" w14:paraId="51167B6B" w14:textId="77777777" w:rsidTr="003D30D9">
        <w:trPr>
          <w:trHeight w:val="397"/>
        </w:trPr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EE8FFD8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4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BF0E93" w14:textId="73464EA9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BABC821" w14:textId="5A15D5FC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2829587B" w14:textId="2A910AB8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5342CE4" w14:textId="265E3AA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DAB083C" w14:textId="69A48B2B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3567C4BB" w14:textId="5F5B2291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8F31917" w14:textId="29A36453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3D30D9" w:rsidRPr="00A66959" w14:paraId="7684421B" w14:textId="77777777" w:rsidTr="003D30D9">
        <w:trPr>
          <w:trHeight w:val="397"/>
        </w:trPr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6899F92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4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DFB7FD" w14:textId="6B449391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65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8BB8CDD" w14:textId="469ED1B4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E17D88B" w14:textId="6B192FAC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3DB39AA" w14:textId="0A94D493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1C40218D" w14:textId="7182D1FC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353DC30" w14:textId="1FC8732D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332FF98" w14:textId="1D3FC588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3D30D9" w:rsidRPr="00A66959" w14:paraId="14BA3352" w14:textId="77777777" w:rsidTr="003D30D9">
        <w:trPr>
          <w:trHeight w:val="397"/>
        </w:trPr>
        <w:tc>
          <w:tcPr>
            <w:tcW w:w="1191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4AE9087C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4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318A3A" w14:textId="40DE0A5A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Control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8F74E7E" w14:textId="02A23756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728B229E" w14:textId="7687C45F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5EBC0859" w14:textId="7908D7F1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6E992F65" w14:textId="242E79F0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tcMar>
              <w:top w:w="57" w:type="dxa"/>
              <w:bottom w:w="57" w:type="dxa"/>
            </w:tcMar>
          </w:tcPr>
          <w:p w14:paraId="05BC3992" w14:textId="1456F0CA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0F93D87" w14:textId="696DB594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3D30D9" w:rsidRPr="00A66959" w14:paraId="186AA56F" w14:textId="77777777" w:rsidTr="003D30D9">
        <w:trPr>
          <w:trHeight w:val="397"/>
        </w:trPr>
        <w:tc>
          <w:tcPr>
            <w:tcW w:w="1191" w:type="dxa"/>
            <w:tcBorders>
              <w:top w:val="nil"/>
            </w:tcBorders>
            <w:tcMar>
              <w:top w:w="57" w:type="dxa"/>
              <w:bottom w:w="57" w:type="dxa"/>
            </w:tcMar>
          </w:tcPr>
          <w:p w14:paraId="464F8B02" w14:textId="77777777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DS-R-045</w:t>
            </w:r>
          </w:p>
        </w:tc>
        <w:tc>
          <w:tcPr>
            <w:tcW w:w="1134" w:type="dxa"/>
            <w:tcBorders>
              <w:top w:val="nil"/>
            </w:tcBorders>
          </w:tcPr>
          <w:p w14:paraId="161B8848" w14:textId="213FEF18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C6361">
              <w:rPr>
                <w:rFonts w:ascii="Times New Roman" w:hAnsi="Times New Roman"/>
                <w:sz w:val="24"/>
                <w:szCs w:val="24"/>
              </w:rPr>
              <w:t>830</w:t>
            </w:r>
          </w:p>
        </w:tc>
        <w:tc>
          <w:tcPr>
            <w:tcW w:w="1134" w:type="dxa"/>
            <w:tcBorders>
              <w:top w:val="nil"/>
            </w:tcBorders>
            <w:tcMar>
              <w:top w:w="57" w:type="dxa"/>
              <w:bottom w:w="57" w:type="dxa"/>
            </w:tcMar>
          </w:tcPr>
          <w:p w14:paraId="7494AABC" w14:textId="1B909E74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nil"/>
            </w:tcBorders>
            <w:tcMar>
              <w:top w:w="57" w:type="dxa"/>
              <w:bottom w:w="57" w:type="dxa"/>
            </w:tcMar>
          </w:tcPr>
          <w:p w14:paraId="0666D46E" w14:textId="06FA118A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</w:tcBorders>
            <w:tcMar>
              <w:top w:w="57" w:type="dxa"/>
              <w:bottom w:w="57" w:type="dxa"/>
            </w:tcMar>
          </w:tcPr>
          <w:p w14:paraId="31F02341" w14:textId="3E6E10B0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nil"/>
            </w:tcBorders>
            <w:tcMar>
              <w:top w:w="57" w:type="dxa"/>
              <w:bottom w:w="57" w:type="dxa"/>
            </w:tcMar>
          </w:tcPr>
          <w:p w14:paraId="64853D4B" w14:textId="3440EA2A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</w:tcBorders>
            <w:tcMar>
              <w:top w:w="57" w:type="dxa"/>
              <w:bottom w:w="57" w:type="dxa"/>
            </w:tcMar>
          </w:tcPr>
          <w:p w14:paraId="668D476D" w14:textId="149034A1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eastAsia="바탕" w:hAnsi="Times New Roman"/>
                <w:color w:val="auto"/>
                <w:sz w:val="24"/>
                <w:szCs w:val="24"/>
                <w:lang w:eastAsia="ko-KR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</w:tcBorders>
          </w:tcPr>
          <w:p w14:paraId="54FA10FD" w14:textId="7B4CACBC" w:rsidR="003D30D9" w:rsidRPr="00A66959" w:rsidRDefault="003D30D9" w:rsidP="003D30D9">
            <w:pPr>
              <w:pStyle w:val="MDPI41tablecaption"/>
              <w:spacing w:before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A66959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</w:tbl>
    <w:p w14:paraId="07220519" w14:textId="77777777" w:rsidR="00573CF5" w:rsidRPr="00E205FA" w:rsidRDefault="00573CF5" w:rsidP="00297BF1">
      <w:pPr>
        <w:pStyle w:val="MDPI41tablecaption"/>
        <w:spacing w:line="480" w:lineRule="auto"/>
        <w:ind w:left="0"/>
        <w:rPr>
          <w:rFonts w:ascii="Times New Roman" w:eastAsia="바탕" w:hAnsi="Times New Roman"/>
          <w:color w:val="auto"/>
          <w:sz w:val="24"/>
          <w:szCs w:val="24"/>
          <w:lang w:eastAsia="ko-KR"/>
        </w:rPr>
      </w:pPr>
    </w:p>
    <w:sectPr w:rsidR="00573CF5" w:rsidRPr="00E205F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A4558C" w14:textId="77777777" w:rsidR="000365FD" w:rsidRDefault="000365FD" w:rsidP="000365FD">
      <w:pPr>
        <w:spacing w:after="0"/>
      </w:pPr>
      <w:r>
        <w:separator/>
      </w:r>
    </w:p>
  </w:endnote>
  <w:endnote w:type="continuationSeparator" w:id="0">
    <w:p w14:paraId="5E41600A" w14:textId="77777777" w:rsidR="000365FD" w:rsidRDefault="000365FD" w:rsidP="000365F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9E37F9" w14:textId="77777777" w:rsidR="000365FD" w:rsidRDefault="000365FD" w:rsidP="000365FD">
      <w:pPr>
        <w:spacing w:after="0"/>
      </w:pPr>
      <w:r>
        <w:separator/>
      </w:r>
    </w:p>
  </w:footnote>
  <w:footnote w:type="continuationSeparator" w:id="0">
    <w:p w14:paraId="4CECA24A" w14:textId="77777777" w:rsidR="000365FD" w:rsidRDefault="000365FD" w:rsidP="000365F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26E9B"/>
    <w:rsid w:val="00002471"/>
    <w:rsid w:val="00016D90"/>
    <w:rsid w:val="000365FD"/>
    <w:rsid w:val="00096700"/>
    <w:rsid w:val="00135C69"/>
    <w:rsid w:val="001454A5"/>
    <w:rsid w:val="00162DB0"/>
    <w:rsid w:val="00181897"/>
    <w:rsid w:val="00182346"/>
    <w:rsid w:val="001A06ED"/>
    <w:rsid w:val="001B5CAA"/>
    <w:rsid w:val="001D627B"/>
    <w:rsid w:val="001F665B"/>
    <w:rsid w:val="00236B90"/>
    <w:rsid w:val="002709F3"/>
    <w:rsid w:val="00297BF1"/>
    <w:rsid w:val="002B4EA9"/>
    <w:rsid w:val="002C6E7B"/>
    <w:rsid w:val="002D63BB"/>
    <w:rsid w:val="00300834"/>
    <w:rsid w:val="003862D2"/>
    <w:rsid w:val="003C4DF9"/>
    <w:rsid w:val="003D30D9"/>
    <w:rsid w:val="00401628"/>
    <w:rsid w:val="004110D6"/>
    <w:rsid w:val="004465BF"/>
    <w:rsid w:val="004534AE"/>
    <w:rsid w:val="004B0DA4"/>
    <w:rsid w:val="004B6F2D"/>
    <w:rsid w:val="004C6361"/>
    <w:rsid w:val="00573CF5"/>
    <w:rsid w:val="005A3010"/>
    <w:rsid w:val="005C33ED"/>
    <w:rsid w:val="00607EA3"/>
    <w:rsid w:val="006421D9"/>
    <w:rsid w:val="00642CDE"/>
    <w:rsid w:val="006A101D"/>
    <w:rsid w:val="006D178B"/>
    <w:rsid w:val="006E4BAC"/>
    <w:rsid w:val="006E6EF5"/>
    <w:rsid w:val="00750864"/>
    <w:rsid w:val="007563ED"/>
    <w:rsid w:val="00851096"/>
    <w:rsid w:val="0088501A"/>
    <w:rsid w:val="008C3A26"/>
    <w:rsid w:val="008C64CC"/>
    <w:rsid w:val="008F4214"/>
    <w:rsid w:val="009A0581"/>
    <w:rsid w:val="009E4080"/>
    <w:rsid w:val="00A114AB"/>
    <w:rsid w:val="00A13EBD"/>
    <w:rsid w:val="00A66959"/>
    <w:rsid w:val="00A918EB"/>
    <w:rsid w:val="00B4609E"/>
    <w:rsid w:val="00BC5631"/>
    <w:rsid w:val="00BF1FAE"/>
    <w:rsid w:val="00BF650F"/>
    <w:rsid w:val="00C057CC"/>
    <w:rsid w:val="00C7326E"/>
    <w:rsid w:val="00C945E9"/>
    <w:rsid w:val="00CC2476"/>
    <w:rsid w:val="00CC47F9"/>
    <w:rsid w:val="00D15696"/>
    <w:rsid w:val="00D26E9B"/>
    <w:rsid w:val="00D37139"/>
    <w:rsid w:val="00D41E66"/>
    <w:rsid w:val="00DC7D42"/>
    <w:rsid w:val="00DD66C3"/>
    <w:rsid w:val="00E05B22"/>
    <w:rsid w:val="00E17134"/>
    <w:rsid w:val="00E205FA"/>
    <w:rsid w:val="00F0199B"/>
    <w:rsid w:val="00F21FDF"/>
    <w:rsid w:val="00F3282A"/>
    <w:rsid w:val="00F62C12"/>
    <w:rsid w:val="00F83103"/>
    <w:rsid w:val="00F86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."/>
  <w:listSeparator w:val=","/>
  <w14:docId w14:val="598A53FA"/>
  <w15:docId w15:val="{BBB7438F-428B-48A7-B457-A7315BEC19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5C69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D26E9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26E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26E9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26E9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26E9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26E9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26E9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26E9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26E9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26E9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D26E9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D26E9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D26E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D26E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D26E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D26E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D26E9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D26E9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D26E9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D26E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26E9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D26E9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26E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D26E9B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26E9B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D26E9B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26E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D26E9B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D26E9B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D26E9B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Char3"/>
    <w:uiPriority w:val="99"/>
    <w:unhideWhenUsed/>
    <w:rsid w:val="000365F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b"/>
    <w:uiPriority w:val="99"/>
    <w:rsid w:val="000365FD"/>
  </w:style>
  <w:style w:type="paragraph" w:styleId="ac">
    <w:name w:val="footer"/>
    <w:basedOn w:val="a"/>
    <w:link w:val="Char4"/>
    <w:uiPriority w:val="99"/>
    <w:unhideWhenUsed/>
    <w:rsid w:val="000365FD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c"/>
    <w:uiPriority w:val="99"/>
    <w:rsid w:val="000365FD"/>
  </w:style>
  <w:style w:type="paragraph" w:styleId="ad">
    <w:name w:val="Balloon Text"/>
    <w:basedOn w:val="a"/>
    <w:link w:val="Char5"/>
    <w:uiPriority w:val="99"/>
    <w:semiHidden/>
    <w:unhideWhenUsed/>
    <w:rsid w:val="006E6EF5"/>
    <w:pPr>
      <w:spacing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5">
    <w:name w:val="풍선 도움말 텍스트 Char"/>
    <w:basedOn w:val="a0"/>
    <w:link w:val="ad"/>
    <w:uiPriority w:val="99"/>
    <w:semiHidden/>
    <w:rsid w:val="006E6EF5"/>
    <w:rPr>
      <w:rFonts w:asciiTheme="majorHAnsi" w:eastAsiaTheme="majorEastAsia" w:hAnsiTheme="majorHAnsi" w:cstheme="majorBidi"/>
      <w:sz w:val="18"/>
      <w:szCs w:val="18"/>
    </w:rPr>
  </w:style>
  <w:style w:type="paragraph" w:customStyle="1" w:styleId="MDPI41tablecaption">
    <w:name w:val="MDPI_4.1_table_caption"/>
    <w:basedOn w:val="a"/>
    <w:qFormat/>
    <w:rsid w:val="00851096"/>
    <w:pPr>
      <w:widowControl/>
      <w:wordWrap/>
      <w:autoSpaceDE/>
      <w:autoSpaceDN/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2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892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76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3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34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9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1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5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0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1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7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9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8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5</Pages>
  <Words>1464</Words>
  <Characters>8349</Characters>
  <Application>Microsoft Office Word</Application>
  <DocSecurity>0</DocSecurity>
  <Lines>69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장래온</dc:creator>
  <cp:lastModifiedBy>장래온</cp:lastModifiedBy>
  <cp:revision>9</cp:revision>
  <cp:lastPrinted>2025-03-10T12:01:00Z</cp:lastPrinted>
  <dcterms:created xsi:type="dcterms:W3CDTF">2025-05-19T05:08:00Z</dcterms:created>
  <dcterms:modified xsi:type="dcterms:W3CDTF">2025-05-19T07:34:00Z</dcterms:modified>
</cp:coreProperties>
</file>